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D97" w:rsidRPr="00EE6C4B" w:rsidRDefault="00555D97" w:rsidP="00555D97">
      <w:pPr>
        <w:spacing w:line="480" w:lineRule="auto"/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</w:pPr>
      <w:r w:rsidRPr="00EE6C4B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B70D54" w:rsidRPr="00EE6C4B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 xml:space="preserve"> Fig.</w:t>
      </w:r>
      <w:r w:rsidRPr="00EE6C4B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 xml:space="preserve"> Pathways most strongly associated with the significantly altered genes in the cold plasma-treated cells. </w:t>
      </w:r>
      <w:bookmarkStart w:id="0" w:name="_GoBack"/>
      <w:bookmarkEnd w:id="0"/>
    </w:p>
    <w:p w:rsidR="00555D97" w:rsidRPr="00DE2353" w:rsidRDefault="00555D97" w:rsidP="00555D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235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701BF472" wp14:editId="7B7DBB43">
            <wp:simplePos x="0" y="0"/>
            <wp:positionH relativeFrom="column">
              <wp:posOffset>0</wp:posOffset>
            </wp:positionH>
            <wp:positionV relativeFrom="paragraph">
              <wp:posOffset>426085</wp:posOffset>
            </wp:positionV>
            <wp:extent cx="5628037" cy="169894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037" cy="169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DE235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185F14D" wp14:editId="2A86E978">
                <wp:simplePos x="0" y="0"/>
                <wp:positionH relativeFrom="column">
                  <wp:posOffset>0</wp:posOffset>
                </wp:positionH>
                <wp:positionV relativeFrom="paragraph">
                  <wp:posOffset>2588895</wp:posOffset>
                </wp:positionV>
                <wp:extent cx="5531042" cy="1637859"/>
                <wp:effectExtent l="0" t="0" r="0" b="635"/>
                <wp:wrapNone/>
                <wp:docPr id="1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1042" cy="1637859"/>
                          <a:chOff x="0" y="2589531"/>
                          <a:chExt cx="11201400" cy="3316972"/>
                        </a:xfrm>
                      </wpg:grpSpPr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9331"/>
                          <a:stretch/>
                        </pic:blipFill>
                        <pic:spPr bwMode="auto">
                          <a:xfrm>
                            <a:off x="0" y="2589531"/>
                            <a:ext cx="10731172" cy="331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976"/>
                          <a:stretch/>
                        </pic:blipFill>
                        <pic:spPr bwMode="auto">
                          <a:xfrm>
                            <a:off x="10666524" y="2591803"/>
                            <a:ext cx="534876" cy="331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72341F5" id="그룹 2" o:spid="_x0000_s1026" style="position:absolute;left:0;text-align:left;margin-left:0;margin-top:203.85pt;width:435.5pt;height:128.95pt;z-index:251667456" coordorigin=",25895" coordsize="112014,331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d8T85gMAAHcNAAAOAAAAZHJzL2Uyb0RvYy54bWzsV9tu4zYQfS/QfxD0&#10;roi6XxBnkVh2UCBtg26LPtMUbREriQJJX4JFv6Yf0faX2p/okJRiOzHQYrtYoEAMWOJ1eObMmZF0&#10;/e7Qtc6OCsl4P3ODK+Q6tCe8Zv1m5v7049LLXUcq3Ne45T2duU9Uuu9uvv7qej+UNOQNb2sqHDDS&#10;y3I/zNxGqaH0fUka2mF5xQfaw+Saiw4r6IqNXwu8B+td64cIpf6ei3oQnFApYbSyk+6Nsb9eU6K+&#10;X68lVU47cwGbMldhrit99W+ucbkReGgYGWHgT0DRYdbDoc+mKqywsxXslamOEcElX6srwjufr9eM&#10;UOMDeBOgF97cC74djC+bcr8ZnmkCal/w9MlmyXe7R+GwGmLnOj3uIER//vb7X7/+4YSam/2wKWHJ&#10;vRjeD49iHNjYnnb3sBadvoMjzsGw+vTMKj0oh8BgkkQBikPXITAXpFGWJ4XlnTQQnOO+MMkLWDvN&#10;Lcb9QQDUxAiipw1EUZAWmQHnT+f7GuYzqoGREv4jW9B6xdY/qwp2qa2g7mik+1c2Oiw+bAcPAjtg&#10;xVasZerJiBRCqEH1u0dGHoXtHImPJuJhVh9qmdcb9Bq7A2uPHjj5IJ2ezxvcb+itHEDdNm7TkBB8&#10;31BcSz0M0fLPrZjuGYpVy4Yla1tHcPUzU837Bg8ggcBoWU+OBEDGvFDcBQ6tmitOth3tlU1PQVvg&#10;gveyYYN0HVHSbkVBbeKb2h4CKnmQSmtI68WkzMcwv0WoCO+8eYLmXoyyhXdbxJmXoUUWozgP5sH8&#10;Fw0xiMutpMALbquBjVhh9BXai/kxVhKbeSaDnR02dUJTZwBNdwMRhjQlGqsU5Adg3wFeogIkaTUr&#10;laCKNBPxE7k24BISyFntv+U1EIy3ihuOLybQWSJMaRSgLAoCUP6UBnEGOWGRTlYGIdU95Z2jG0Ay&#10;QDSn4B04YJdOS7QXPdexh3Fctv3ZALhqRy6Fp0DFIl/ksReH6QLCU1Xe7XIee+kyyJIqqubzKpjC&#10;07C6pr2RmC3y/yE6hnjeslqbMx39lKDzVti4YUJAd1b4EKLjSl8L5YhkCqo2cRRdEYQxugsLb5nm&#10;mRcv48QrMpR7KCjuihTFRVwtz716YD39DJrbz9wiCRMTqBPQ4MG5e+pwwTVcdkzBE7Rl3czNkf5Z&#10;LeoysOhrE1yFWWvbJ0xo9EcmrNytzHXR0GqFWd2Ev1UwNEZ3ofUqxS4UhBePatj1xYpq/FZU/7dF&#10;FUpwAc/49HMV1QClaZqEIAl4fwiTIshRZG1PtTWJ4hzOe6usb5X15PHyZSqreXmFt3tTi8cvEf35&#10;cNqH9un30s3f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2Esg9+AAAAAIAQAA&#10;DwAAAGRycy9kb3ducmV2LnhtbEyPQUvDQBCF74L/YZmCN7uJ2qSk2ZRS1FMRbAXxNs1Ok9DsbMhu&#10;k/Tfu57s8c0b3vtevp5MKwbqXWNZQTyPQBCXVjdcKfg6vD0uQTiPrLG1TAqu5GBd3N/lmGk78icN&#10;e1+JEMIuQwW1910mpStrMujmtiMO3sn2Bn2QfSV1j2MIN618iqJEGmw4NNTY0bam8ry/GAXvI46b&#10;5/h12J1P2+vPYfHxvYtJqYfZtFmB8DT5/2f4ww/oUASmo72wdqJVEIZ4BS9RmoII9jKNw+WoIEkW&#10;Ccgil7cDil8AAAD//wMAUEsDBAoAAAAAAAAAIQD1PqEAhuoAAIbqAAAUAAAAZHJzL21lZGlhL2lt&#10;YWdlMS5wbmeJUE5HDQoaCgAAAA1JSERSAAAHQQAAAVwIAgAAADGRUWAAAAABc1JHQgCuzhzpAADq&#10;QElEQVR4Xu2dB9gVxdXHFwR8RUAEEZAqFoqIhQCiIqhglCgqBkQsYED8LKgkGhKNAQwaa+waIoai&#10;omLEiEi1UCQIFhAVBREpIiBFmjQp3/+6ZrPevWX23p0zc/f+78PzPpf3nZ055zd1z5w5U2rfvn0O&#10;PyRAAiRAAiRAAiRAAiRAAiRAAiRAAiRAAiRAAiRAAlYSKG2lVBSKBEiABEiABEiABEiABEiABEiA&#10;BEiABEiABEiABEggQaBU0A932rRpZOMSaNu2bRKK+MEpBh0jac8EFQlGU5nYX31BCU2xYrkkQAIk&#10;QAIkQAIkQAIkQAIkQAIkQAK2EUhtw6U1AfUEc21Ku0+c4BSDjpF0OYKKBKOpTOyvvpQSmsLFckmA&#10;BEiABEiABEiABEiABEiABEiABGwjwFgKttUI5SEBEiABEiABEiABEiABEiABEiABEiABEiABEiCB&#10;/xGgDZetgQRIgARIgARIgARIgARIgARIgARIgARIgARIgATsJUAbrr11Q8lIgARIgARIgARIgARI&#10;gARIgARIgARIgARIgARIgDZctgESIAESIAESIAESIAESIAESIAESIAESIAESIAESsJdAFhvu2mtL&#10;pfxnr0KCkuEaonQfQSn0FlWq1NqU//SWWoC5x74lmKqTUqVKBYsO/jJlMlMys1wSIAESIAESIAES&#10;IAESIAESIAESIAESiJaAAT9c19ri2VwK2vjSNtUn2hqKJLcZM2bUrFmzVq1aM2fOjCTDaDOJR2OI&#10;lknm3LISS+pl+ciWtax8Ms/wrLGR4R+lnOC/VIJCwjJlylSpUmXYsGEpFTGFTlONMFsSIAESIAES&#10;IAESIAESIAESIAESIAFTBAzYcPft2+fXNum/pkDEu9yBAwfCzDRkyJA///nPNmvKxhC2dtIRiwHJ&#10;glBh9+7dc+bMueaaazJXXEHoErbtMT0JkAAJkAAJkAAJkAAJkAAJkAAJkIAYgQhsuPA169GjR0lJ&#10;SZ06dd544w2IPn/+/BNPPLFcuXL4ie/4ze23316+fPnDDz8c35N809z/1qtX7/PPP8cX/HSTzZo1&#10;C7+sUKHCmDFj/DiQ3v0kMfIX4QnQunXrlPLg8bVr10LgDAVFUgdi0noFpSwRMM8666yOHTviSyR6&#10;JdXIDTfcgJqqXr36Sy+9FES6YsWKU045xW0P8Ft0n73kkksuuOCC559/3v2v3280xo0hCVSwp/jB&#10;+hElNemsxJJ6WaNGjRYtWoSnFi9e7PYv7xPsv+lqxys0qW/6exO+J+mYTqNgLSeVm9THkxoMSsGY&#10;A13efvttr4h0g0bkbd6f4datW+Hh7v0mQ8POXN1ahWTmJEACJEACJEACJEACJEACJEACJEAChU0A&#10;DmJJn6lTp3q/+fYaJ+U//yPQ/91338VvXn/99QYNGuDLscce+/LLL+PL6NGj8R1fypYtu2HDBvcp&#10;pPd+el/uu+++G2+8Ef/t168fvruZfPzxx8uXL69fv36ShMOHD+/bt6/ftS2piBNOOAFpvKeC8kCG&#10;d955x02QriA/By8r/y9TJkDKpN/LSBusx6Q6cv+LivD/PquOjvNtyn9Jmb/22mt79uz59NNPDz74&#10;4CDSk08++cknn0SCnTt3urXvftatW7f//vvHpjEAZvCTFVRST0mqRw9RUpP2MLpfgt0nqZeNHDny&#10;lltuQcr+/fs/+OCDSVIl9d/MtROsX39vwvekxpBOo6DMKctN12Dc/jthwgR3zHGT5dyX9w1xQvz7&#10;r0ru0F+jRg244vrVTNewgwOR91S6wSSJHv9LAiRAAiRAAiRAAiRAAiRAAiRAAiRQnAT+Z1BLaU1Q&#10;tOF6z7omQr+h0P0+ePDgQw89FCZdz9qSZITasmULEmzatAkGEXx3M3FNJPvtt5+/bmALPuaYY5Ay&#10;qcL8RSRZKoPy+A1D6QrKat9UseGKSRvcSfDzOeCAA2BCxQdf/L/PqqOiDdfL0wWbhNTP302Acps3&#10;bw5hUhr0C7QxqNhwg6CS+o6/G/oRJTXprN0nCSyq/qSTTvrhhx+wI+L2ryRJ3P+6pWSunWD9+ntT&#10;uu/BbIO1nLLczA3Gkzllw0s5pmX+ZeKvKe25ScPNj/9Fod9//z2GI9cInhVdcCDKLkyqcvk7EiAB&#10;EiABEiABEiABEiABEiABEiCBYiMQQSwFGDK+++47/Hz66adbtGiBL02aNHHPyL/44os4xI0vt912&#10;24cffnjppZd6pkZYZnfs2OH9FyfxL7/88l/96ldIg+/4/dFHH+262iHipN9AiazwqVSpUpLV0l8E&#10;nvUO6aeUx/9suoKCVtEcfiMmbbDh+qVt1arVxIkTJ0+e7FaQ7k8SUsSsQOko1A2Xgc/DDz8M9+T3&#10;33/f/W+RNIYg9mBP8dIkIUpq0lmJJYEtXbp07969EfPkoosucvuX/5PUf9PVjldobl0mKdtgl09K&#10;4Jcw+Cd3WECUZ1i6vZS5CZZPd0CIGAR7ueqqqxBRIWvDzlDd+cjAZ0mABEiABEiABEiABEiABEiA&#10;BEiABOJPIGj7yyGWQsOGDeFi1rJlyy+//BIZfvTRR8cddxx+g7PDc+fOxW/cBDjH7Tqv4ScOdB94&#10;4IHef/EFz8JItHTpUlckGHDdp8444wy/kF6VJEnuLwJucY0bN8azOMWfUh5XhswFZfVRVfHDFZM2&#10;8+bD9OnT4eAMT2d88afMqmNufrhJdffWW2/B/ROVCwOi61UNAy6iKHTv3j1OjSEHP9xgT/FqJwlR&#10;UpPO2n2SwCJbuOIedthhXv/yCkLKpP6brna8QpPq19+b0n0PVnqwyyeV62bl/kz6E1oRTLf+McdN&#10;lm7QyNrOf9Z9wvjhug+OGjWqZ8+eWRt2hupmLIXMIxj/SgIkQAIkQAIkQAIkQAIkQAIkQAJFTqCU&#10;ayXxf6ZNm9a2bVt16zWuHgpmov64tSlTcvD/Et/TCR8KoEECWXWMVrYZM2bA1AVjfbTZCuQmDEqH&#10;RvPmzbvnnnv8/uluKXHtv1nHtLADnY5K8fK0ShitmjJzEiABEiABEiABEiABEiABEiABEiCBHAhE&#10;EEsBDpU5FByDR2CoTfeJgXbRqoBwCiUlJTDgDhkyJNqcmZsigauvvvrmm28OJi7a/qvIjclIgARI&#10;gARIgARIgARIgARIgARIgARIwDiBCGy4/rC2xvWhAHYSWLFiBdoJPHDbt29vp4Sxl2r27Nn+0LGe&#10;vuy/sa96KkgCJEACJEACJEACJEACJEACJEACJFDoBCKw4RY6AspPAiRAAiRAAiRAAiRAAiRAAiRA&#10;AiRAAiRAAiRAAtYSoA3X2qqhYCRAAiRAAiRAAiRAAiRAAiRAAiRAAiRAAiRAAiTgpL7TrEyZMmSz&#10;e/fu4NVkuHooTnCKQcdIWjJBRYLRVCb2V19KCU3hYrkkQAIkQAIkQAIkQAIkQAIkQAIkQAK2EUhh&#10;w0V8zDiZKXMmDqsKruFKejxmcIpBx5wbgP9BgooEo6lM7K++lBKawsVySYAESIAESIAESIAESIAE&#10;SIAESIAEbCOQwoZrm4iUhwRIgARIgARIgARIgARIgARIgARIgARIgARIgASKlgDj4RZt1VNxEiAB&#10;EiABEiABEiABEiABEiABEiABEiABEiCBAiBAG24BVBJFJAESIAESIAESIAESIAESIAESIAESIAES&#10;IAESKFoCtOEWbdVTcRIgARIgARIgARIgARIgARIgARIgARIgARIggQIgYMCG+9JLL5UqVcrPZsaM&#10;GTVr1qxVq9bMmTMLgBlFJAESIAESIAESIAESIAESIAESIAESIAESIAESIAEpAtJ3ms2bN+/GG2+c&#10;Pn36vn37PB3PPPPMW265BTezP/jgg2+++aaU7iyHBEiABEiABEiABEiABEiABEiABEiABEiABEiA&#10;BGwnIGrDXbt27TnnnPP666/XqFHDb8MtX7781q1bgapChQrbtm0LMhs0aFC7du1sZ0n5SIAESIAE&#10;SIAESIAESIAESIAESIAESIAESIAECorA1KlTBwwYYLnIojbcDh063HXXXS1atEAsBb8N1/tvuXLl&#10;du3a5UcG6y3+W1JScvHFF1f+8bPxxw+/kwPbANsA2wDbANsA2wDbANsA2wDbANsA2wDbANsA2wDb&#10;ANsA20CebeDhhx+mDfdnJuykMLieGVfFD9d+lJZb6ykeCZAACZAACZAACZAACZAACZAACZAACZAA&#10;CZBAEgG4kNpveBS90wxGW/cDUu5P16rbqlWriRMnTp48GS66bEYkQAIkQAIkQAIkQAIkQAIkQAIk&#10;QAIkQAIkQAIkQAIeAVEbbjrud9xxR69evXr06DF48GDWDQmQAAmQAAmQAAmQAAmQAAmQAAmQAAmQ&#10;AAmQAAmQgGEbrhdFwf3Spk2bVatWrVmzBl9YNyRAAiRAAiRAAiRAAiRAAiRAAiRAAiRAAiRAAiRg&#10;kMDYsWMRZhd3dzVq1Ajfg5IsWbKkZs2a7u9h2ESwAe+D32R9PKxqVvjhhhWa6UmABEiABEiABEiA&#10;BEiABEiABEiABEiABEiABEhAEwFcdDZ8+PBdu3bdfvvtQ4cOTSrlnnvuueSSS1avXu3+fvr06X37&#10;9vVHkc38eA4yl/JcYnN4WOyR3EILT5s2LZSEbdu2DZWeiUmABEiABEiABEiABEiABEiABEiABEiA&#10;BEiABAqaQErDY4UKFTZv3ly6dOm9e/fCIRff/To+/fTTV1555X777edaVvF98eLFH3zwQf369UeN&#10;GnX88cdnfjwHXDG34aqbZWHwVU+sApoWZBVKTEMCJEACJEACJEACJEACJEACJEACJEACJEACBgnA&#10;huuWPmDAAE+MMmXK7N692/0vIirAITcoIYInuDbco48+esSIEa1bt165cmWHDh0WLFig8ngolWnD&#10;/QmXDhtukxfbKVbGgounRmtBViyXyUiABEiABEiABEiABEiABEiABEiABEiABEigmAmk9MMtX778&#10;1q1b0/nhurg8G66fXklJyY4dO1QeD8Wc8XBD4SqkxLBKh/oUkm6UlQRIgARIgARIgARIgARIgARI&#10;gARIgARIgAS0ETjttNPGjRuH7MePH9+iRYvM5cAPF7EUkAZ+uKeccgq+hHpcRQnacFUoMQ0JkAAJ&#10;kAAJkAAJkAAJkAAJkAAJkAAJkAAJkECxEOjTp0/37t3haXvFFVf069fPVRv/Tak/Ail06tQJIRe6&#10;des2cuRIpEn5eD7saMPNhx6fJQESIAESIAESIAESIAESIAESIAESIAESIAESiBuBzp07I5YCwt1u&#10;2LDh3HPPddVzo996H++/iISLGLiImTtjxoxatWohQcrH82FEG24+9PgsCZAACZAACZAACZAACZAA&#10;CZAACZAACZAACZAACeglQBuuXr7MnQRIgARIgARIgARIgARIgARIgARIgARIgARIgATyIUAbbj70&#10;+CwJkAAJkAAJkAAJkAAJkAAJkAAJkAAJkAAJkAAJ6CVAG65evsydBEiABEiABEiABEiABEiABEiA&#10;BEiABEiABEiABPIhIGrDbdasGS5oq1at2ksvveQXGne6eZ98lOGzJEACJEACJEACJEACJEACJEAC&#10;JEACJEACJEACJBAzAqI23Pnz5+OCtmnTpvXo0SOJI+5xcz8x40t1SIAESIAESIAESIAESIAESIAE&#10;SIAESIAESIAESCAfAqI2XFfQ5cuXd+nSJR+h+SwJkAAJkAAJkAAJkAAJkAAJkAAJkAAJkAAJkAAJ&#10;FAmB/QYOHCipKmImvPnmmzfeeOMxxxzjlTto0KC77rrriSeeqFmzJuIt+OXBn+C3W1JSUrt2bfwe&#10;XzZu3Lh69WqV75s2bapfv75i+jVr1lSuXDlU/pllWLZsWbVPhyuyXdu0J0pX1EtFd6SBRoqlu8nU&#10;WUUrZ4TMFeua8pM52wDbANsA2wDbANsA2wDbANsA2wDbANsA2wDbANsA24DbBmbPnt2uXbtQZjT5&#10;xKXkwxfMmzfvtNNO27x5c5K2+P2pp566devWIAVYcgcMGBCWDoy/bdu2VXwqVGKVPJFhkxdVq3/B&#10;xVPVRVUpHWkggGJKN1nkAoQqnYlJgARIgARIgARIgARIgARIgARIgARIgARIQJ5AboZHYTkNxFLY&#10;uXPnwQcf7OoJt1xPYf/vhSmwOBIgARIgARIgARIgARIgARIgARIgARIgARIgARKwk4CoDbdp06bl&#10;ypXr2rXr008/7cfRqFEj/L5bt27Dhg2zExOlIgESIAESIAESIAESIAESIAESIAESIAESIAESIAEj&#10;BERtuJ988smuXbsQKLZ9+/autm4kh88//xy//+qrr7zfG2HBQkmABEiABEiABEiABEiABEiABEiA&#10;BEiABEiABEjANgKiNlzblKc8JEACJEACJEACJEACJEACJEACJEACJEACJEACJGA5AdpwLa8gikcC&#10;JEACJEACJEACJEACJEACJEACJEACJEACJFDUBGjDLerqp/IkQAIkQAIkQAIkQAIkQAIkQAIkQAIk&#10;QAIkQAKWE6AN1/IKongkQAIkQAIkQAIkQAIkQAIkQAIkQAIkQAIkQAKiBMaOHVu5cuVy5co1atQI&#10;34NlL1mypGbNmu7vZ86cefzxxyPx0UcfPXnyZPxm1apVpXyf/EWnDTd/hsyBBEiABEiABEiABEiA&#10;BEiABEiABEiABEiABEggPgQefvjh4cOH79q16/bbbx86dGiSYvfcc88ll1yyevVq9/dXXnnlo48+&#10;isSPPfZYjx498Jvp06f37dt3338/+XOhDTd/hsyBBEiABEiABEiABEiABEiABEiABEiABEiABEgg&#10;PgRmz57dqVMn6ANb7dSpU5MUO+SQQ2bNmuX9ctGiRW3atMF/TzrpJHjj4svEiRPnzp1bvnz5Jk2a&#10;zJs3L38utOHmz5A5kAAJkAAJkAAJkAAJkAAJkAAJkAAJkAAJkAAJxIfAjh07SpdOGE7xE9+TFOvV&#10;q5f716TPdddd99RTT+GXiK5w7733btu2bcqUKd27d8+fSym49Oafi+4cBg0aNGDAgLClTJs2rW3b&#10;topPhUqskicybPJiO5WUSLPg4qnqoirmCQEUU7rJohXAbOmhFGdiEiABEiABEiABEiABEiABEiAB&#10;EiABEiCBoiUAw6Oru9/8CBfarVu3wlC7d+9eBMbdvHlzkA8C3nqWVQRSgAH3oosuOvvss5NSlpSU&#10;BK3AYWnTDzcsMaZXJQCjsOJHNUemIwESIAESIAESIAESIAESIAESIAESIAESIIGoCcB6m+Q/etpp&#10;p40bNw7ljB8/vkWLFpkLfOONN84888z+/ft7BlxcbrZ48WI8tXLlylNOOSV/eWnDzZ8hcyABEiAB&#10;EiABEiABEiABEiABEiABEiABEiABEogPgT59+iAGAjxtr7jiin79+rmK4b8pNURohXfeeeeoo45C&#10;AjfNiBEjEE4XsXG7des2cuTI/LnQhps/Q+ZAAiRAAiRAAiRAAiRAAiRAAiRAAiRAAiRAAiQQHwKd&#10;O3dGLAWEStiwYcO5557rKpYUk9b777Jly/Dd+yBl69atFyxYgAALM2bMqFWrVv5cROPhNmvW7PPP&#10;Pz/ooIOeeOKJLl26eNJDma5duyLAxOjRo1N6FzMebg41bTYibaj4wqESK6Iwrr6inG6ymAUjNgs/&#10;FHkmJgESIAESIAESIAESIAESIAESIAESKHICuRkehaGJ2nBd3WCE/sUvfoF72TxVETDilltu2b17&#10;94MPPvjmm28GEeSGMpRlMFRilUrinWbqdsnI4aOCQuUZKrFi7RtU37gJNRTPUIlV4DMNCZAACZAA&#10;CZAACZAACZAACZAACZAACagTyM3wqJ5/JCn3GzhwYCQZqWfywQcf4EK3Cy+80HvkmmuuefrppxEz&#10;4tprr73tttv8WQEiTDy4vq127dr4Pb5s3Lhx9erVKt83bdpUv359xfRr1qzBHXOh8s8sA5yoq306&#10;XBHL2qY9UbqiXiq6Iw00UizdTabOSkXOUDzBypUhWv7qebrSquilmMZ42wtV9dHq7rY99TxDsVLk&#10;H21bUhxDKFuE/ZfM2YbZBtgG2AbYBtgG2AbYBtgG2AbYBtgG2AbE2sDs2bPbtWsXypYin1jaDxdh&#10;fWvUqPHII4/4Yyngl278CAT6RZyIIIXczOGh/PtCJVapJ/rhGnRERQWFqtBQiRVr36D69MNVqSOm&#10;IQESIAESIAESIAESIAESIAESIAESIAEQyM3wKIxO+k4z2GonTJiAy9r8eh5wwAHwzMWnTJkywvqz&#10;OBIgARIgARIgARIgARIgARIgARIgARIgARIgARKwmYC0DRcsdu7cefDBB7tQ4IGLn61atZo4ceLk&#10;yZNbtGhhMyzKRgIkQAIkQAIkQAIkQAIkQAIkQAIkQAIkQAIkQALCBERtuE2bNkW0hK5duyL6rV/P&#10;O+64A565PXr0GDx4sLD+LI4ESIAESIAESIAESIAESIAESIAESIAESIAESIAEbCYgasP95JNPEO4W&#10;F1i1b9/eheKGwW3Tps2qVatwDxK+2AyLspEACdhPAOGAQ33s14gSkgAJkAAJkAAJkAAJkAAJkAAJ&#10;kAAJFDkBURtukbOm+iRAAsVAIJQFOewFdMUAkDqSAAmQAAmQAAmQAAmQAAmQAAmQAAkkEaANl02C&#10;BEiABCIm0Fb5E3HBzI4ESIAESIAESIAESIAESIAESIAESCCOBGjDjWOtUicSIAESIAESIAESIAES&#10;IAESIAESIAESIAESIIG4EIjAhrt58+YLLrigSpUqZX784Muvf/3rrVu3xgUR9SABEiABEiABEiAB&#10;EiABEiABEiABEiABEiABEiABYwTyteGOHTu2bt26559//hdffIH7yvBZuHAhriw77LDDJk+ebEwt&#10;FkwCJEACRUmA0XiLstqpNAmQAAmQAAmQAAmQAAmQAAmQQMwJ5GvDhaF248aNV155ZdWqVUv/+KlW&#10;rdr//d//wTn3pZdeijk8qkcCJEACJEACJEACJEACJEACJEACJEACJEACJEACmgnka8N97LHH0kn4&#10;1FNPaRae2ZMACZAACVhEgF7AFlUGRSEBEiABEiABEiABEiABEiABEogRgXxtuB6K5557rlKlSoiH&#10;i98cfvjhMUJEVUiABEiABFQJtFX+qObIdCRAAiRAAiRAAiRAAiRAAiRAAiRQ9AQis+H26NHj66+/&#10;dnmuWLGi6MESAAmQAAmQgDQBOgJLE2d5JEACJEACJEACJEACJEACJBBTArgDrHLlyuXKlWvUqBG+&#10;B7VcsmRJzZo13d8HE2d9PCy2yGy4FSpUWL16NYqfN2/ewQcfHFYOpicBEiABEiCB/Ako+wG3zb+s&#10;pBxoQY4cKTMkARIgARIgARIgARIgARIgAVMEHn744eHDh+/atev2228fOnRokhj33HPPJZdc4tpC&#10;8Qkmzvx4DkpFZsN955132rRpAwk6dOjw9ttvpxTl+OOPLykpqV69OgIv+BOU8n1y0IGPkAAJkAAJ&#10;kIANBAxakKE+jcg2tAHKQAIkQAIkQAIkQAIkQAIkEA8Cs2fP7tSpE3SBrXbq1KlJSh1yyCGzZs3y&#10;fhlMnPnxHBBFZsNt2rTpmjVrdu/evXbtWnxPKQpcdHfs2DFp0qSrr746KcG+/35y0IGPkAAJkAAJ&#10;kAAJmCVAC7JZ/iydBEiABEiABEiABEiABEggHwKDfvz4c4ANs3TphOEUP/E9KfNevXq5f3U/wcSZ&#10;H89B1MhsuLjNzP3ApxahIjKI0qBBAwZbyKGq+AgJkAAJkAAJkAAJkAAJkAAJkAAJkAAJkAAJkEDk&#10;BAb8+PFnC/Pm3r178Rv8RFyBzCUGE4d6XEWd/QYOHKiSLmuaP//3c8EFF+y///6//OUv0z1y/fXX&#10;9+7du1mzZl4C2LnvuuuuJ554ApGA/b9HAvwJrj0gVbt2bfwXXzZu3OgGm8j6fdOmTfXr11dMDydi&#10;BCrOmqdKuW6aZcuWVft0eFZuboK1TXuidEW9FGWARoqlu8nUWanIGYonWLkyRMtfPU9XWhW9FNMY&#10;b3uhqj5a3VF0KJ6hWKnwD9vy1duJYvsM1Z5DsVLpI+AZtvYV9VIZS83qbkPbU59HQrFSrCMvT8U2&#10;EG3fN9v2sFSA+uqfaHVX6ZtMozKGMA3bCdsA2wDbANsA2wDbANsA24CRNoC4B+3atUt6k5oxY8ZB&#10;Bx3UsGHD119/ffny5T169Ai+asFu6VpWg4lVHld8d3OTlUIMg1APZE3sGqcR8Tdlyj/84Q8nnHDC&#10;xRdfHPwrIi2ceuqpW7duTUkkyRaeVQwkwBsdQhOqpAybWCVPlN7kxeTqT/fggounqouqUrqrkWJK&#10;N1m0ApiFH7ZCQ0mrQjVUhqESK5auksxLE23V2wCf6qsTiLb2QzXmUIkVNQqVZ6jEKgKEyjBUYpXS&#10;bRj2FeXUNOkYLD1U0UxMAiRAAiRAAiRAAiRAAiRgGwGYYoOGxzFjxlxxxRXff/89wgmMHDny3HPP&#10;hdgIP+A3pXr/DSZO+Xg+ikcWS8ETYsmSJYiokFImhIqoUaOG34ALVb2UO3fuZIyFfOqSz5IACZAA&#10;CZAACRghwHDARrCzUBIgARIgARIgARIgARLQR6Bz587wNIXFdsOGDa4BF58kX1jvv8HEKR/PR9rI&#10;bLhePNwmTZqk85n95z//2a9fP9ht/aZbSN+oUSMEiejWrduwYcPyUYbPkgAJkAAJkAAJkIARAvBq&#10;V/xELh4tyJEjZYYkQAIkQAIkQAIkQAIkYBuByGy4u//7QRSF/v37p9QTxmnv47def/7553jqq6++&#10;at++vW2AKA8JkAAJkAAJkAAJkAAJkAAJkAAJkAAJkAAJkAAJGCSQrw3Xc7/1f4FTrUGVWDQJkAAJ&#10;kAAJkAAJkAAJkAAJkAAJkAAJkAAJkAAJxIZAvjZcz/3W/yXdhWaxoUZFSIAESIAESIAESIAESIAE&#10;SIAESIAESIAESIAESECGQL42XE/Kxx57DK64bqxb+uHKVB5LIQESIAESIAESIAESIAESIAESIAES&#10;IAESIAESiD2ByGy4DzzwwI4dO8qWLfvtt9/iTo/Yg6OCJEACJEACJEACJEACJEACJEACJEACJEAC&#10;JEACJJAzATjCBgPVpswtMhtuxYoVUWTVqlVRzNtvv52z6HyQBEiABEiABEiABEiggAhMC/kpINUo&#10;KgmQAAmQAAmQAAmQAAloJYCAtG58WpTifdFrw50/fz4KGDNmzEknnfTQQw9pVY+ZkwAJkAAJkAAJ&#10;kAAJ2EMAZ7AUP5HLHNKAPC1yAZghCZAACZAACZAACZAACeRDYPPmzVWqVNmzZ8+iRYvWrl0LH1m9&#10;Nlw399atW3/55ZfXX399PqLzWRIgARIgARIgARIgARIgARIgARIgARIgARIgARKINwG4wx566KFT&#10;p05dvnx5y5Yta9WqNWjQIL023EqVKtH9Nt6titqRAAmQAAmQAAmQAAn4CdALmO2BBEiABEiABEiA&#10;BEggHwLPPvssLhhr1qxZnTp1Nm7ciNAK/fv312vDhfvtRx99VKpUqSuvvBI+wPlIz2dJgARIgARI&#10;gARIgARIgARIgARIgARIgARIgARIIN4E4IerqGBkd5pVq1Zt2LBh+/btO+iggxDEQbF4JiMBEiAB&#10;EiABEiABEiABEiABEiABEiABEiABEiCBIiTw2GOPHXHEEbNmzcqqe2Q23DVr1nTt2hV+uFu2bEH8&#10;3awFMwEJkAAJkAAJkAAJkAAJkEA+BBjMIR96fJYESIAESIAESIAEjBO46aab3n333c6dO0MSRFTI&#10;IE9kNtyGDRu2a9cOfrhPP/30wQcfnLLI448/vqSkpHr16s8995w/wYwZM2rWrImovTNnzjTOjgKQ&#10;AAmQAAmQAAmQAAmQAAlkJWDcgmxcgKyImIAESIAESIAESIAEMhM4/fTTkWD9+vW7d++GX6yEDRdh&#10;d6+99trMYs2bNw9heidNmnT11Vf7Uw4cOBBxGIYMGfLnP/+ZVUsCJEACJEACJEACJEACJEAClhOg&#10;BdnyCqJ4JEACJEACJFAQBLCiOPTQQ3/44Qe4vf7ud7+TsOGijDJlyqjQadCgQZKjLoI+nHXWWR07&#10;dlSJ/qBSBNOQAAmQAAmQAAmQAAmQAAmQgFYCbZU/WsVg5iRAAiRAAiRAAoVLYNeuXYhqgA/8cK+/&#10;/voMiuwHH9io9LzjjjtUHGkhUO/evf0hHv70pz8NGjQIsXTx8/bbb/fLg9/AIA1TdO3atfF7fIHD&#10;7+rVq1W+b9q0qX79+orpEc+3cuXKofLPLMOyZcuqfTpcke3apj1RuqJeKrojDTRSLN1Nps5KRc5Q&#10;PMHKlSFa/up5utKq6KWYxnjbC1X10erutj31PEOxUuEftuWrtxPF9hmqPYdipdJHwDNs7SvqpTKW&#10;mtXdhranPo+EYqVYR16eim1AvZ8WUNszorsNbU9RcX8yxXZlf9+3ZNxTrIJo+50N6z1FxXW3PUUx&#10;ouUfag0Tam2s0u/wioRhX/0Tre4q8wLTqNQj07CdsA2wDbANWNIGZs+ejQixSSuKsWPHtmrVCqZO&#10;hIStW7cuosh6CYJ/cq2a7mfw4MF4atWqVZUqVfJ+mc4Ae88996Bo2FT9n5T21VIw9CouerImK1eu&#10;HIzHmZP94Q9/OOGEEy6++GJ/svLly2/duhW/qVChwrZt24I5QOEBAwZkFSApAVY22BpXfCpUYpU8&#10;kWGTF5OrP92DCy6eqi6qSulIAwEUU7rJohUgFM9QiRWVCpVnqMQqAoTKMFRixdJVknlpoq16t+2p&#10;5xkqsYpeZlt+kasfqjZDJVapehvgG2z5Ngz7itWkadIxWLoNbY/qqxNQ76cqedow6ajIqWnSp/rq&#10;zSnyWS9UhqESK7Yo47WvKCeTkQAJkAAJkIAKgZSGxzPPPLNv374XXHABbLgvvvgi7LZeVhn+9Le/&#10;/a1atWqXX345HsG9X4888khmAWBNReDZ0qUTN5YhwgG8cdOlj+xOMxSQ1YDbq1evGjVq+A24sFLj&#10;QVi1J06cOHny5BYtWqiQZRoSIAESIAESIAESIAESIAESIAGDBJQjSah61ajrwmDE6qyYkgRIgARI&#10;IGcCcM7t1KkTHr/kkkumTp3qzyfdn2Db/Pjjj2HARWKYOufOnQu/1SZNmuCGsHRiwJrqGnDxyWDA&#10;xV8js+FCyipVqsAmW6dOnb1796aU7J///Ge/fv2QxjXdeh94C8O826NHDzgb50yWD5IACZAACZAA&#10;CZAACZAACZAACZAACZAACZAACZBAWAJu0AP/U557LGys+J71T7DA3nTTTffff7+bEk649957L+IN&#10;TJkypXv37unkgR8u3G+9D5LhNykTR2bD7dy58yuvvILIDJC1Xr16KQtzY/S6HzeB+6VNmzYIEoEo&#10;UfgSFjHTkwAJkAAJkAAJkAAJkAAJkAAJkIAYAToCi6FmQSRAAiQgRgBBXJPiuMKW6nqp4icuk/BL&#10;kvJPI0aMaN++fdWqVd2UixYtat26Nb7UqlVryZIl6RSBHy6Mv94HydLFOYjMhosC3IBQXbp0gUFW&#10;DDELIgESIAESIAESIAESIAESIAESIIEiIUALcpFUNNUkARIwTuC0004bN24cxBg/fnxS9NeUf4Jv&#10;qxt7wf0cffTRixcvxpeVK1eecsop6dSBEbV69erww0UU3cwG1chsuGefffaKFSsgEIy5Bx98sHHQ&#10;FIAESIAESIAESIAESIAESIAESIAESCBCArQgRwiTWZEACVhOoE+fPoiBgHiwV1xxBWLDutK64WFT&#10;/umtt95q166dpxTccmHShcdut27dRo4cmU7Z448//umnn4Yf7jPPPNOsWbMMTCKz4cImffjhh8Ns&#10;XKFChe+++w5f0oVvsLyGKB4JkAAJkAAJkAAJkAAJkAAJkAAJkICFBMwakc2WbmF1UCQSiDcBhI3d&#10;unUrwsBu2LDh3HPPdZV1o8Km/BNC38Ic6jFBIIUFCxbA1XXGjBkIp5CO1fr1693M4R27bt06CRuu&#10;P3aD+z1d+IZ4VzC1IwESIAESIAESIAESIAESIAESIAES0EQAURwVPzoEUCzaDTXJDwmQAAlkJYD4&#10;uWPHjkWyiRMnHnLIIRptuFdddVW63DP8KasCTEACJEACJEACJEACJEACJEACJEACJEACJOARoCMw&#10;GwMJxI/Ahx9+ePXVVyNEQ48ePWbPnq3RhotAD5UqVXriiSfWrl2La9rwgQ/wY489hogKZ511VvzI&#10;UiMSIAESIAESIAESIAESIAESIAESIAESMEKAjsBGsLNQEtBHAGEWcJUZQjSsWbOmQYMGGm24l156&#10;6ddffz1r1qwmTZqU/Php1KgR/rt69eouXbro05A5kwAJkAAJkAAJkAAJkAAJkAAJkAAJkAAJkAAJ&#10;kEAxEIjgTjP44eLqNPjhIgAuPvjy3HPPwQ+3GPBRRxIgARIgARIgARIgARIgARIgARIgARIgARIg&#10;ARLQSiACG64rHwI34PI171OlSpW3335bq+jMnARIgARIgARIgARIgARIgARIgARIgARIgARIgARi&#10;TyAyG+6hhx66Y8eO3bt3I4hDmzZtpk6d2rVr19jjo4IkQAIkQAIkQAIkQAIkQAIkQAIkQAIkQAIk&#10;QAIkoJVAZDbcb7/9Fk64kLVatWozZ85s1qzZpk2btIrOzEmABEiABEiABEiABEiABEiABEiABEiA&#10;BAQITAv5ERCJRZBAURGIzIZbt25dhMEFu4kTJ5YvXx5fDj744CDKzZs316xZM+n3iMPgfVLSb17+&#10;A2fML372L+daQj5ZPynTqDyYNWcmIAESkCXQdmG74D9ZEVgaCZAACZAACZAACZAACZAACZAACZAA&#10;CeRFIDIb7pdffnnrrbfCFffyyy+fNGkShFqzZk1QtIMOOmj16tXB3+/77yelNh9sa+50fj/xJ/x0&#10;v/BDAiRAAiRAAiRAAiRAAiRAAiRAAiRAAiRAAiRAAkVAYL+BAwdGombp0qX79ev35z//+fe//33t&#10;2rXT5YniBg0alFRo8Dfe4/gTvPVLSkqQZ8Wvny99zP9t3Lix9MKhu7ZvKfv+73cvfG7d5h9+OLBB&#10;yfhTdy1/e/vnL2479KySLZ/sfvPynZ8O21S61mFHNv/+01F7p/ZyPh9a+oeNG0uOSfHs7m93vd2n&#10;2sp/llo9fb8arTZu24c0W2pfgkK3LJ+9++0+pT99uPTmL/ZsXLz8wLMhGH4PGVxLdIbvy5Ytq/bp&#10;cEW2a5v2rFy5ctY8Vcr10qS0oWeQp379+qHyz8wBpUMjdVauYIrpVeQEf/U8XWkj5I9AIuo8Q7EK&#10;pbti84tWdxQaimcoVip1lNTy669P0Q2XHdIzCU6c2p5ivbvJ1PtpqLanwjNUO1EcH0LlqaPtqfMM&#10;NUap8EQaL0/FNhBt3w8bQEmdVai2Z0R328Y9RQiK7SoUf5U8Q/VTlb7PtqdY424y9fVJDnOuoiQq&#10;7UQxjfFxT52nvvWeCqvI+x3HPeNtT7G7aV3vKcoQ7XrDhranvobRut4z0vfNzrkwDQGp+ifytqfC&#10;nGlU1g92ppk9e3a7du0URzZTyUrB/zWSspcsWdK6dWtExa1Ro8b7779fq1atdNkibEJSofhN2bJl&#10;q1atev/991966aXBB2HJHTBgQCKWguuEiy8t73RqdXC2LnfeutQ5f2biN6c/41Q63NmvxJnSxWl1&#10;t+OU+nZ8n0O7veG8erLT8h6nxilOqR+djoPPvt3DOfyiacsOalt/i7PkxUQ+XkFTujqNezu1z3JW&#10;THDeuz2UCzDGlyYvqlb/gountm3bNpKK8DKBAKEyjFYAlK6eYajEikqFyjNUYhUBQmUYKrFi6SrJ&#10;vDTqNaWYbSiNQiVWESCp5SOQQvCpaQ2nFon6WYlFW/uhajNU4qyKuAlC5RkqsYoAoTIMlVildFd9&#10;xZRusshrv2hLt6HtGYRf5Oqb7XdF3vFtUF99II182A+VYajEiuNJqDxDJVYRgF1PhZKm5a4N8Nn1&#10;FBtAzLpeKHVCJVbnqZgyfott43NuKPK5Jf7J8Jjbw1JPRRZLoVWrViNGjIBxdsiQISeeeGIo+fHU&#10;rl27JkyYcPXVV6s+WPuXCZtsxfrOnp0/PXJw44QBF5/vVzhvXOy80bVk1zeJ/za72Zl/nzO2jfPV&#10;yz+lTHp200KnfqfEn+qd62z64mcCfL88YcDFp845qoIxHQmQAAmQAAmQAAmQAAmQAAmQAAmQAAmQ&#10;AAlERwC7F4qf6Mr8WU6KpavvsmiSM8bZRmbDXbdu3dlnJ0INdOrUaf369YrI4IHrpdy5c2fKa9AU&#10;s/pfsvKHOWeOgs/s3HpPJn55eGfnl2MT3rXz/5Y6q4OOcpaNS/wJPw9q+LM0lRo4X0/+6U+h5eAD&#10;JEAChgkcuPPLlBKU3rfLsGQsngRIgARIgARIgARIgARIgARIgARIQIEAHKtDfRSyLMgkkdlwDznk&#10;kIkTJ4LBuHHjEBUhHQzXaOs33eK/jRo1KleuXLdu3YYNGxYBxeN+7/znRoRQqPXdmERuMN0inMLM&#10;6xz8PuWn+SBnyUsnLLsGP52Wd/0sCf702VPOv09yVoU7oBqBFsyCBEggPwI1N449bsXvUuZx3PIb&#10;y+3ekF/2fJoESIAESIAESIAESIAESIAESIAESECCAL2AQTkyG+78+fMvv/zyMmXK9OrVa968eekq&#10;EGET3I+bwP3y+eefI5bCV1991b59+0w17wbDxcf74n33/6b6Sc45E5zz/7Py4M6JxM1+i++J39Q/&#10;P/WzcLY9fUTCaff0Ec6BP4bx9XKDi26Hl5wL3nVOui9UMFyJ9ssySIAE0hDYb8/3TVbdcdjGsXPr&#10;PorQt8F/6yucfOLyayrs+HnsFPIkARIgARIgARIgARIgARIgARIgARIgASsJRGbDrVmz5tq1a3fv&#10;3o1rT/HdSmUpFAmQQPwJVNixqPmyPj+UroiNme3l6qRUeHnVyxdXu67Z17ccsmV6/IlQQxIgARIg&#10;ARIgARIgARIgARIgARIggZAExo4dW7lyZUQOQPwAfPc/HfzTqlWrEHXA+yBxhsdDCvJT8nxtuHC8&#10;DX6gXm7S8CkSIAESyIvAJ482W9n/q2p9vqjeb2+pshmyWlfxtPm17zty7ePO3DvzKpEPkwAJkAAJ&#10;kAAJkAAJkAAJkAAJkAAJxI7Aww8/PHz4cEQOuP3224cOHerXL/in6dOn9+3b1x9+IMPjuaEq5YU1&#10;yO15maceu/OG6zs3DVvWokWLjj76aMWnQiVWyRMZ1nz/AZWUSLPqF79TF1UxTwigmNJNFq0AoXiG&#10;SqyoVKg8QyVWESBUhqESK5auksxLE23VI9tQGoVKnEmv3ducRSOdnRu+Kunww34HKRIos/f7Bjsm&#10;OSXVnKOvcEpnsvkqZmhM/f/Kx46v3p4ja3s++AZLd9ueekPVMewXbelF3vGLXH2z/a7IO74N6hsc&#10;9kPNYqESKw7mofIMlVhFAHY9FUqaVvs2wGfXU2wAMet6odQJlVidp2JK2lgi5x8qw1CJvTp9bMwn&#10;19/2SFIVV6hQYfPmzaVLl967dy8ccvHdSxD805VXXrl48eIPPvigfv36o0aNOv744zM8HqoteYmj&#10;tOHCIRexFHKTI/NTgwYNGjBgQNiccWkdYh7/9NQ/EnepJX/6/BSWF7//WeKwJaVKjwybvNhOMacF&#10;F0/9n6iKz2RLBgGyJfnZ36MVIBTPUIkVlQqVZ6jEKgKEyjBUYsXSVZJ5aaKt+rC9KRr1v53tvNnN&#10;qXe+c9K902bMCqf+qa2cab2czV86Z/3bKV8j1LMpE4fSKFRiFdnY8dXbsw74Bkt3u55KI9HU94u5&#10;dDPjnq+yzcIvcvVtgF+0Hd+Gcc/gsB9qFguVWLFFhcozVGIVAdj1VCjFcsa3YdIx2PFtUN9s2zMO&#10;v8jVN8g/1DwSKrFXpzA8ut/95ke/nRMhB+CQ66UP/gnbSyNGjGjduvXKlSs7dOiwYMGCDI+Hakte&#10;4nxjKeRWKp8iARIggYgI7HPmP+BMOt9p/ZBz8kNO6fCBXPYrcc54zql3nvPvVs66uRFJxWxIgARI&#10;gARIgARIgARIgARIgARIgAQKhgCst0n+o7DbwgMXCuBnSUmJX5Pgn+D/CwMu0tSqVWvJkiX4kuHx&#10;3KBEacOFd3FuQvApEiABEsiFwI71zsROzlcvOxfOceqfn0sO3jMn3Oa0ftAZ/0vnqzF55cOHSYAE&#10;SIAESIAESIAESIAESIAESIAECp/AaaedNm7cOOgxfvz4Fi1a+BUK/gl+uIilgDTwwz3llFPwJcPj&#10;ubGJ0urqdyrOTRo+RQIkQAKqBFbPdMac6Bzc2DlvulOhrupTGdId3tnpOMmZ1Y+3nEUAk1mQAAmQ&#10;AAmQAAmQAAmQAAmQAAmQQCET6NOnT/fu3UuVKnXFFVf069fPVQX/xc/gnxBIoVOnTvC97dat28iR&#10;I1OmyRNGlDbcPEUx8PjODQYKZZEkQAL5EtjnzPur88avnVOfdFrd65Quk29+3vOHnOBcMNtZ9prz&#10;1qXOnh2RZcuMSIAESIAESIAESIAESIAESIAESIAECopA586dt27dum/fvg0bNpx77rmu7Pgvfgb/&#10;hEAKiIEL99YZM2YgnELKNHlqX9w23BePdt4f4OzalCdEPk4CJCBHYMdaZ/zZzvIJzoXvO3U7Rl8u&#10;rjU7b2oi29faOdtWR58/cyQBEQJtF7YL/hMpmYWQAAmQAAmQAAmQAAmQAAmQAAlET6C4bbgXvud8&#10;v8J54Sgcnd5v7/bo6TJHEiCBaAl8M9V5+QSnWgvnvLedAxP7Wlo+vOVMC1ZmWkQEaEEuosqmqiRA&#10;AiRAAiRAAiRAAiRAAiIEisaG22efE/xX8XCn7T+d82c6333Wckl356P7nN3bRLCzEBIggZAE9u11&#10;PhiUCHHQbrjTYrBTar+Qz4dPzlvOwjPjEyRAAiRAAiRAAiRAAiRAAiRAAiRAAjoISNtwN2/eXLNm&#10;zSRNECoCv0S0iJkzZ+pQMkueBx3lnPHsR3UedNa+57xwpPPJw86enQbEYJEkQALpCCCmwevtnVXT&#10;nc4fOLXay3HiLWdyrFmSBIHWX3Y+acnFLZdc2mJpz+ZLezv/buWMbeOMO9OZcI4z6Xznja7OW5c5&#10;037jzPg/5z83OO/e7My51flgoDP3Lmf+/c4njzifDXEWDnMWP+cseclZ+qqzYoKz8k1n9Qzn29nO&#10;urnldy494IeV+/+wptxuxpqXqE2WQQIkQAIkQAIkQAIkQAIkUFQEpG24Bx100OrVySEmBw4cOGzY&#10;sCFDhvz5z382RX/b/vWd9qOdjhOdb95OWHIXPOns3WVKGJZLAiTwPwJfT3HGnOgc1s751RQHwWqF&#10;P7zlTBg4i4uCQKl9u1Nm80G9oXPrPPJxnXs/rTlwYc0/OCc/6rT8q3PibU7TG52Gv3EadHHqnuPU&#10;aOOg2Vc6yilf0ylXEdeuOru/d7atcTYvhqE2YbFFNGrYcBcNcz55NHG74JzbnP/cCMvvMasGHrvi&#10;9yesuKH5st5RKME8SIAESIAESIAESIAESIAESIAE/kdgP9hPJXmguEGDBiUVes011zz99NNHHXXU&#10;tddee9ttt/nlQeJp06aVlJTUrl0bv8eXjRs3ulbgrN83bdpUv359xfRr1qypXLlyycH1NlY9+7uS&#10;Y0uWDN9v7h3bftjvmx2HOKVKZy0rKM+yZcuqfTpcke3apj1RuqJeKrojDTRSLN1Nps5KRc6feKrV&#10;F1i5MuTAOV39hsrTlVZFL8U0ubQ9NVYq7dnTXbEBRKu72/bU88zEav+yO965xfnwjm2th5ZretXG&#10;TZtU+Idt+dnb3ve711TqUP7bKfsteGRz5dNWrduSua0ab3uK9e4mS4x7GtqeSp6h2oni+BAqz1D9&#10;VLHtqfMM1U5UeCKNm2e1LVOPWXl72b2Jhpr0WXLoNXv2q7B7v0o/lKm8q0yVyrWOWb21nFPx8JLq&#10;TTc6NVbvrOpUaVZSu/XGskeu3lvPqX5ySf0OG8sfv3q/Y5zaZ5UcdeHGg05dXdLKObxzSZPLMVeu&#10;rnimc/QVJcdds7HGr1dXuWBBqdNXHnzR1wd3+brKxfXXp5j+lh3S0y+POqviGvdy6o/Rj3vKay23&#10;b4Zqz6H6qUrfR1+2YdxTlEF9flTR3Z1zFYt2k0W+3gtVevY5N9e2pyhGtPxDzSOh1sahxj2VOSLy&#10;fhfleq/Axz1TbU+xXK3rPUUZou13NrQ99TVMqPlRpS9zzlWfRzSNe4rNXtOcW+RtT30Nk9ucO3v2&#10;7Hbt2oWqYvnEpfbt2ydcaqlSyYV6vylXrtyuXSm8X2HJHTBgQFg5Yfxt27at4lMpEq+Z5bx/u7Nl&#10;mdP8z86Rl8KSq5iVmwwZNnlRtfoXXDxVXVRFMSCAYko3WbQC5As/lOipEpsVwHjpofhFW/Vu41fP&#10;M23i77923uzulCnvnPGMU1JNXSONLX/unc5n/3DO+nfCSzH9Jxr11RX+eUqN6iuIZFb3yNqegqYp&#10;kxhXf97ERxt8+2SpfXuWHPp/x634bVDIaQ2n+n+p3k9VkPjbHu40Cz6yqPpvV1Xu5P1eX+kq0kZb&#10;enLb+0epFDIgKP9/P6Gaioo6SR0/JX9/7etVP5vEutXPVn70C56sJerrd27bMyiA2dJtUF+9N+lo&#10;+QZLt2HONdjybWh7BtW3oeMbbPyh+nKoxIp1GirPUIlVBDBb+6HUCZVYRXcbOr7Blm/DsK9b/dwM&#10;j4qNJ6pk4eySUZWalM8BBxyw98dPmTJlNBWRS7bVWzu/esNpO9T57CnnpWOcL190HGl7dy5i8xkS&#10;iAGB5eOdV1o4dTs6HSeEMuDqVZ23nOnly9zzILDxc2fyBY1W3QVP2A/rD9lY/kQY7IL/8igggkdr&#10;bp7Q7Oub9//h2wjyYhYkQAIkQAIkQAIkQAIkQAIkUGQEDNtw4YEL4K1atZo4ceLkyZNbtGhhHf+a&#10;bZ1O052TH3E+fsj513HO0lesk5ACkUCcCOz9wXn3Fueda5z2/3KO/0MiFqdVH95yZlV1UBgQwI1/&#10;uIJs7GmIY/ve4c98WwmX/pnvNSktyHPrPr6x/AnNl/WpsWkCq44ESIAESIAESIAESIAESIAESCAU&#10;AWkbrmu0dX96nzvuuKNXr149evQYPHhwKOnlEtfu4FwwK3H3y4eDnTHNneWvyxXNkkigeAhsXZYw&#10;RW1a6Fw016lxiqV685YzSyum+MTCVWMfDHT+1dQpW9G5eKHT7Hd7S5W1mcI+p/TyKpd+VOfBWhtf&#10;afr1H5xt39gsbfSyIcDCf/8lYh34/pv/d2To/5dS+Frf/avK1ncP2LUi3ZV30avMHEmABEiABEiA&#10;BEiABEiABKIjIG3DRfhd9+Oq4H5p06bNqlWrEHUYX6JTTUNOdX/ldP7AOfFPzpw/Ov8+yfl6ioYy&#10;mCUJFCuBpf92XmnpNOji/HKss38VqymUr+GcNzUh4WvtEl6Q/JCAMIG9u53PhjgvHOVs/jIxK510&#10;n7P/wcIi5Fzc9/sf/mHdJ7eUNHJePsFZ/FzO+Vj8YJqwS4iH+99/idC0vv/m/z3J8TklnAN2ray1&#10;ccyxX/c/9YtznBeOdMaf7czs63zysIPYNZsWOTgDwQ8JkAAJkAAJkAAJkAAJkIDFBKRtuBajUBat&#10;/oXOrz9yju3n/OeGhM/gqnBXSSgXw4QkUDQE9u5y/nOjM+u3zi9fc5qluIjJRhD7lThnPOfUO8/5&#10;dytn3VwbJaRMcSWw9FXnX8c6S15yzn7dOf0Zp0K9glN0X6n9lh3S0zlnojPvHmfyhc72GEXIxW2o&#10;2OK18rO4+o0f1753ToNR7xw1wTlngtP0Buego5xNi51PH3UmdHSGVaRh18p6o1AkQAIkQAIkQAIk&#10;QAIk8BMB2nBzawqlnCMudrp86jS+ypnW23m9vYPXNn5IgATCEyjZ9Y3z75Od7792LvrQObRl+AyM&#10;PsFbzoziL7rCv52d2Dh8/3an9YOJKzcR1qOgP5C/8/vOwU2cl49zlowuaFUgfOKutre6O29e7BzT&#10;13Jd9pUqk7De4tJImHFPeTRhz+222LlyS2SG3ZRhIiyHQvFIgARIgARIgARIgARIwHoCtOHmUUWl&#10;SjtHXe50/cw54pLEmxvcWNa+n0d2sX6Ub3Sxrt7clVvy0onLr3Ua9nQ6vOyUq5x7Pgaf5C1nBuEX&#10;T9GbFztvdHXe6OI0+o1z0TynztkxUb10OafFnYnwKe8PdN642NmxviD12r3NeX9A82W9nYOOdrp+&#10;7hx1WerYCIK6pbxTLkv5pcvmY9i1KsZuUnRg97+C+FkUCZAACZAACZAACZAACWghQBtu3lhLl3Ea&#10;9XIuXuTU65Q4Ezr5Amf9R3lnygxIIO4E9uxw3rnGmXPr/Nr3OsdcX9ja8pazwq4/u6XfsS4Rt+ff&#10;rRNet10XOkf3dLB9GLNPtRYJN/wKdRMxIhAXu5A++5wvnnVebOhsXvxBvaFO84FOmfKFJH5WWZUN&#10;uz+LsZs121gnoAU51tVL5UiABEiABEiABEjAJIHYvQqagon3nCb/lziNeNgZzoRz4DBVfudSU7Kw&#10;3GQCZr2AzZZuZ2vA/TkIGblzIww3W0uOtlPGcFL5bjkrt3tDuGeZmgRSEti93Zn3V2d0Y8cplTjw&#10;cfwfnTIHxBYVAkzjZrYO/3Jm/955+3Jn53cFoKkb+vbTx5wOLyE69s6yhxaAzJGImMqw+7MYuylL&#10;eaaGM6puIuTu6CbNl/ZK3GA59lRn3BmJq9UmdXKm/DpxnmlqD2f6Vc471zmz+jmz+yfChnz4l0TQ&#10;5I8fdD593Pn8KWfRCGfx885XLzvLXnO+nuR887azeqaz9r0KO78sv2vZAT+s3P+HNRyBI6lkZkIC&#10;JEACJEACJEACJAACY8eOrVy5crly5Ro1aoTvfibBP82cOfP4449H4qOPPnry5MlIvGrVqlK+T/5I&#10;acPNn6Evh/32T0SXgyX30JbHrehXqa6DXxTnp+yezc76ec6ysYn3W7yTp/zgUvKxbWDybvLNAGfa&#10;bxK+ZnNudebe5XzyiLNwWOLGnhUTnNUzEhdG4RzxttXOD1sdJ81938VJWU1rwz5BKU3Yr57qNLnW&#10;OfN5p2xFNSUKIdV/bzk7cfk1vOWsECrMYhn37U2MgS8e7ayb51zwrnPyw07JIRaLG51o1U9ORIrY&#10;v4rzr2bO8vHR5Rt1TltX/C/07QWznEMtvcQsarUz5fezGLspE+Iy2E4znY6TnLNeXljzVufUx52W&#10;9zgn3u406+c0uso58hKn7nmJXfBDWzlVjknc1FdS1Sm9v7P3B2fXdw6Ab/zM+fa9hNF2+WsJMy7s&#10;ufMfTFh45/SHzbfhqruOWfnnY1fccsKKvomgFqk+rb/sfNKSi1suubTF0p4Olh+4jhIrkHFnJvbd&#10;J52fiFXy1mWJpciM/0usRt69ObEg+WBgYk0y//7EsuSzIYleufi5xOIE9wpifbLyzcQS5dvZFXZ8&#10;gW17WpAl2xvLIgESIAESIAESIAEZAg8//PDw4cN37dp1++23Dx061F9o8E9XXnnlo48+isSPPfZY&#10;jx49kHj69Ol9+/bd999P/jLThps/w0AOOErZ7GZc/bx7p1P5KKciLLnlnGrHp/inoWzZLHEcHtbV&#10;b95yFg13Prwj4T4z/pcJr7F/Vmj51aXO1J7OZ085333m7F81tVjthjkt/wqr99qKpzs12jiVjnLK&#10;VXR2f5/IE+9FeE365FFnzm2Jd6rx5zhjTnCerek8VQaZO3DneeGoxDvYjybgRIzIgAm42pap/zMB&#10;y1JhadkJnPum07hP9mSFmOKE2xZXuy7REb4aU4jiU2bzBGAbevn4hLUITqntX3QqHWFeJEkJMIHC&#10;Zn3Gs87M651pvZxdmyULz17Wj6FvE/ORF/oWXtL8qBA4oLpToU6iPVduvHX/IxwE0KhxinPY6U7t&#10;Xzr1znMOvyhhxj26h9Ood2KH79ibnON+75z4J+cXdzgt73Za/8055THntH847YY7Z4xKdA3EUO44&#10;0Tn3LafTO86Fcz6o//R7h4/AuuvdBqNnHZF67EWwi7l1Hvm4zr2f1hzoYPlx8qOJFciJtzlNb3Qa&#10;/sZp0MWpe05iKYKgJViNlK+ZWJCgcrEm2bYmsSzBdjJWJssnJBYni4Yl1idwk8cS5T83Nlx9zzGr&#10;Bh674vcnrLghnQX52K9/33jV4CO/faT++uEJizBswejpuKVw0xfOzg0Otm0i+hjetXUc4wJEBJLZ&#10;kAAJkAAJkAAJkECCwOzZszt16oQvl1xyydSpU/1Qgn9atGhRmzZtkOakk06CNy6+TJw4ce7cueXL&#10;l2/SpMm8efPyZ0obbv4MU+ewp/QBWPZv+MzZu8up3FBXKYr55rek3pfwgf12jrPkX878vzn/ucmZ&#10;cpHzSgvnmerO8MqJU5BwhIFrDJxlDm3pHNsvcTnV5atnHvlawp3q7NcSvjbH908tZ9XjnRqnOnXO&#10;WVuxndPwSqdp38RhYdxvc/IjTtt/Ou1HO+eMdzpNdy6a63T7wrlsVeLW7Kt2I/NEzh0nJN7BfjQB&#10;Ow26Bk3ACRuuZwJOWbzPPzRx20lKd9Fcf/mzDFOWXuSnSqscq9h0CzHZuoqnJXzNcBZ47p2FKD9l&#10;NkZg3YfO6+2dWb9zWgxODH1wSCzaT822zq/nJ/Y/ESH36yl2YPhf6Fun89wYhr61g7I+KXaVqbKz&#10;bPXtZWtt27++g+UHVixYgcDzFzcE1j8/YcM98tLEUqTx1YnVSLPfJRYkzQck1iSI8oFlSZu/J1Ym&#10;2F3A4uSsfyfWJ796I9FPL3j3g/pD36s/fE6D595t8GI6C/LKgy9af2Cr7WVrJxSERRi2YCxR4PCL&#10;63CxJ/30/s6IKokv8A7GzvRblyb+BC9gndZefagN5pzfcjcKwRk+KwqKzIMESIAESIAE7CGwY8eO&#10;0qUThlP8xHe/YBn+dN111z311FNIjOgK995777Zt26ZMmdK9e/f89aINN3+GmXLYt8f5fnXCklsA&#10;nx+2ON8tcFZMdD77h/PenxJh6cad7rxwhPP0AQmnMLhEffm88/0Kp2I958juzimPOxd95PTanggc&#10;ce7bTrsRzi/+kjgOiXehg5s4ZSto07dUInPEHq10ZOId7EcTcOLVK2ACXnDYwP+ZgFNK02efd3U4&#10;rvBOfY24L02oBD/LMGXppk+V+t9zorVfI7fsJmxt7cOWjL1bzvg6Z0uV2C3H1mWJc9wTz0vsSHX5&#10;OHFDJj8Y6k990mn7tDO9d+L+w0QsHXOfn4e+TfiT8pOBQMqps7iJbTiw1beVOqw8uPPSqj0TFmHY&#10;gmEFvmB2You6x3qn187Eagqb0/AOxs503Y4JX2B81Ky98O2t9d3Lh26eUuX72cWNuei155Kj6JsA&#10;AZAACZAACeRJYNCPH38mcKfduzdxZAo/S0pKsv4JgRSuuuqqSy+99KyzzkJieOa2bt0aX2rVqrVk&#10;yZI8xcPjpRCWIf9cdOcAiAMGDAhbyrRp09q2bav4VKjEKnkiwyYvtvNSIpZC8LN3NxqCgxrYWal+&#10;+QqVEz5HpX/8535BMN3/fU/6UyBBIOV7H87fV7rsXqfMvlJlEQYuWPpX1frs/8O3uACkZHfiZ5nS&#10;+xLXguPVNPHT/ffj9wPr5BDWNxTPUIlV4CPNz/LEojb4wUvmfz+RC2C8dL+6CYtq4JOwMv/3o95N&#10;CgW+opxuMo3qI9gItkDE255B9UN1pVCJFZUKlWeoxCoChMrwp8S4vAv+2ghHc0xf57ibnTIHqhSU&#10;Lg3yDPV4tI1fV+kIpwCvdpz2wNkL+Oem+egqHZFYEXF19TtOi7ucoy5NHK5PL4A6z1BNRaVOdamv&#10;UvaPaUJpFCqxighm1U8qXe+ci6gLuzYmwi/s2ODsXO9+WbbowzJ7NpfdswU/7TTjwgkaa9HEirR0&#10;Wfnlrn/BE/mkn9yYMy44dbT8nw07sqUnd3wTi22V8UHrctegAFaNe1k5qM+PWbNyE4TqTaESqwgQ&#10;KsNQiVVKt0F9RTndZNHWfiieoRIrKmW866nz1KS+QQFCaRQqsVf7KQ2PZ5999rXXXotwCuPGjXvw&#10;wQfffPNNL33wT2+88QYyGTZs2JFHHukmw+Vm48ePx39Xrlx5xRVX+B9XbHVJyUT9cGfMmFGzZk2Y&#10;n+FO7Jcj2mvacgNh5KnvPne+W+xsWuJEHp0N8WGzRmcrs2fL9+Xqrap83uc1/zi7wSjnN1udrgsS&#10;Z8BPeypxzQjC0uGMIdxdi/ZeNiNtgoXGiQBuOTP6MX+q1Kj6lhdeet8PzvwHnBcbJgJudvk0cWo7&#10;PwOu5frmLl65SglvXIRDhavyf250EJFW5sPQtzKcY1cKLIbBf5FpWap04tI/rM0QCwLnkBD/oWlf&#10;+PYuPvSGz2re9nHte1IWlCRPqHNFWRMnZ55KAn3BiFWWu0lTYbRnj5KDcaWsAFznMKoeYmXouE8v&#10;cYQO/tpblyfinvFDAiRAAiRAAiQQNYE+ffogBgKMlrDA9uvXz80e/8XP4J969er1zjvvHHXUUa6R&#10;E2lGjBgB+y+cebt16zZy5Mj8pRP1wz3zzDNvueWW3bt3J1mvoVtmd+C4+uGunfdTDS64eKr6hoZi&#10;rfv3iLJ6hSDPaAUIte8RKrG6+uoaRS5AqAxDJVZRX9QnKJVAP9OoKP0y/tf2UqqPMCA4J/7jv9Xr&#10;v69R50inzE//dcpW9P6U+CUu1fnpT3DPVLo6ya6OX3w+QWrDzj5n8agdM24uqdUqcV9T5UYq/Vol&#10;jXHXABUhvTRqrHxZwmcZQUJxDRQutqp+clJZkeqO0LfPOXP+6NQ8LVFBapETQo3koRKrUI1UfZUC&#10;k9OE0ihUYhVpzKpvtnTwMT7s++so64IzdMfP1gKMq5/dExY3OuByjL273nt3Zovmxzl7Et8T//Bl&#10;z87/fXd/4/3pp//u/OmXKf60a+um9RXKl/vfUynNuIg/9uMhv207d+twgm5x0ik/HSKEqTr40Xzo&#10;LVvr+Nnf49f2DHY9G8Y99QrVMekYLN0d9g0KYLb2zeqeNOeqDEHqNaWSmw3qq2sUSlpL1M/N8Kgi&#10;fIRpRP1wZ82ahZAQHTt2xJcIdWBWJEACGQjo9QnKip6BEYOIfNfxbTqgWSLuIWy1cMaEKw3uPcel&#10;5951fOPPccac4OC96Kkyzj8rOLgKD5fevHyCM7ZN4t6bN7rABSlh1ZpzqzP3rsTtNwuH4TY/nKU9&#10;aPv8Cju+yFo5TKCXQMrQhCvfdMb8wvnksc9r3pa4GSk6A65eXWzIff+DndOfcVrd60z5tfPuLQ5i&#10;lej4MPStDqrMkwSKmQCsqAhNVulIHffpJY5xIKpy92WJu39TfnAHY6cZiLas6cyfg4UK1iRYq6T8&#10;bP+2mGu+eHTnwa/iqWtqSgIkYJzAfgMHDhQT4k9/+hMM2/C6xc/bb7/dKxf/veuuu5544glEWmjW&#10;rJlfHvwJ9ntEDq5dO3GZL75s3Lhx9erEcaGs3zdt2lS/fn3F9GvWrKlcuXLWPFXKddMsW7as2qfD&#10;PV2wNR785/11bdOeKF1RL0UZoJGXP+67CNbyskN6+n+pzkpFzlA8wcqVJFr+6nm60qropZjGeNsL&#10;1amj1R1Fh+IZipUKf3/LV+egqe05H/wsIPpP8rT5+8bdlVZvr+gcfMyXGytWPvqs1c5RTq0zS466&#10;cGPltqvLt0HYzZLjrtl4WLfVh3R1mt1c0vqOjUfc8O2hl5Rq1Gv/JpdvObjNd/s3LVXtxHKHHLPN&#10;OWjLDqdU6dJlnJ07Ny7bsebjclsWHLT94yrfz4Ext9yeDUECh218tfbGMYd998phG8fW3DRuv8Uj&#10;Si9+Zvdnw3divFoyer9l/971xejtn7/oLB+/3zdv7Fzy+veLXnNWTSuzbvb2pW9vWfKms+7Dsps/&#10;3fb1nI1fzXI2LSy3ffnW1Z9sWP6R8/035fZ8t/7rz/ftWI9wjfuX/mHzhjX7L3wsKMDGI25y6zFU&#10;O1EcH36W56cpjhWjdK+udbQ9/zxS+cuHg+r/8PW0Hcf8oVzbRxeu3K4+Rim2T28sVWz50fZ98FQs&#10;102W45zr1Pi2csfy3/x7v3l3bilptGpzYivanXPDlp40npTetnL/927a+9H96+tcvavFfSVVj1Jc&#10;P+TQnnW0vVDq62t7Km018r4v1PbSrD/zb3uK41s6tv5ZD0u74L+kthH5es+fv4oAeeqbxMHPX2W5&#10;G/m49zOeGeedUGtjlfEnaf1ckrL0Rn9avWE7QnB8vW5n5ZqNVm/ZDwblkmqNN+47ZPWOyliHlBzW&#10;cmOZw1fvqe0c2qqk3hkbS45dXbpRYk1yZKeNFVuv3v8XTv3zSxp331ilw+oD2yXWJ836bKx+4erK&#10;5zpN/u/Dna0rn3r76mqXJNYqqUrf9/nQUguH7Vo1+7vVi7/fsa/WEc1U9FJMY896D03aSNv72Xtc&#10;tne9HOdctXEvq/rR9rvkNeTIAxLr7Z//E13vjT44KEDiBsufr09U5kfFNKHeneM656qwilx3t+2F&#10;WnFFPueq9+VQ7USFp3+9rZI+cv6h1s+5zbmzZ89u165dqCqWTywaS6F8+fJbtyaulq5QocK2bckh&#10;7ebNm3fqqae6CZI+ubk0h3LeDpVYpZ6Qof9Os8yP6I6loCKwule8Sm6heIZKrFI60oTKM1RiFQFC&#10;ZRgqsWLpKsm8NNFWvQ3wLVLfaCiJlGdaZx35Sqm9P5R2dpfa90Ppfbubn3BsqsObOM75w08nPVOf&#10;7vzvOdCf/3Xr5g0VDij301FQ5GBheL4Dqnu3R27dvqtCpSqByyRx5rTsz6+XTHWlZKoLJz+Y+3Hz&#10;lq3/93jKg6W9dyUShByjFJu08dNtinK6yfIdeeCxDif0hr9JhBIuXS4v3RH6dt49zoLHnWOud477&#10;vVOmfChF3MShRvJQiVWEyUt9lQKypQmlUajE2Ur+Cb5KMk2zng3wqb46gXxHnp+XFKoxh0qsolFy&#10;hjbGL9rrbPg0cS3kmpk7lr5Rst8ep8bJTo1TneqnONWaJ6baPD6WdL0ye7+vsHPxcctvzEMVXY/q&#10;u04QC569pcpmvj073vcnZw+i8t9AIpF3/OQlh9F3DZW2G6dR14WvorW+JYc6T+1tLxuIyAUIlWGo&#10;xJ4quRkes5GI+O+iNtzTTz8d8XBLly7917/+1W39/ki4sHn/+te/XrFiRVDF3FCGqrZQiVUqgTZc&#10;ji8q7STsm79KnmanlrAa6eh6KpQ0zaxWqZ81LiGkVe+nKlQL4H3y8tWezfqDObMMmLA1r+lVqklT&#10;4zcw8uCU7oyrnc1fOu1GTPt0c0665xL6NmVBoYayUIlV9DIA3zJLlgql+LT8AHyqr05A76yXUQ4d&#10;HV9dnchLT17wqBiSfnEkjLkJk+7qmc6mRU7VExL23BqnJEKcI1pOyI+xcW/bN866ufi3buEUxK0q&#10;u2fT9/s3qLT9k6D4fiOmjhWXv8TU2/ZHjEls2GPbfu8PkcdidrN1fQLK7U5x8EufBRnW//c+nG82&#10;FjNtuOr9VX2YUskz1FAWKrFK6e64p5jSTRY/9dU1ipx/qAxDJfbqNDfDY6gmkX9i0Xi4d9xxB65p&#10;69Gjx+DBg/2iN2rUyL2mbdiwYfmrxBxIgARIgARIIDUB+OHiiqpKRziVG2/d/winWovE2+Nhpzu1&#10;f+nUO885/CLnyEuco3s4jXo7Ta51jr0p4ZV54p+cX9yRuNuq9d+cUx5zTvtH4k6tM0Y5Hf7l/HKs&#10;03Gic+5bTqd3nAvnfFD/aafrAqfbYqf78rShCVkxERI44FDnrFec4/s7E86ut254qX17wuXN0Lfh&#10;eDE1CZAACaQnoHL/wYG1nAZdnZMfcTp/kJglm/85cRTm44ec5+s7/zrWmfF/zhfPOlu+sovyvr3O&#10;xoXOly86c/7gjP+lM/LQxLUEuLdg99ZvK7SbX/ved44cN7duishRNmgBK+rOstW3l62lIxbze/WH&#10;z2nw3LsNXpx1xJiUyn5Qb+jcOo98XOdeM7GYfXcSJAzcKa8oyPWXyRmm1B+HsUbVwz0WLZb2TLSZ&#10;f7dKRI4ed2biQotJ5ztvdHXeuixxrQWaPQ4VvXtz4nKLDwYm7reYf3/iiovPhuCWC2fxc4l7Mpa+&#10;6qyY4OBCBVybgZtd180tv3Np4haNrcttOPHGaMg2dHbKUFQERG24bdq0WbVqFSJT4ItLed++ffj5&#10;+eef79q166uvvmrfvn1R0aeyJEACJKCPgOHr7PQpxpxJwE/gyEudi+ZW3PH5icv/78CdS1TY7P/D&#10;t85b3Z03L3aO6etcMMs59CSVp5iGBEiABEggMgJlKzi12jvNBzq/muL02IDjFM7BTZxlrzmvnuo8&#10;Wyth4YIZa90HTtjNufzl27MzUe7nQ52Z1zuvnuIMP8iZ2DFhRytb0Wl6g/Prec7laxLbty3vXlvp&#10;jO3l6uBSgvzLjGUO+izImPRhQc5ym59vUyHhEJ1yjyHXXyZnmLL+zF4n+PLxzthTnfFnO1MuarT6&#10;r8471zmz+zsf/sX5+EHn86ecxc8n+to3bztr33O+W5CwBe/ckIiEVoiflIb4QlSEMpOAMgHOOsqo&#10;mJAESIAESCAUARWvnFAZhkpstvRQojJxngTKH/ZJ7btXVu583Irf1t3wXClnb7r8Su/dUX/dsObL&#10;ejsHHe10/dw56jJEdcqzcD5OAiRAAiSQF4FS+zmHnJiwkLZ/0blspXP+TKdep4RpaWpPZ/jBzuvt&#10;E/6JX09xfkhxaUpe5boP79qEu1sT7sBTezj/Os4ZcbAz9TeJgA8HHeW0/Ktz6ddOty8TJ29OuM2p&#10;+yun/GEpSzS+a25cgAgqImZZlK+B+wOdSkdG7gStZMLGpkjLe5xm/Zwju393wAmJDZKSqom7Lrau&#10;cL59z1n+WsKSC5MubLtTfp2w9r5wpPPPis7Qcs6IKs6ous7oJs4rLZ1xZziTOjlvXuJMv8qZ1c95&#10;//bE5QGfPl5908RqW6dX2fbeQds/QTDomNVbKHXM+yCbNWGbLT1UVcUrMW248apPakMCJEACJGAJ&#10;ARqRZSti9UHnfFDvH5W3zT1h+XUpV9XVN09p+dXlB/ywEgc8E85fOd1dJqsTSyMBEiCB4iNQsX5i&#10;g63N351ff+xcutw59reJQPZzBzs4nD7mxMTB8yWjne9XJnEJYUxBQNvlrzsfDoaLovN8A+e5Oolj&#10;7DiZXuM0p90wp8d3zq8/SgRNanqjU/M0p9xBxVcBoTWmBTk0Mt0PVD0uESsMgcIOv2jNQWc7x1yX&#10;CA6GyGAIC4aYYAgIhmhgCAV24ZxEEDBEAIMvfO+dzm++T+xYdJrpnPWyc+rjzom3O42uSmyoHNoy&#10;YY8uvb+z6ztn42cHb59XbdMbtdaPPnzt3xuu+mtKVVp/2fmkJRe3XHJp5KEkEIQ6scFjTSgJ3TXJ&#10;/DMRKFYjMm247BckQAIkQAIkQAJxILCz7KHza9+/qtI5KZU57LsxC2oN+qzmn5AsDtpSBxIgARKI&#10;PYFylZ26HZ2WdznnTXN6rHdOfSJhS8JJ8JdPaLWkW+NVdx62cWwiig6i1qb77NtbfteKapvfCga0&#10;TQTnRVSEnhsTnr+Id9+oV8IdeL/9Yw81bgoa3zI3LkBUNVq6bOJ2QdwbUblx4sYIXBeBuyJwUQQs&#10;ucf2S9wPgcshTnns8xp/WFDrjo/r3Dev7mOJqyBSffRFQ264+h7njS7O+HMS8YXHnJBadc3BiOEN&#10;sP8Pa1Je5RdVVTAfEshAgDZcNg8SIAESIAESIIH4EFhVuVNKZebWe2JzSZP46ElNSIAESKCoCJQu&#10;lwhf3uzmxG2WV3w7v/Z935U/oeKOz475ZsApi1MP+ycsv/7Uxb86dmX/alumBgPaOkdcnIirw4C2&#10;RdWK4qeslRZkfdGQP6g/1OnyaZZoyJqDER+74vcnrLghEZgr1SfpTICB+/T+650a+W1+0OVneabU&#10;/5kaiXAciM4xuknzpb0SQTkQrANxORCdGaE5ELsDN1IgcA0CdCCUB2J0IFIzwnQgsgcidSBe86eP&#10;JwJ9LBqR2Kv76uVE4OavJyViN6+eifDNFXZ+CU9wemHThhu/gZwakQAJkAAJkAAJBAkw9C1bBQmQ&#10;AAnEhADuE1t9UMeFNfrPOfyZOQ2eTanVkkOueveIf80+fBTcBjMHtI0JFKpBAiQAApqDEc9p8Ny7&#10;DV6cdcSYlLCTQosYuE/vv2b9yG/zgy4/yzOl/ohFg3AcHSchIsfCmrcmgnIgNDPiciA6Mxy64dZd&#10;9zznsDOcQ1s5VY5xKtRLRGpGmA4Ea0akDsRrhokWIZthtEXUZphxYc+d/2DCwjunP2y+DVfd5Uy+&#10;KGEOhl04nRd2EXQB2nCLoJKpIgmQAAmQAAmQAAmQAAmQAAnEkcAP+1VOqdam8sftLn1gHDWmTiRg&#10;CwFGQ7alJiyR44DqiXAclY5ARI6t+x+RCMqB0MyIy4HozAjNcfhFCTPu0T2cRr2dJtc6x96UiNSM&#10;MB0I1oxIHYjXjLA2CNmMiOSI2ozLJBG4GRFvELu50zsI35yI3YEIzt0WJ4I4X7bKEo3lxaANV545&#10;SyQBEiABEiABEiABEiABEiABEiABEiABEsiVgJWhJHJVhs+RgBIB2nCVMDERCZAACZAACZAACZAA&#10;CZAACZAACZAACZAACZj3QTZrwjZbehG3P9pwi7jyqToJkAAJkAAJxJGA+VV1HKlSJxIgARKwlgCH&#10;fWurhoKRAAmQgBYCxWpEpg1XS3NipiRAAiRAAiRAAiRAAiRAAiRAAiRAAiRAAiRAAiQQCQHacCPB&#10;yExIgARIgARIgARIgARIgARIgARIgARIgARIgARiQmDs2LGVK1cuV65co0aN8N2vVfBPKr/Jk4uo&#10;DXfGjBk1a9asVavWzJkz/XKn+32euvFxEiABEiABEiABEiABEiABEiABEiABEiABEiABEghL4OGH&#10;Hx4+fPiuXbtuv/32oUOH+h8P/knlN2EFSEovasMdOHDgsGHDhgwZ8uc//9kvR7rf56kbHycBEiAB&#10;EiABEiABEiABEiABEiABEiABEiABEiCBsARmz57dqVMnPHXJJZdMnTrV/3jwTyq/CSuASRvurFmz&#10;zjrrrI4dO+KLX450v89TNz5OAiRAAiRAAiRAAiRAAiRAAiRAAiRAAiRAAiRAAmEJ7Nixo3TphPMr&#10;fuK7//Hgn1R+E1aApPSl9u3bl2cW6o+XKvVTcYglAVdk78F0v0eCQYMGqefPlCRAAiRAAiRAAiRA&#10;AiRAAiRAAiRAAiRAAiRAAiSQA4EBAwZ4T5UvX37r1q0w4O7duxeBcTdv3pzhT8HEGR7PQTA8ImrD&#10;daVHqRUqVNi2bVuS5sHf56YSnyIBEiABEiABEiABEiABEiABEiABEiABEiABEiCBnAmcffbZ1157&#10;LcIpjBs37sEHH3zzzTe9rIJ/UvlNzpK4D4rGw23VqtXEiRMnT57cokULt3h44OJn8Pd5asXHSYAE&#10;SIAESIAESIAESIAESIAESIAESIAESIAESCA3An369OnevTtMl1dccUW/fv38lszgn1R+k5sY3lOi&#10;frgzZszo2rUrPJD/9a9/tWnTxrXhIphD8Pd5asXHSYAESIAESIAESIAESIAESIAESIAESIAESIAE&#10;SCAeBERtuPFARi1IgARIgARIgARIgARIgARIgARIgARIgARIgARIQIyAaCwFMa2sLahKlSqQ7aWX&#10;XoID8lVXXSUv54gRI3ChXJkfP/giL4DZEs3yN1t6kVc9Grzb9nAOwEjLL3L+Zjs+xlt30HM/6Ilv&#10;v/22WZFYugwB41VfqVKlRx55REbZYClmJx3IY5a/2VHXrO6mmpxXbpGrb7bjFzl8Nn6DBIy3PbMC&#10;mO34xudcs/DNlm4cvsFeb0PRxmvfAASEMuBHjMB+++2Hsg444IAtW7a434U/+++//9KlS4ULtac4&#10;s/zNll60VQ/sSZ+7775bvk0WLX951MESDz300B9++AG///bbb9u1a/fRRx8dcsghNghGGXQTMF71&#10;69at69u3L7p/7969Me/r1jcpf7OTDoQxy9/sqGtWd+GWxlE3iYDZjl/kbY+N3yAB423PrABmO77x&#10;OdcsfLOlG4dvsNfbULTx2peHwFgKonZz3Gf3j3/8Y9CgQbfddlu1atXWrl0rWrzjlJSU7NixQ7hQ&#10;e4ozy99s6UVe9cYbIfkbrAI38LorALywd+3a5f40KBKLliFgT9X//e9///3vf3/ssceOHj26Vq1a&#10;MuqbnXRctxSDXc/sqGtWd5kGlqGUIlffI2Ok4xO+2fZfzPyN625cALftGen4xudcs/DNlm4cvtlB&#10;z3jpxmtfnkDMYyk899xzONfgHqM+/PDD5fkmlfjEE0/s3r0bBlz8Xt6Ai0I7duz43nvvyXDA65NM&#10;QeqlmOVvtnTJqndnMqtOr5s9VCvT9fzAve/ygSOMow4OCHXr1sVcgN9PnDixfPny+HLwwQerjxuh&#10;UhqfdMwKYLZ0s1Wfsp1gor/yyiuxZQsfgc2bN7/wwgstW7YM1aLySWx20oHkkl0vCEp41ksSQFh3&#10;2+bcIlffbMcXhi856RuPD6MyIEvy55xrduBNKt1sxzc+50q2fAvXe5Lq16tXzyPg/64yQEWSxrah&#10;WBJ+JAAjyETe9VeyRBwk3LRpk3uc0EjsgiRlhw8fXrZsWfdkN75IonDL8h8qFxDgiy++kNcxWGLw&#10;NL0R/s8++2zFihXddli/fn1hMsJVb9uhBrOHauW7nnDr8hdnHHVQdwRSwOyOLoAQCu+++65WOMYn&#10;HbMCmC3dbNWnbFdocq+99prWJpchc7OTDgST7HqZp36BBU+SAMK62zbnFrn6Zju+MHzJSd94fBiV&#10;wVySP+dcswNvUulmO77xOVey5Vu43pNU32/UMmLgsm0oloSvMgsIpIl5LIXKlSvPmTOnSZMm77//&#10;focOHYy4vvoN7XBNXbhwoZENkwjs/SGz8G6RwnOlS5fmyWUA2bBhA3au4IuN7/gZkmghJbftUIPZ&#10;Q7XCNffYY4/ddNNNe/bsQbmwXAh3vaJCHaxZ45OOWQHMli7c0ewvrqgmHfurQ6uEts25WpUNZl7k&#10;6gvTTipOctI3Hh/GLGoLlxy2AaE8JFAMBGrWrIn7crt06TJu3LhevXqtWbNGWGsOxcLAg8XFPJbC&#10;O++806ZNG6gNA64lF5GbNeAuWbKkevXqWOyi869cuVJr+4ON0vsIW5GS9LLkjHmFChVWr14N2ebN&#10;m6fvKHe6OpWseshg26EGs4dqAUSS/wMPPICw17De4gqvtm3bau3mwcyNow6KJHnS0/ikY1YAs6Wb&#10;rfqUHQ0bKpiAMOfiIx/YxOykAyCSXS/IX3LUNd72bJtzhaveNvXNdnxh+JKTvvH4MCoLKkn+nHOT&#10;akQSfrAxeN5Le/fulZ/xjc+5ZuGbLV0YPnwTb7jhBrQ3GHBnzZqlMi5Fm8a2odh47UeLVyk3AV9f&#10;FuERuPDCC+EXbBAITnlMmDABArz66qs4eadVEuOnOLVql0PmH3/8MZi7B7rxPYcc8nlEsuqNH+ex&#10;7VAt5JHkj3uTUGKNGjVgw5U/YiMctUOlU0ie9FSRh2nECBiveoTNwQkvd0Olffv2Yoq7BZmddCCA&#10;Wf6So26wZoV1t+0gYZGrb7bjC8OXnPS9JQ1OGskHSFEcwIX5K0olk8y47qYECEbtu/vuu2WY+0sx&#10;pb4rQzGXblx94cYGXzSUiEt6YW3s3bu3cOnGV1zG9YUAMY+l4J1Yx4YYDvuY9QZFKzceXsB/3Ez3&#10;cX4LT3Ei9v8111yzbds2OAjjjruvvvpKaaMjFokkqz4WwCJWQp4/NmYvu+yyfv36XX/99RErU2jZ&#10;SZ70xFbwVVddhRkHkIzEkEG0FsRseemll7p27Yp11VNPPSVZXWZLD2oqWfUpOTdr1mz+/Pk4+OL+&#10;jHcIHdv4y4+6fgLG255kx7et6s3qjtLNdvxYtj3/C5Rbv3feeWf//v2N17XZxm98yZGkvvG2Z1wA&#10;sw3SrPrFXDrqXVJ9s0HzXIsWFrS4JhoOCoiiZnxxKwnfbB/3So9tLAX3+LzbyPDBiYa//OUvxqEb&#10;Dy8AtxTczA4OiJ9StWpVrUCMn+IMatejR4+vv/7a/f2KFSu0qh/M3OwRG8mqh+62HWowfnWvMH9U&#10;QevWrb/88ktJA657cMwfusTIUbJg15M86Xn11VfjLkd3qDeya7h582YQwFi3ZcuWYcOGCY9yZks3&#10;W/UpUcN0i9+PGTPmpJNOeuihh4Srw+ykA2Ulu16Qrfyo65dBWHfb5twiV99sxxeDH7SrBn8T1aDn&#10;f4Fyv9tpwBUe94wvOZLqV6ztpWtXpgSwZAFsSn23Ooq5dGH1zQbNg7J9+vTBaH/bbbfB2iMfH9LC&#10;1X5UM12IfGxwBi4eGWBSwWl6VA+OOcOYKK/4N998g7canPiAGPiuVQDjpziD2h100EG4Uw7qz507&#10;Fxy0qu/P3IYjNpJVb+GJEuNX98rwd48WSh5sFOtE+RQkCQRHyfIRNf9ncdQA+g4ePBhZSY5yruRm&#10;Sw/Sk6z6/OsuwhxsmHSMj0Uyo266WhNue2YPsRrverapH2FfziErsbaH15ngUJODwOqP2HaAN6Xk&#10;YvzdxbY6PYGUkrobhy/AM2wRZvkXc+nCCx6zQfPCNkuB9GbbnoCCwSJiHkuhUqVKeJVF1OcQVm2d&#10;SatVq/bMM8+cffbZY8eOxXlb+WsEdSpXAHl/8sknZ5555vr167EKxB13TZs2LQChC1NE2w414KAH&#10;QlE3adIEYeBxw+HatWsLkyultp1A586d//jHP7Zo0cJ2QSmfCAF4KGDeb9CgAZwm8KVWrVoixbKQ&#10;oiNg25wrXAG2qV8kHR++h0nHTYK/ibYl2HaAN1rtcsiNS44coEX+SEr3cyPRtCJXjRnaTMBg0Lxi&#10;jk5pSZOIbSwFly8Cni5evBhrOxhMt27dahz6unXrYMCFGJ06dYIlUVIe+VMekydPRmxEBKSrU6eO&#10;Gx3S+AdGW9jNcQILJjx5Ay52FB555BF5CPJVDx3NHqgJQjZ4da8Yf38QA++7JdEM5Ju9W6I8fOzP&#10;IYqFF8NHXnGz96GbLd1PW6zqM1cxIoVNnz79wQcffPjhh+vVqyfcHkxNOpJdLyVSs7VvpHR75twi&#10;V99tkKY6vjD8YLwg3RGEbDvAmzT+CPNH6caXHB4Bed2Nw/cECAb6kI+mZZZ/MZducMEjHzTPa/Nm&#10;o1NauNoXXt6juJjbcBHyFVazHTt2NG/e/LDDDjvllFNWrlwpT9kr0WB0NnddJRmQF5vDr7zyCny/&#10;77//fvl316Ravvbaa//2t795v0TkOMRwEW4JpnYU5KveqmWlW8sGzfdi/G1YRAr3qazFFSF8s0Gy&#10;zJbubw9iVZ+1Ef7zn/887bTTEIP++eefz5o42gSmJh1oYZZ/EZZujynHCHx71Pe6sJGObwR+tKNW&#10;5tyeeOIJLHXcBbyFB6rk+Uu+1mWuGnndk+QxK4BZIybnXGETh8G2Z7ylubrbc+mR2Y4vOf0ll2Uk&#10;goNYodgJ79mzJyynL7/8Mgpdvnw5LLlipQcLMhudzY3V4kq1Z88eN3Smvo+XP8ryytVXXOacK1as&#10;iLvavTRwiEZsXFPCPPnkk5Dn5JNPloyJLFn1psBmKHfo0KFerBzdLT+lGJJB3J599lk0MLfG69ev&#10;L1wdKN0rcciQIcKl+4sLxunDb3TXvvGOZjZIltnSvdo3UvUpm7q75Hr88ccNdgQULTzpWMLfSGe0&#10;RHdT7a3I1fewG+n4xQD/0UcfhZouXt2zedhOZIS/8XtWXEpGdDe+3gvbQvSlN8u/mEu3ofHra1cZ&#10;crbk0iOzbc8I+f8tM8wWr7t0WG9fe+013aUURP7yN5ycd955MJoDzvbt2+Wv1kmqFKz2kn4jb1Y2&#10;taMgXPV2XquFBoB2aLCruu3tgAMO2LJli+62h/w3bdrklqK7rCBSWPHczQn3Wq3i+Qh3tMxg//Of&#10;/yAGK153jfA3W7oRldMViv4+YcKEo446Crs4w4cPF5bN1KQjrGawOKs6o24ads65urX28rdTfbMd&#10;Xwy+fEHYlv7hhx9Q6Rjc2rdvLy+AbSXi9QpTDKR69dVXcVu1beIVmzxGNg6LDXIx6+utbfBWa9Yz&#10;qZhrwRLdkw1blogVVzFsuz9UK+fgS5TBPXOscrDg8/RdvXq1vFmZOwpa21vmzLGjIOn1HBTmmmuu&#10;QY9wzZq62x58zBcuXIji5s6dq7uslNhhqr7iiisMVndS0TZ77thDKZaS2FD1OAICN1iYHuSd4o1P&#10;OjbwN9Wwi1l3MC9y9UHAYMcXhu+3JmDhgf2qt956S1O/s+SoR2btJPn7PVTk9+yDHCR1T1kLpgSw&#10;ZOPQlPpuXRRz6cLq16hRA7tZKBTecl26dNE03mbI1jaLltm2J88fJcbchlu3bl0Pq/+7EdZuoV98&#10;8YXB0ouwibu077vvPox3rhkXP/Fme/fddxusCPmiZare2kMN8IDzXjMM7iXI1LvxEy6wINeuXVtG&#10;WZVSispzx3gkDYNxPIKNwXjVY96BbxSmG38wH5VGG480ZvnLzHrpakpYd8lwPSqNU0Z9a5ccZju+&#10;DHyvGWCIc60JWF23a9fuo48+0r15bPlRD0n+nh8uTp3a4IcrqXvKgci4ACrDo740ZtUv5tJRp5Lq&#10;+zdvTJlTzVq0kjqRJHx9/TdUzjG34fr3JG3Yn/QvN40YkgSauLVLatwMjpcc10fASJhOszsKAlUf&#10;augRTmw8loJtL9iR87e240PTgvDciapGzEbSMFt6kKHxqvef/4iqitXzMTvpGO96Zmc94bYnGa5H&#10;pQUKq68ikmQasx1fGL7fmuC+2hh5wZGs38xlSfI3fs9KEgpJ3VPWglkBjIcnNqt+MZcuvODB6s69&#10;fQShVIxc8GPcomXbyCM/AcXchoud8NGjRwOrJfuT8hXMJm6cuSeA2R0F4ZnVrANUsNIvvPBCNzqz&#10;qY/kCzacjvEG5c6vRf4q5a9urZ47Hmfjm4VmI2mYLT1d79Za9ZmHFLOd0eyk45ExxV941kvZEsR0&#10;lwzXoz6Niqlv25LDbMd3K0gMftCaELlDqM2bxBbOO+o9VFNKsbZnG3xLwhOb5V/MpYsNvDj6cNhh&#10;h2FgRJN79913NXXkgsvWbNsTxhVzGy4iYMKMiyaO9QQ2x4ThBovzx6I2aFuRaeJmj/Qar+ugADbs&#10;KMhUPXQ36wCVoeuZMmtKvmDjWM3SpUtNdQHjrn9GFEcIYBwgRdHGbbhmI2mYLd1I1Wcu1GxntGHS&#10;MV4pYrOecU2LWQDblhxmO75wS4A1AfM+rQnC2N3ihg4d6r1aGnyvNKK7hYXaFp7YQkQUKR4EvJed&#10;PXv2cOQxUqcxt+EaYapSKO4a6tevn0rKwk1j26Fa4yRt21HQCsQGByitCtqcuanQSC4TS1z//BUk&#10;4BKFK1ywU5jkK8RljfFuIlD1WW24BiEYn3SM8zcIX1h3leIkQ/qoyBNh7di25DA7CwvDV6nHqNre&#10;1KlTkRUsZYi5D9uBStHyaST5Gw8UloRXUveUNWtWAOPhic2qX8ylozVKqm9wigmeirDhhiFJ+PJz&#10;SsoSY27DNR6YJl01m9q1kOzzdh6qtaTjSYrhGpKMRK6xxwFq0qRJZtf9km7pCBwxZ84cyTbmL8tC&#10;17+icomK6lU5t/ZjtvSgzMar3mxnzK0SI3zKFH+Ds55HT1h3leIkQ/qoyBNhS3OzsmfJYbbjC8NX&#10;eXmOqu0deOCBMOOirl944QUcJY68CUWSoST/8847D3t1kYgdSSaSuqcU2KwAxsMTm1W/mEtHaxRW&#10;36orxSIZPfLJRBh+PqJG9WzMbbiWBKYJ1hY6Hs7eRlWLofIR6/MWHqqVNGEHK8XaHYVQ7adAE/vX&#10;/XDfkNdCwC3dkoBxxl3/UhryxGrceDeP6lU5N2JmSzdb9f7SLemMxluj2Tk3tzYc1VPCuqsUJxzS&#10;JyqSBZSPJR1fpTFESFXl5TmqtuedboErjPHIRekYSvKHAR2uuPbcfyCpezobboRtu+CyMsu/mEt3&#10;bbhiDcaIY5arnfcSjQhysGXBY88NJWf2IwnfrKZe6TG34doWmMYftMiI57nBPm9JixczYQf1Nbuj&#10;IBy5RsUvQ7JJGF/30y1dsrqTypJ0iTLbzaF4VK/KudWX2dKDMktWfW7EtD5lvDWa5S886xkcdlC0&#10;WdTGu55tSw6t/Tpr5sKNQfLluUuXLm64/507d1rrhyvJ37ZYCpK6p+wIpgTwLOlmwxObUt+ti2Iu&#10;3bj6WeeFqBJ4PogIQw93PdyoFvklljmIarbt5SBw/o+UQhYYd+L6qVat2jPPPHP22WePGzeuV69e&#10;a9asiaumVulVpkwZVx53nxxfSpcuvWvXLuNCeoIZEalUqf91N0iye/duGSB+rd0S77zzzv79+2st&#10;vaSkZOHChfXq1dNainrmnTp1evzxx+vUqbNjxw78XLt2rfqzkaT85JNPzjzzzPXr1+Ow+dtvv920&#10;adNIsk2Zide69u7di4oQ7nqPPfbYTTfdhL4P2WA6Fy49HRDv97rHIlPdXF9zKuiczY75QGe2Mxpv&#10;jab4G5n1knqKsO4ZigvSEFgCCatv25LDbMcXht+5c+c//vGPLVq0yDBZjBgx4qqrrsKaJLe2Z6QN&#10;5zz3SfIH/IcffhjL2pyljfZBSd2Nr/f8AnTo0GHBggUIm3b66adHizRUbmb5F3Pp7npP7F3D4KuW&#10;t7CsUKHC1q1b/QvdUG012sSS8KOVPPfc8jcD25yD8cA0SXAkY2KmrBdve9A1r+iuO2sPOulWPGX+&#10;xkPdS2ot6ZeholfwhKNA+1cRLNo0NkSat+1+8GgJZ83NYDc3GwPUbOlZ60U+gQ2d0WBrlAfOEouZ&#10;gD1LDhs6vnBLUDnhpxJvISqxi8opWwV+VGCZT2YCW7Zs6du3Lxw1Ro0aRVYkoJWAyqtWxYoVscET&#10;uRg4APH+++9PmTLlmGOOcTM3FR00ctUKK8OYx1KwrTIEYmIqqjx37tx+/fopJs45mW02XLM2dLM7&#10;CsKL2iI81JC5m9jzhplzd1Z80Lb7wSE2tqz87zlYYb/11luK6oRNZrabh5U29uklq95CmMZbo1n+&#10;wrNeUgMQ1j3D8sZIkFZh9VWWHLbduKhvxBCGr6JIVEsglRjfkvbilLpbyF+ljiJJY1x34wJs2LCh&#10;QYMGzZs3j4Rn2EzMql/MpQu/a6i8aq1btw6bChgPe/fujQ2GsG0pXXoYcJEnDMTI300Dg3JUmeec&#10;j9m2l7PY+TwYcxuu2RV8sGLsiYmJk84Cfoi22XDtsaHn02lze1Z4UWuba4DKuj83sOpPCcRitscX&#10;0p77wVFBCNX0ww8/4Mu3337brl07RN+Hf6J6xRVQyieffBKzDJYyUHDkyJHCkpstPaWyxqv+0Ucf&#10;dQMKyZx9Ea7xrMWZ5S886yXRENbdtuWNvPpZw1BK3rhotuOLwVdfcqgY2bOOJ0igEuM7KnuxijzG&#10;5x3jypod94L8xRp/sOjVq1djhYm9ohdeeCHnxpPngwbVN77YNqu7EfUVX7WwOIfJ9eSTT8al03k2&#10;MGsfN1778mRibsM1u4IPVidiP6ORYR2JVQi+y9e3VyLMSQKu77bZcM3a0M3uKNi2zhNu/Crrfq0i&#10;2WbU1qqsbZnDfOaJ5L5zCuxgyUOA0RajOt4iUDR+4vvo0aPFxDBbejo1jVe9ynk3fXVkdtKBXmb5&#10;m531hHVXWd5IHkUSVl+lE0neuGi241sIP6olkF+1dK8YUdmLVRpVyjTC/AX8A9RRCOseFMyUAI0b&#10;N65duzbud1JnpSOlKfVdXYq5dOPqB5sT3FZ69uyJ99+XX34Zf12+fLm190Dm3xfMtr385c8hh/jb&#10;cHOAEuNH/H4Kd999tyZNrY09ataGbnZHQXhRa9uhBpV1v6buIJ/tpEmT4AgAlbGghMe9sABTp041&#10;WHpKZevWrQvjBf40YcIEWDrwxYZLVCOvlxo1argXdrsfLNfwm8hLSZeh2dLTSWW86lXOu+mrI7OT&#10;DvQyy1941kuqR2HdVZY3kr66wurbtuQw2/Fl4BuJ0aES41vFXqw1sIYMf3fAUVFW3xQTzFlSd6vW&#10;e5a8+ZrlX8yliy14sBn5wAMPeI0fW/W33npryr6A0fK1116T7P4GyzLb9owoHnMbrtkVvL9GkwZ3&#10;LDf79OljpMpZqCkCZn2ChNd5th1qUFn3a20YknbVAw88EIZUqIPzXDDjatUrmLm/dEu2fBFIAbO7&#10;ewDCuJeEvuqAgn6TPbSWdDc2W3o6qpZUveJ5t8jbhtlJB+qY5S886yVVn1ndU7YlFV/dqBqhsPqZ&#10;lxzqR/6jUt/Nx1THF4avAi2qeFZRxfjWGljDQv4qdRRJGuO6GxcgEow5Z2JW/WIuXWzBg6gIiLns&#10;tRAEpXV9U4r8Y7btGYEfTxuukc1h9frDhol8pEJXPO/kkUw8XHUmMikl7WhBjezZURCgbduhhqjW&#10;/Tmjk7SrepY7dHP5eCZmS8+5gqJ60ODp9WBdS9a+2dKjqr6Y5VNUk07M6k5dHW+jDpG+EUEFr3P4&#10;kvJxFV9d9XKtSmnbksMqOLqFUQn+KxPPSt1YLxlYQyv/qIzjWoVk5iRAAlER8E92SbadpCK0vo9I&#10;hmaKCl3M8omnDdfmSsI7FWZceQmDdm19sRTktVMsUdKO5olkyY6C8GhbhIcaMjdCScvmeeedh3P0&#10;kGf79u3yl3d16dLFPdG/c+dO43646m90imNI1mQGT6+bPcpntvRgvchXfcq2YWTj0IZJxwb+wrOe&#10;1wCEdffuNkAMVlhpcdTAbKwYYfVd7CpLDhknBoQgBH+8ZiM+Ztb5IvIERuCrBP+NKp6V8bMFKis9&#10;yRMAMsZxlYZqpO35BTMugAolfWnMql/MpaNOJdVHl8cs4zUk3H6R7kVP6/uIZGgm20Zdfb04VM4x&#10;t+EaeX3KUAGXXXZZqOph4mgJSNrRopU8/9yER1tLDjXYYMtw607SrmrEmmYP6vw7Sz45WP6GmY9q&#10;fDYHAkY2DnOQM5aPCM96phh61jE0NleGoFO8egQ9U1rkWW7mJYekEwOsye4FMo8//jjuAc9Tr4J4&#10;XCX4b4TxrPK8wkvS2iJQfVEZxwVEZREkQAL5E7jvvvtw/4RrxsVPDK3pfPK0vo9IhmbKH1osc4i5&#10;Ddee1yfELrnllluMtyGVE0/5Cyl5gDeUtJJ2tKBgZncUONqGaiqRJzZiV41ci4LLUP2UcVSq8fR6&#10;VCTzzEe+6lMKbHbj0OCkYwN/U7OesO447vD+++9PmTLlmGOOcRuh55nrtUnJCHrC6uc5UET+uBcZ&#10;HCdRtL5Cp5TcIPzMwX+jimcl6eKaQ9uQ5x+hcTwHff2PyOueJLBxASDP0KFDvSYqeSEBijarfjGX&#10;Lg//wQcfxK2MaGn4OWTIkHQ9V+v7iD2hmcy2vTyHzXwej7kN1+zrk79iLLHgqJx4yqc9uc9aa8M1&#10;WwtmdxTERls7fRxMHarNvzeFysFgTFKvc/nvBxdewgZZyZ8yVnnDLJLWGKrpRp5YvupTqmB249Dg&#10;pGMDf7FZL6nqhXWHARe2QlhpcbeJKwlWekkiqUfQy78nCquvsuRQSZO/4sEFsPxiWBh+VNDk89EU&#10;WEOef1TG8fyrQF53swNvSmIYaRHELH+YOeRgln8xl47KMqt+UmsptmORVsHPoefm/EgpPIkRJ66f&#10;Tp064TRTnTp1duzYgZ9r166Nq6aKejVr1mz+/Pk1a9Z0f+7evVvxwVDJSpUqhRHE/0jp0qV37doV&#10;KpP4JS5XrpwLYe/evfiuCX78uEWiUZkyZeALX6VKFWDHd3n4zz33HE6zbtu2DUUffvjhX331VSR6&#10;JWXiqRb8oqO4lHliYFmxYgUEwM/f/e53o0ePFis6WBDGIneOq1ChwtatW/HFSO0Hq8lsazRYI2JF&#10;W1L1aG9JKkvOhgYnHUv4i7U3f0EW6l6tWrUFCxbgpyvnmjVrmjZtqmlJbKH6ks3AbJc3An/EiBFX&#10;XXUVVrbgnG58KykpwYtY/hUxbdo0OJd999138L1atmwZigvmiZUeZtiXXnqpa9euvXv3fuqpp/xp&#10;ghV055139u/fP3/ZkIMR/pFInn8mxnU3LgAYwuzw5JNP1qpVK3+eYXMwq34xl16cHb9SpUp33HHH&#10;TTfdFLahRp7ebNuLXB31DFNMfuoP259y/PjxMJdgwsYLPKZ8fMErjf1i65MQpltkPmbMmJNOOumh&#10;hx7SVBAMuDBU+T9mDbio9+BHviWcffbZsGqBOWjg+IMm+Omy9ZatrgVZX+nYLHEzR2MrX7585cqV&#10;3VZn9oMRAHHfIcO8efPk4aPcHj16fP311y4EtxnE9QPObmNDSxg7dqxZNXHK+IMPPnjjjTfgmOZK&#10;orXxI/8lS5ZUr14dSwrYsleuXJlSfa2tUaWnQzz/kIg33rfffjufmvJy8+esG3VmgeWrPqU8SVMh&#10;/is5GxqcdGzgD7NRPq0652dt0D1JeJiosIXvGm3xEwbcm2++OWcFrep66ksOmfZgtssbaXtXX301&#10;YtS6iqcb32DAXbx4cf5N7le/+tUrr7yCrdn777/fq/qkbDdv3uwuurZs2TJs2LCkvwYrKCoDLgqS&#10;5B+cdot8zpWEn64lX3TRRdhdcKtGuDrMql/MpQt3fPVRdPLkyVjeY1mOodLdY4vw8+WXX3700UfI&#10;/Morr3SHXFMfs23PlNaJcnP24OWDJJCOgPED1HZWjalIDpK3edh2osRrCaYO1XoCyERm9I4HBr+I&#10;dYrg/eBiRQcLUjllHK14KpdEa2qN6j0d16bjCiAojvsQ2rVrh3VYumttw8LBTQtuzsuXL+/SpUvY&#10;xyNML1/1EQofVVamJh3Ibwn/PK8/yq0iLNE9SXjFCHq5qex/Slj9UOcojbSH/JGq5yAM3xVMJeyv&#10;SpQhFTVVQuThzBOKGzx4MDIMTm1aA2sY4S8fsiNlTRnR3eDIkxIC7CqmYimY5V/Mpduz4ElqkzLR&#10;tG688UazQ5DZtqcybWlKE/NYCk8//TT2h10bueQBRpNW+TRlM74BwMicZ7ew9iVFKtpDDZkhf/LJ&#10;J2eeeeb69evhBQyfR7hB6agUs6c4XY3g5FKvXj2c1YWm48aNa9WqlQ5Nrc3Ta/+Q0Ia4DSlB+YV0&#10;j9t7h+7zBOvPOarDs3mKxMeLloB/PCzyFWCM24D6koPtQVMz6Ny58x//+McWLVpoyt+fLcIj4Fp2&#10;rDEwbeGcZbrDLgKS2FOEtSsNexCJSYK+8PDDD6fzEBcTgwXFnoBKBBut0bTwlte3b1+ErPnNb36D&#10;UxFGTrjGvpYzKxjzWAoIhIQYiJkP+Ei2AHQ59Cgjhyzat2+PE764udg7RiR5olMScoayzJ5nx46C&#10;d/RJ+IgNmKgc8Y6kmuw81IDAPfqCh6hwg9EWEx56n3uOVeWRHNKYPcXpCoxGjtcqV9N0BtzIz/Ln&#10;wErTI/D6mThxIjKH/bpq1aopS8HhJvweSx9wQBjBaCVRyRy+0tjQQrkQFQFP8CWq5Zc/Z5mTy9HS&#10;i1luZicd4zDtCegkgEIliIqAGPJFqC85iqo9SFYEgia1bt0686uN/+B/Dgtg73HEgjviiCPwX8xc&#10;SQGdQ4VN4/Qk2UKKpyz0BTeEo3wsheKBTE1BQCWCjdZoWg0bNsQxPniYYp0Z1RsEazYcAU3+vZZk&#10;iyuhEYPSEmHcA0dLly41JQ8iQ2HPBD1t1KhRpmQwW67MefZ0OqJnmjpi4x4omzBhAr68+uqrOEmt&#10;ryLsPNSAM+M9e/ZEFeDnpk2b9KmfMmdccYC2h9JRCyNHjhQuXbi4Z599Fjekuydrgteju8LoO8sv&#10;rGywOJVLol04OAKMMTnyI0gqmSPcAYytSIkG+e6770YIDTnDpKIj5wiFFM4q8ipWl9/spKMup6aU&#10;KmORpqIls1UPoiIplVhZ6kuO4cOH4xy9i0t3yC90PX+9YOH91ltviTGxuaC5c+f269fPBgljE1jD&#10;4BRjQz1SBhIoQgJhI9jITHxFWBEGVY55PFys2LyFlO4Vm0otqnQ5lXzySYPbWhs0aNC8efN8MinQ&#10;ZzWFoVSkYXZHAR3Bk7OYF3zygXtgtIW1Djd9gT9+4vvo0aMV20whJkPrgpXcbWPpWpq/Nbojsw3j&#10;sxjtzNH68hRDa+Z5ylacjxscb81OOsarW2Us0i2kwdrXrVrB5S/pRRHjfcpgvYcyWO/Zsye36T5r&#10;HNvgZkYGY31U8XkN9gKD4c4Nam150Ta85luOiOJFQuDCCy+cM2dOJFmFzSTrUBw2Q6bPjUDMYynA&#10;5w6ej/bEUujYseN7770XzlM6utQ4yn366afjFNJdd90Fz4XoMk6dk8HAEelUkznPnq50g9eVuh6g&#10;WY94624SBvNH40cYNRxdh+dj0vk73VL9/ve//+yzzxDJBAXh58KFC2+44QbdhRrMv0KFCjBVQ4B5&#10;8+alO1+j7yx/kuL33HMPTrRBpOeff979UzBkcFSs3POh/uOc6U6MPvHEE5iVbrvtNqSPvDWqZK5j&#10;cFZXPyrg6vkgkgy6f7Vq1dQfiSSl2xhgszB1rNLspAOGOlqaetWojEXquamn9MeKEat9FdSIoIKw&#10;Qu4YiAO/6hrlkFJFnhyyzfMRxFHNMwfFx3H0x+WMYWfmzJnNmjXD1qbis/kne+yxx1A62iE+OQQu&#10;CCsADNY7duzApLZq1ao2bdpMnToV4226TDAa5zYLu/HfMgTECMaSwm/SRY3TGlhDJaJRWMjB9DbE&#10;zvKk8sfKMBU1zl1T+T+DBg3Kn3OoHNARFi9eHOqRqBIHq0Cg7ycJb8+wn9sgk2ddSEZoUYlgoymI&#10;YtahOE+MuT1uT9vLTf5cnsrN9FsoT2GbArdj2yOtwY3fxo0b165dO9pjs5nBSro8ZK1ijzw6iakD&#10;BSjaYCwFlSPeWTEWbgKEMnj88ceNyI/2htd4r2gcNs/NCUVdeMkTo0GpVLzd9Z3lT5IHXs8woKO4&#10;K6644uWXX8ZfbXCL01pBX375Jd6oMdrUqFEjXSghqwZn9YYdKiUsJqhxROxyF0bo/q4vvPzHYJMz&#10;O+kAtdmWpjIW6WgPL7zwghdGRqz2VVBLOiaryKMDfoY8JR2XsE+JUB4QBjGssPzAF60xrJK0RvNz&#10;VxowJeMyDN2cMc54RaQ7WOMtwpHg7rvvzkEkrytl7VMqQVS0zsKuhJrCJeWATvIRLDzQ9lAi3r67&#10;dOkiWTRm/D59+rglrlu37le/+pVk6W5ZBl/zPWWzdhB9WEwN+wjg5r3de1WgT80MOVsVoUVrEEWv&#10;meV8tCLaCjLV9qLVIlRuMY+lYMNgGqo+9CWWP3Rj54kSg3ObbTsK+hobc/YTCDY53Y2wCGeydE3O&#10;Pwr179//wQcf1A1fZVmjtYJUFm36BmcVC7LM+AAf8PPPPx9u71hf6q70zBrp3rPJULrxSUdfS8ug&#10;tQfcYL2jI+CVEhtIYjKooJa8EkBFHpmhINQR+6hEEtunTCnwsccei9/DmgYbrkALlDFYq9twVfYq&#10;tM7CxRzRyG/Qlx8EcLocsx4imBkx4EY1euSZj0CXV1ly56lFqMd37tyZtNAysu6SMTqphzLwd8YI&#10;W0VwSs1tWy5UFWdNLD/aZBVJd4KY23B141PPX73LqedpeUpJlwd1FBGOYuqFuillBvegVFjEu355&#10;8MUOK3PO6W0bTFX8MnJWNvODxbZ9ooJaqwuMvzpw+MD/X3jj6lvYqS9rtPYOlUWbvsFZxYKc5C6h&#10;6bYf2C+6d+8OU5o79mrq3ZZna2rS8bDoa2kZyMP97aOPPrKh3o877jh9A04SARXUko7JKvLk332M&#10;2GfzF1smh//85z+4/eLRRx/VXZyKwVplYZB1KeWtpTOnVNmr0DoL6wZuc/5Bg76wtHjlcT3fjXzy&#10;b+f5i21wwSMz7OePqEhy8Bbkr732muRBECN4i7DtxdyGC+/6hx9+2EhjYqHG3x5TVoHBuc1Uk8CK&#10;yj1FjtPEJ598spgYVp0oUfHLECOjuyCzM5kKaq0uMOnw2tP3tVaQyqJN3+CsYkGWue0Hka9xETw2&#10;rqAspBo1ahRe7XR3PeafREBfS8uAGvWONpZk3ROzpZpqA0ZQZ1DWNnkgqsohiaiqT2yfMiqBdeej&#10;sjDILIO6H67KXoXWWdhr/Jh6dI88Mnui6s0DBv3DDjsMBLAUkQzf53Zw48N+/u1cHbWFa10Lh/38&#10;earnYM9BNFdmrUEUsTvorq4FRjmVKijCthdzGy4C4vTt2xf2gt69e+ONTqURME28CRi045jaUYDK&#10;bjxWHDYRcz2wbTBV8cuITcs3C18FtVg79L/euN91v1CpLGu0VpDWRVvWPqJiQVYJnpi1oFAJli5d&#10;ijWAETcElfYQSpdQiU1NOqGEjDyxDbEUXKUMrjdSUo2fYTFotUk5yAeT6T77aWSf0qv0oUOHeipr&#10;nfLUjxiqLAyy2nDzt9ApNpioBqW5c+f269cvqtxS5iOzJ6pVhThlnn87z5mGDSbsnIWP6kGzc67K&#10;QbSoNDWej3DUdeP6WihAzG24HvEnn3wSLzNwQkx3x4uFdVO4Iqmv6sR0tGFuM7Wj4J/SzE5vYtUd&#10;LEjFL8OgeHEqWgW1VhcYP0z5y4UsX9boHpxVLMgywRMt6VNm24OpSQfwdbe0DPVrTywFyQlX5Qyv&#10;pGHRNo8k4QFBbJ8ypV7GLzM0tQZDINoHHnjAKx2bFrfeeqtw1fuLE7jtR35PNDNPlYFId43gKAbG&#10;XkwE7hlEyY/KAlhSHuGyjA/7knNukK3KQTTJGtE6DQlHXc/AzeBqU7I2U7Q3s8XrLh1nJ3v27ImN&#10;EXccxy2ZOOKRVCiC8eE3o0ePRt+Dq45ukYzkL7zzbETHAipUeEfBiP3a+EReQO0hQlELZSbT6oia&#10;xFP4ciGVZY2m3uFR9byPtXpg5dxuVYIn5py5bQ+qtAcBmYUnHQGNMhRhTywFyQ6ocoZX6xtdUo0I&#10;eySpWI4k1Rfbp0zZEc477zwZhxUv4jwiUMNkBidENxS1qQ+cdTZs2OCVjk2sdKFRPVuPVjMrQooB&#10;i1Yatu2JqgxEmoB4dYovqHp0Ad3wNSkSVbYYhaLKSjEf4WE/KJXknBssXeUgmiLJDMlC2al1RzUU&#10;i7qeP7f45RBzP1x0JwRyzlxtbmfAQI9gC6E6Rg6twba4RTmowEdyJqCyo5Bz5rY9aHwi9wOB/QLr&#10;ePQ+SIX7ao2wEjvbaEQ7t1D/AtqgGCmLlrxcCAJkXtbo7h3pJjKBzTxJK4ltbSyDPKaWucYnnfgd&#10;3re21amc4ZU0LAp7JClajnS/0HrNQ3KfMtgm0e9kdvI8GxkOHMADEfFPgyFrkuYdCNanTx9N/cjf&#10;6pKWJSmrxpUt8sAansqwKEWeeRI62/ZEVQYiTbV/0kkn4QocvMvjRlNgwXYCbPqaykqX7aRJk+AZ&#10;hnaI7Q03ip3YBy0N7Q384a8G3bEYk3dDFh72xdgqFqRyEE0xqwzJ1E1VZqchqKCyt5o/EDeHqVOn&#10;mup6UakQNp+Y23BVcODoDVr54MGDkRiv1iqP5JzGVNwigVf3nJkUz4MqOwqxoWHPRA6jLV4zVq9e&#10;Dbb4ie9wupfnbOHZxsghqNhwC8VTOHI4/gx19w71FZ4ONbNaSWjX04E9ZZ7GJx3Jw/t+AraNMwJd&#10;UuUMr+QbnYxHklfpKpYjSfXF+njKgsTWG95cduCBB7qSZG7qiGygdR8drc5/dyWWfLpf68xWtIWl&#10;qwxE+sTu0qULhgI0QkwB2Ff49NNP9ZWVMmd0BNiS8CcE8vK81GVkwGyLxr9w4UL0ShizNm3aJFOu&#10;vxThYT9JwSJZWya5A7qtXayuvWnUL0Y6ART3ViMR3t/1gmfuIynCtkyKyIYrsIbOWru2xS3KKjAT&#10;kEBuBMxO5H6ZsSGPG42832CDGr/JTal8nhI725iPkHk+q2LDzbOI3B7HYUPvQf/33HJL+VSofTLd&#10;vSPrZKfvoi0VK4mkXU/SCyCpYdgWmTHC1q6eFf2yXVZZu6Q60kJJKeOR5NEwaznyV4oN+wdwuMZS&#10;R6Cp4FX5/fffnzJlyjHHHOMWl+H0OqRCHKGopMJC7r777ku6rRq/we9dMy5+YqpN5wardWjy+rvW&#10;QA0uySKxW0XVbHTn4xmzUPXCw74NK3DhYT+pNiXXluleBNzfa+346u1K60DkertDWcw12DtJCURl&#10;bzWqLmmw60WlQth8itqGK7/SMh63SPKF1qrAEepDXtgulFt62+TJTYsMT5mdyP2CAbX/QBOmHMkd&#10;S08SsbONkVeleoZZV5ChDJ3q5WZN6e9uNnQ93b0jq45mL9rS+vKc1BgkvQCSilaPzJi1AUeSIGur&#10;iKSUpEwkD+8nFW1DCB1PJK3wVZayKml0NAAL84QZES+c8XbPVNlLi6RqYMDFeI6xDuFH3QwxuaTM&#10;+bLLLoukRC+T7du348zHwIEDk7J98MEH4YQIAvg5ZMiQDIVmPTKSg8DBRY7uWArG7VbBOdf9jVYz&#10;VsqqsSE6M9w13O0TtE/hQSbY9oy87OTQa6J6RHJtGWz2Sfz1dXyVahUYiPxeienIS+6tYlp3HbZ2&#10;7txJP9yo+pQt+WhdQysqaTxukeQLranAESnrwoba9wsmL08xxGNVrHp5+BBM7GyjW5Z//sabDC75&#10;URyj8klm7QoS28VuAA2ERw9G68tH5eCzHgTUgspKK8LS1fnru2gLL/MISJdZKUm7nqQXQJLWKpEZ&#10;I6z9rFkZGffEbElJ6psNoaPeE7PWWiEmELYXqzi841gxQkM2bNgQvRKfxx9/3A2vFPnH1D5l5IpE&#10;mCEuGbvlllsizDCSrEwNTZEI789ExW4lsyYUMBtlpqcSnTly/kkZFu3gLzzsp6xHybWl7oZkf/5B&#10;r0QjMhfznBtbP1z1YRQGDjQ7vOFjkuvdu7eRJihWqOQLrVWBI8yGj0lp6BGrdLcgSRsiivPsBRm2&#10;4lXMPflTUh8K8i8rQw5iZxshg1XbJymZ6DvLn7I4XE8MMy5aAshEeJYzc4OZO3duv379UqYxeOuF&#10;Xx4dF23BG6tv3754q8RkmnTK1Sta8uVZ0gsgqa5ti8xoxIardVDNkLklIXQk1Vcx5aikkZQ5krJU&#10;HN6xzj///PMRKVL+gHMkOobNBNMcJjus+tARMP2FfTza9NGuwSx/ZZO3ZKnYrexfE0bS5MJGZ46k&#10;UHsySepoWi8PtEdrvySSa0tL1vaZj5VonfHhlQh3VzDHWhe3WaYEYvlwbWczVpcqtjZcdQTuiw22&#10;7/DCqfslx3jcIskXWuOBI5JGdvUmEXnKaJewuYknFo9VfStexdyTm7IWPiW5trBq+yRlXZg9yy/T&#10;PDLsXui+9UL3RKYCECfZYVs5+eSTjVsQVKTVkUY9MqOO0m2YdKCXKVsS1DcYQifYAWW6pMrZcJU0&#10;kTRIlX3cSApScXiHKbN79+7uBp5MXQjvUyaR9EKuv/rqq7qPnkRSieqZRPvKFoPAGiprS8k1ocGW&#10;Hyo6s3qTU0xpQyQHT1TdlwemYyI27CtWinAy3Wt7V51Qx0rEZvyUqKMdrjPXZhGeNqYNdx/OYaGR&#10;DR48GI1Dd/Aa2+IWaR3djAeO8GsnfKhZK9jcMrc5HivNPbnVabqnrNo+SSmkvrP8/uK8dxuV61Oj&#10;rQLkhpVTuttddIfez2qk0LebiGtkevbsiZkUJ5cBAYHh/HGp5H2UzHoBqEdmjLz5WZKhKVuSKSuq&#10;iz147idrl8y/vlRMOSppopXELVFfZEB33e7eYeV+ECQhuJKHiwYCCjVu3BjCoHZGjRrlfyR/lYM5&#10;mN2n9NvsBNqeDoDp8sz/lS2UBSSUasGdM/zGhrcPyTWhwZavHp05VLUqJrYhkoMrarSXByqqr+6+&#10;o5hhqGTya8uU4ule27uFqh8r0TTjq9POf7hWbwbCp43VBdOXkjZcfWxT5KzVrT2zJiohw0RZsDBZ&#10;AsKjm8pp8czmHlk82kuT7PtWbZ9kIKvjLH/K4lSuT42qBXhrJqxy0lkudN96kfWlUd9uIqwnCDoc&#10;Fcz885H0AvBLCw6/+c1v3AsWivljypZk1g052AGzdslibiR56h7W4R29EpFedHunyuxTpkPn7Z0I&#10;hICHDPo2BUO1DUUTqroFJFTp8onVLSmSa0KzLV++FrwSLYnkEPnlgQaRFlzRutf2LhD5YyUFURFi&#10;p43toUEbruhZP5W4RZoah0rIsGiLtmRVF61ShZubZDxWUFI5UWKbuUd35Zo90qJbO+QPkyVeolD1&#10;8HJyi7PEA0jl+lQBPl4RZg1MEENyRyGD1gI+SpJeAP4mhGt8cK0WPJKAGu+0CI6Mt2jJNmZJWcK2&#10;JEu0NiKGyiFWuON5svm/6xBYsixrHd7F9imTavCbb75B10OTgKka33XUrz9PfZuCQcmfffZZvM64&#10;rR0DbA6q6bOAKBqRc5C54B4x0vLhh+vOuVjy4Se+4zdi6MxGcoCaNlweKDnsm11bpmxXMmt79WMl&#10;+Y+WGbrPqaee+v333yMBTjacdNJJKVNKGoJsPm2saRSKrQ1X3XYgedZPk1u7SuNQCRmmko96GslV&#10;nbpURZtSuO3JnCjJWpv2LKkl+UvOmv4qwFGyzz77DLaqK664wj1Kn24cFpZQ8vpUmQugM7R8legB&#10;+nYThWs26whgPAG6w6efftqyZUv3lXLIkCGIA25cKjEBhG1JYnpZVZD6IVb/gKy+SM5NWcmycpOQ&#10;T0VFQGVTMKqpAe0KJgO3daVrw5lDsqpbQKLiozUflRk/KvhaFck/cyxBve1SzLww4MKlIP9sFXMw&#10;G8nB7Q5JH/nzHxz2FVtLVMkyHytRGS1zlmTOnDkHHXRQu3bt8DPdZomkIUj4tHHO3CJ8kDbcROQy&#10;D6juRW2ENRc2K5WQYWHzzJxeZVUXbYnW5hbjdpWOucqJEoNXH1jbVCIRTHLW9Avs7/L9+/eHb1S6&#10;li8socr1qZGQRyYqF0CrvHTlLI/LPPMtnfp2FFRqVrLjS5aVtcqw2r7uuuvgBZY1Zf4JinDSyR9a&#10;7HNA2xs9ejTUFDhiL1mWhRVnymqmfr4+Qmgqm4IqU4OKSLAXLFy4EOMbrHXprjBRD8mqKbCGVve3&#10;JEoqM35U8DNXkJG25xcJFlvYldzbLPHz3XfflbThqrTe2KcxO+xL9ruUVWlcgCSpVEbLnNvk9OnT&#10;cSTil7/8JX6+8847KfORNAQJnzbOmVuED8bWhhu8UyLdfpTMWT/jc1vYkGH5NzKVVV3+pYTKwdSq&#10;2obXacmRFJWisiGsvs4OVcv+xPb44UpO7cJ17QH3ruV1fwNv3HSjrikJc25I6g+qXACt8tKlXmJS&#10;SlPRA1wxVGpWoON7TCTLyrnKdDxow6TjTgSudnijlvcJ0gHW2jy9yQ5DUDrUX3/9Nd6xkRJbTV9+&#10;+aVWXSTL0qpIbpnLWM1yky3yp1Q2BVWmBhXBPv74Y7RelIh3N3xP+YjxkKxa3d9ymPGjgq9SQQbT&#10;fPTRR5jxsYEN/viJ7zDpGpRHuOgbb7wRnhMo1DOA9O3bV1gGs8O+ZL9LCVZGAG9ZlXWZpzJa5txC&#10;2rdvv337djyOiApnnHFGynwkDUEq01DOytr5YGxtuFlbtlcfxXPWTzhkmIXdydSqWn1HQeswYVs8&#10;VuPrbK20kzKXmdrdQiVnzdwYikkof5ejygXQZs2s/iW+O0rDLxiXtudWlUlPqdSsZMeXLCvdmt79&#10;vbAR0/ikE9w/S3fFXyQNz5+JPVt3kaumkiH8E/v166eSskjS+K3b3nfdOwpGrGY2t3yVqSHaBmkk&#10;JKurglb3txwoCcA30styQBHjR9DqcFM0FHQNILCsuUe+iudjvN/JCKBuwzVe9RYagowziVCA2Npw&#10;da/PQtWBzeuqUIoUemIjq2pvQjVLT3gkVXc7lVlnq8ujqZpkpnZXeOG69oi9/vrrsBydf/75cHiH&#10;DN69dkGkYhLK3+UoeQF0yraq4o6nEvAhVEfIYY6T6fiuFpJledwMGjEtmXRCNSEmjopAht0C+N6i&#10;72OUhjcuHKaiKjFlPmJz7pNPPom+dvLJJ0+aNAnOd5h30rlnQmv3asHly5d36dJFq/oCVjOt8itm&#10;rn7EMKpJ33jEeRUyWt3fkgRQiRcUFXwV3SV7WZI8aBvwzp46daqKnPFL4x0C8wwg6t5sUdEwddrV&#10;lV+y36UkJiOAug0XcyLs+GgYOCXpxhiJ6vPqq6+iryFnrCjc60+MfySXN8aVdQWIrQ1Xna/XGYTd&#10;ZNQlLLiU6qs6rXEhg9xMraqt2lGQaU6SbqcqGhmXR2ZqV0HhptHR9bBHArsAFtCY1/GSDHcwmFDV&#10;RdKRUv4uRxUtZKwbGdzxVAI+qCjCNNYSsGTSUbEvRM4whx2FyGUwmCEO3MCUmVIA4St8s949FQkl&#10;zDKYd3CMGsMa3uJwehoXxKfM2T/u6d7Rl7Sa+ZW14Tx1JNWaLpPMG5Dqbx9ahZTM3LZ4QZK9LIkz&#10;Ot2GDRt+9atfwWKVbiNHsmqEy0q69ga3p6YLGK1PMFOnXfVpZGHO6jZcz5PmhRdeSAp2l49eOL/e&#10;uHFj93pe/MR3/CZlhpJ2VcnlTT70Iny2qG248m4yRt5nImwukWfljkSZr9+JsFBTq+oIVcg5Kxmz&#10;kSeeitspZhesPhFGB8Ym3T5BKvLkzNaeB9VfYHR0Pe+t2FthpDMkibnSyN/lqNLRZHYUMuxKqgR8&#10;CNuq1T0+JD01JMtKScy4AGHrMdr0ttkXotXOqty85Q1G3XRhKySv8BWbc4NOZ+nmneC4Z1UNRiKM&#10;kfPUKq82URnN89yA1H3kXz6ITeZ4QeprwkiaHzIx2Mu8RQhCCsAxH7MPnAmi0sv+fHDtDVT2LGsN&#10;GzbE3ZXCYkfVzXMT2/hyC43fk9z/PTd10j0VNF6lm/K83+N1QH2JnlVaxFnGZomXDE3ulltuSfmU&#10;pF1VcnmTFZFMgqK24cog9pdSDO8zoVxgjMeFlG8DpkqUMRt52qm4nSJaExZYcJ/p2bNnhLNLSsIq&#10;8miqGt2q5Sa2jq4X9H5K5w8V+Vn+dBDk73JU6Wgy1o0M7ng6Aj6ot3NJTw3JslI2QuMC5DY+RPWU&#10;2XjEKhsqUWlaEPnIXOHrohCbc4NOSenGIox7mJLwV3DAnfVaq0xsnzJJCyPnqRVfbSK5kiHDBmSo&#10;tw9NR/5xzw/aWFTx5dWbqJF4QSnFk+xlSQIkWbLgGuJOQMXz8V97Y8QT2dRpV7eKjS+3/FOP+pJY&#10;X/s877zz3G0MXD4WoVP2CSeckCRz8+bNU2ohaVeVXN7oq7JQOdOGu09fuJBgTZh9n4E8MntEoZqg&#10;TGL5vWgZvdRLkTEbqcuDlLDhDhw4EIJh5B09enSoZwsosdhEHuoFxizAPF1pQgkvfJejSkfTat1Q&#10;cccLBVAxsbr/kaSnhmRZKUEZF0Cx+rQmM2VfUNlQ0aq4TOZJIz96Yp8+fVIWHcsrfNWdkmSqwy1F&#10;bJ8ySSkj56lVXm2iOgYX1QakviP/W7ZsgZ8awlWNGjVKsskFyyqgNaFZUCw9KgJRdfPc5DG+3MLO&#10;kPsyCw9oTAG5aZH1KfUZX9Pk2L9//yQ/3HTXqEraVWO5vMncGOJpww11WEZTuJAM3E29z0AkyT2i&#10;DKeruLDIOkZHnkCr2SgorcpuAdbQ+Dz++OORK+vPEA6nDzzwgPcbnLW59dZbtZaYlLm6bUtAKq1d&#10;D+fX3AtzEB0psy46zvIL0FMpQrijqYjkT6NvN0t9r0LSU0OyrJR1YVyAsC0kTulVNlTipC90wew2&#10;cuRIs0q5g0zSxIe363QRHgSk1TfupRNecp/SL4PB89QGX22SakHFAV/3kX/YOBo0aJDOPS3CNq+i&#10;bITFZc3KuDySjllZaTCBJAHjyy24fsOMi8UwXoUQClZAdyMz/urVqxGpwzXj4ifOYaSLh1uEdlWB&#10;SveKiKcN11NP5bCMpnAhkrWoXpbMHpErj+LpKnXhCz2l8Ug9kgBVdgvgrTBhwoSjjjoKDguAo0k8&#10;XHiStGGIF3tNZaXMVt22FZVUKsHpoirLnw9eitz7SWGXRzCyDEVE5UqjQwvhPLHojLZEHbfVqUio&#10;fomWpKeGZFnpur/fM1qFZIRpTE06WveK1PlYvqGirohiSgwmKd8bQ7k1KJaVNVnSgIDpXn2IyJq5&#10;/QkM7lMaP0+dsnaiutxGZXmj4oCv78g/DBzt2rXDRIx7hAQaqoqyKtCiElVFnqjKSpmPvGOWVnUK&#10;K3P/XCM24Fuy3pCvqXQzvicJ3n8ffvhhHYK9/vrrsFODPMxKeJHXUUTYPI17YYcVOP/0MbfhqhyW&#10;0RQuJGXdmHqh8oSR3CPKcLqqOAdcU5F65G2IaG+KuwWwrj755JMw9+OT/3CWMgf/IOAmEAYito7x&#10;1M+wfaK16yFzBM6HGDt37izC2TTY/IL2WXiioT1gF8GNBA1KrtU7wo/bvNNdFOldTYvSkQaS4EuE&#10;pTMrqwiYmnSsglAkwlx22WVZNVVxa8iaSeEmiMqMqEKgSPYp1Q/fRHW5jYp3iEEHfBxCwiSrO9qy&#10;vwWqKKsCTaVVq6RRkUcln5zTFJVjVs6UdD+Iq6rTna/XXbTB/CWd0FVmfNw2hrguWAf27t0b26jy&#10;ZISd4iMJuS5PKecSY27DVTksoylcSMoqKcIXKntOV+XcSaJ60JRVS9hk6eJS2S3A+yT28WDV8vvJ&#10;RkXbyycpPBxcJCKM7B65tJFkqBKcLpKCkjJRcb6WP9OqQ9OUearYZzEI4KV34cKF2FqAn86mTZsi&#10;Fy/zbXWw27ol4qUOXop41dQXtCudajK3/Rhvaajf00477bPPPsOWRuS1rJihqUnHE0/ylcbPxHgI&#10;HcUKiiQZJtB0t0In5a/i1hCJSMjEVNVnkD8qM2JUiGKQj/rhm6gut1FZ3mR2wNc6NUi+UbrtR+W0&#10;gQq0qFqjijxRlZUyH0nHLK2KFHTm8OeQ91/x3kGMlI76knFCV5/xvSYEZyn45OJ8JN7NJduVpFO8&#10;8VN3kmDdsmJuw9V3WCa3qjL4QqV11ZIbDflVvoztIB0NU5F6rIrH6ocDY1bOLUf9QYSHg7HYLQs/&#10;8RZnMCqfutj5p8y8faLjBVv+7SV/ShHmoGKf9ZaYRnZWElO+89Okj6WVq7u8JKZu+4mwrlWyggfE&#10;9OnT8fIM1PDMuu6665YuXaryYIRpTE06ngoyrzRBYsZD6ERYiVmzUh94VdwashanmECm6kOFiYjK&#10;jJiZgJ2LbcVaC5tM/fBNtJfb0DskbE0hfZFAUx8Pc2DIRxQJwCPS8xhQfCSfZMFKN/KiJ+OErt7C&#10;8c7bs2dPjL3ugT+c/zvssMPy4Rz2WTrFhyUWKn3MbbgqLCRPVxl/oVIBElUalcARMqt8TyOztgNT&#10;e0TyNhoAVzERqrSQSFqjPzzckCFDIsmz0DMR7noerhif5Vexz6qvvXJuYJl3CrGAe//996dMmXLM&#10;Mce4RUius90SZW77CV5dOHDgwJyp5vkgXJNwrlB+KDY16Xi4ZF5pgrVjPIROng1G0+OSbg3CVa8S&#10;JiJaM6KmOiqsbFUO37gaSV5uo7K2lHz101GnWuNi5SPw0KFDPdnkPTHzkZzP5k/AX/VGrKj5q5BP&#10;Dsad0JOEx5T32muv5aNRns9KOsWrDPt5qmPb4zG34aoYkiRPVxl/oZI8aKASOEJ4lS9jO7CtkxtZ&#10;RamYCFVaiG0wC0IelZlMR9dTCY1nw1l+TZUoYJ9VlDxDTCgYcNHv4KUIL1E3t2hDUavMuTK3/cDv&#10;oE+fPq6OUPZXv/qVIr2okqE7vPLKK7CVo81DZRwIQCCXqDIvlHxMvdIUYQgd25qEcNWrhImQMSPG&#10;eJ8y2MbkZz2V5Y3K2lLy1c9431SBFpWQ6Inbt2+PKjfmQwLqBAp9Y0ZdU4MpQ519kZwgVIZ9g9x0&#10;FB1zG66KIUnmdJWOyguVp/xBA5XAEcKrfBnbQbBeiupsnau+iolQpYWEauQ2J5aM46Eyk+noeiqh&#10;8Ww4y29zO8lfNrM7hSpzrthtP3PmzMHZl5EjR8obcFGPbpcfNWqUEdNtEU46/r5TtCF0Mg8gkqac&#10;/IeyUDlIhonILFiM9ylD1YiXOPjOn49jgcryRmVtGZtXP5V9UxVouVVu8Cl43gnH3IxKcuaTD4Gk&#10;dxz08UcffTSfDHN41qqNmeCdxjlolPMj0Y66KcVQOfuSs/w5PKgy7OeQrc2PxNyGq2JIkjxdJWnH&#10;Md7sLAwcIWY7MA7fuAAqJkILW4g+bpJxPEzNZCqh8Ww4y6+vlpmzypwrSQnOsBBJskSvLFxY99FH&#10;HzVv3hwCICRuw4YNBw8ebEQSI4Uaj8POEDrBepc05fhLF3ibVQkTIXMQjfuU6QacSILJqCxvVNaW&#10;Wl/9cKElIIwePRqNATfCax2BVfZNVaBFJSQ2irzBPx9jfVTyMB8ZAkl1jUMP8rVvcGNG5U7jSCrC&#10;o6o4nComy0E2lbMvkiOhyrCfg5o2PxJzG66KIUnmdJXbCCTtOEnNTt4rJ7M7WFFdG23zECAvm7Vh&#10;vLSikIzjkXkm09f1VELj6T7Lr7USCyJzFa8cfYoYvBA8SSnJM1xZeX766ae4WULfYjqrAPIJ2rdv&#10;jw2bt956S77ooiox1MFGGVOO2NusekVLHkTjPqVWG26G5U2otaXWVz93qIdH9pYtW3QP+yr7ppLW&#10;DcZSUB+X4p3SuzhXTE2tGzOZtVC50zgSDhhV4ByArBQHFsVkOcimcvZFYCQMNeznoKbNj8Tchmsb&#10;ekk7jm26J8lj5NroGB8ktLm6BXxwMqj/5JNPYog/+eSTJ02ahMkPqwqYmeRxScbxyLx9oq/rWWU1&#10;k69i9RK1mllVvHLURWXKnAnABfiFF15o3LgxFvcIOozT/cV2whT2i759+8IRAwElcsbIBxUJqBxs&#10;lDHliL3N+snYs7rjPqUOG25hvahjpxwCuwcvYFdS7MK5JVPxVZKMsIRBZvny5bnpwqdIIB8CWjdm&#10;MgvmmUr12UxdAbAvDnfApPEwg8uzPnlUzr5IjoT5tJwCfTbmNlzYTbyK8X/31xYsO3jHgHUVFxHs&#10;2bNHa0VK2nFSKiLjheEWnTlwhJFro00dJNTaqBQzF4vjoe6DI3OwESZLmE6wbwkCCHiPEJlwk1GE&#10;FmEye+J4GOl6EZK0PCsVU4JWM6uKV44+hpnVL6rbfvDq3q1bt4ULF+peV+irzUhy3rBhQ4MGDRBT&#10;IpLcmEk6AioHG2VMOWJvs34UKqs7xGeEbACFj/w53xg3XZVXLaivz5qQxFZlbamSJsZVpk81mUFG&#10;n/zMmQRyIGCtC4vYqJsDtKgeKQYdU7KKuQ3XX6/p6hh+eVOnTgUduMx4b5hRNaykfGyw42S4sjxa&#10;rTMHjjBybbSkCTsIU8yKmrIexeJ4qPjgBGc7WH6jbX5ebsHgQbF/ecvc0iS7nlkXbE0tKnO2KqYE&#10;rWZWFa8cfWQyq8/bfvSRT73C+/FeNe+D7WrJ4Aa4zK1du3YoFIsrYcWLsDiVg40yWIy8zaqs7uAO&#10;j0U4FgDwkUesDxkaxVBK5letaNtDZrcblbWlSpo8a03rUZsMsqVbcZl9+8gTJh8ngcwEvB7tb+ex&#10;f9GDTxLe66EyjuAEz3hFO+qm5K8yyqmkyb9504abP0Mbc0DLRlB5SPbaa6+hracU0evncJaJfTuQ&#10;3CDNHDjCyLXRMgcJ0/UEMStqupf5JLOmphnOiA9OhtEnKI+Rbq7inhnVGJq5penreuou2FFpamE+&#10;KqYEs2ZWrdAyq8/bfrTCD2ZucNJBEAlsir/77rvCKvuLU+mMBsWLtmiVg40yL1TR6qWYm8rq7thj&#10;j0VueC+ADdfIMkBRl4JLpvKqFZVSkm43OcuM1oU7Ld02pq+lqa+4hCcCfSrnXCN8sBgIqAQUig0H&#10;L/jvq6++ms7ApVVZlVFOJU3+Qhq/QTd/FXLLIeZ+uNiaQJdGG0L7xpZFSkbnnXeeG7tn+/bt+uIW&#10;yV8plluDiPCprIEj5K+NljRhB0majYactTqiqnr13T+Zg43q8kRFIGU+Ku6ZUQmQtaVp6noqLth4&#10;eXa3jmHiiUpfq/JRMSVoFRjBQ1C/WovIkHlm9eVv+5HcOzHFPEO5WYcCfTJbMvCKHTzSRzLCnGVe&#10;qCIUWD0r9dXdf/7zHwT3wPJDPXOmzExA5VUrKoYqbjeZPdRcSbSuP7UetfFIqqy43MTCEwFtuFG1&#10;9oLLRzI6ZRCOSkChgkOaTmC/skZ6nMoop5Im/xoxon7+YuefQ8xtuCqALHnTUBE15zRGDhrYEDgi&#10;Z2I6HhSzoqYU3sLqKKqDjZIeYaZamooLNmR7+eWX0UQff/xxXDSno6OZzVPFlKDVsAgrec+ePbG8&#10;w0+4AgnTyKy+/G0/knsnwqhVijM1FKjIJpBGpTMKiCFThIqPrcwLlYy+1paCUQ5rG4w8GITd+wzx&#10;G2ulLTjBVNxuVDzUtK4/ZY7aqKy43PoVngg0HfIruLZahAKbdZO3J6CQQNV7o1yGg+ZaxVAZ5VTS&#10;5C9k0Q44Mbfh+m2XZuvYkrtciuqggX9csMEP2kIrav5DZz45FNXBRkn3TFMtTWU/DGncK5527twp&#10;adfOp6FG/qyMYfHGG28s2t1pr8qKto25BEwNBZF3GWaYlYCKj63MC1VWUXUkUHGrHDp0qDdJ6Xsj&#10;QNTvuXPnouu5HRAGXNg1dKhsQ57yS2uVZYaKh1oM1p8qKDgR2NBNikcGFTd5fTRUAgrpKD3YE/Eb&#10;fVOMq8I333wDM6570BzfdejFPC0nUNq9oTWun93//WBFdf3112dQc8mSJV27dq1WrZomFOvXr3dz&#10;Pv/88+fMmYPjBh06dNBUVoZsccdImTJlkKBOnTpjx47VJEC5cuWQMwryPu5vDH527dqF0r32gC/u&#10;byQ/oLFs2TIUvXbt2latWkkWjbJGjBiBWnBrxHh1uLrPnz8fP8eMGXPSSSc99NBDwkCEi0N3a926&#10;tQx/Uy3N37/c7yl7WenSiXkHjRAJhGtBa3Ghxr169eppEmbNmjWYy0qVKrVlyxYMNZpKSZetN+ZD&#10;ABvGmY4dO7733nvCEOwpztRQYAmB5557rlKlSu6a5/DDD7dEKk1iVKhQAQs8ZD5v3jzcI5eylKZN&#10;m2J8cBch+K5JEjdbFzs+e/fuFRgKHnjggR07drj3lbVt2zalar179966dWuGuSkSIJjgYEpwpzn8&#10;jNk0l4Qo69La/yIQyRuByjIDpo2JEydC1HHjxlWtWjVltWpdf8o0fhUUXmcUePsYP3485v0LLrgA&#10;rxsggBFp2rRpkfQpZlIoBM4+++wVK1ZAWowM6aYhfbqg1a1cuVL+LTvYEwWMDDVr1sQ8joIwp+O7&#10;PqoZVvuhpvjOnTvLCxnzEi23MUclHjy/glsiOGeKU70NGzZ06xhne7ECjqrEpHyQv/sbb0PeiIdU&#10;UR008KrAyBZZsCFpPUCdtd3KuP5lFYMJtBKQd4pJpw4C0nXp0iUYYVzdc0QrKLOZa3XKxnFpzGVm&#10;FUTp2Dft16+fcTGK6jS9bZOODbUvcLOQcTVdAVR8bFXihOavTnCQx+VL+WebOQcVt0ocww/e3x25&#10;YB999BHO6cMbFxzwE9/htxF5KVZlKLm4VWnDBj3UjDT+DI1Bck2Itwz0r6lTp+KFF9fMYA2A6PxW&#10;NVQKo5uA2RW+5EDkJ2mJkUF35WYwqgSnePUbF8XEjl9BMY+l4FUY7rXAWiqp/rBHBK/YhQsXwsKr&#10;26Iqf5dLysYqc9DAksARtnVXs1ZU4TPF2C3w+Pu/u7+M/cVWwban8uJhW4sNK4/krlhY2axKXwyG&#10;xZT7plbVQjEIY3bSMU6Y4V+TqkAlTmieteZ5S+heVKeUM/N9ZXjDh3XJHX51H3R1xTMCIc8azOFx&#10;lXFGJdiFStFRtWGZwBoqGsUmjfeW4TV7mV4WG4BUJE8CKgNRnkXwcUUC6jcuKmbIZEECMbfh+kNf&#10;BXcJEBy2e/fusK0IrLTk73Ix2Nw9czkcEOAb8u677yJci0F5vKKjWkTmpouwFTVJSK2uf0Eg/leX&#10;4GtM7C+2CgKJ6sUjc9szu32isivmvUILxCXMrZ/G4CkbDAcp900l2Ur6H0nqFaoss5NOKFF1JFZx&#10;TdVRrpE8vV6fYfvEOxCmb9GL5R8cUfXlnw9bqL99+/Z8clB51j/Hud9jb8lSGWeiukMsQxv2FhX+&#10;KkgHX2tjULlgUKUt5Z9Gck0IX6UkgYO/yV8j5mAzgWJ+y0a92NPxBRpJ5rr2FiQ2vI8I0DBSRMxt&#10;uJmZIlzgW2+91bhxY7QwTOejRo2Ce6CRahArVOaggSWBI4JUo1pE5lZfwlbUJCGFXf+wQTJ69GjI&#10;kPLGTAhTbBdbCbw8g7bZ7ROVXbH27dtjWY+BN7dOFI+n/K+aOl7vDa6ZMu+bxqP6CkgLs5NOAYEq&#10;aFHVj28L3GSNsR179kki6RjlcqgydAcc8c7hwVCPvPDCC1hquo8YHIpDyZxnYpVxRiXYhYoYKm1Y&#10;5fZmrYE1UO9iUVwyv9aZXROqVCjTxIlAMb9luwO+WMc3bi/OXNdmo2rEqU9l0CWeNtxQm7EunaVL&#10;l+K6A0vcRfU1PpmDBpYEjghijGoRmVsFCVtRcxMyqqcQFQvLaKiMPuW6uvs/mb10o5LBqnxUXjzy&#10;F9js9onirhiS9e3bF0672DbLX2V7csjhdV1T0FhLLCY2VI3xZa5ZCEU16QRR4/JY91oVOKO5u4ZF&#10;/jEYJ9QG8mLdAWsetLrPPvssh0nBBlCKMgTf0rM6HWcOdqFSrkob9m+Zp/MR1hpYQzKKS+bXOiNr&#10;wng3e5VWWrRpivwtW7LjS9qLU7Zns3VdtF3Mr3g8bbiehiqbsUXVDlROPOUPxPLAEfkvIvNHJJ+D&#10;VfFYi3CDTuXFI/9WYc/2SdZdsQ0bNjRo0KB58+b5a21JDjm8t8QvaKxtQQaNL3MtaZzFKQaukMUF&#10;O9AdrpHemeK4ojB7iDVI1TZ55Ov9uOOO43aaPHaUqHJ7s9ZYCpJRXDK/1hlZE+awFjLSTlioJgLF&#10;+ZYNmJIdX9JenKGdFG1da+o7obKNuQ1XZTM2FK9CT6xy4qnQdbRQfhsiM8rEYwV8G5S1sA3IiGT5&#10;9okLYfXq1e3atYN/HAwrMlhkSskh1K+OoLHe65MRA7HWF+Mc6tGSZW4Okuf5CMdhbzLCF4F7a/Os&#10;r/wfVznEKrOL7+qiIk/+WodyBdUdxCZ/dQo0B5VJBzM+tEOILcwROPWYs6YqbVjl9maZwBo5q6n+&#10;YObXOiNrQm5dqFcfU0ZCILhtEPuNBEl7cSR1xEwiJxBzG67KZmzkTFNm+OSTT2JAOfnkk3G4D/GJ&#10;4B6C7idTtL8UsaNk8qqplCgTDlhFEvk0MvFY5fUqxBJjvLbAQAerGRob9gxGjhwZrB3EH4dDHO45&#10;LMSKyyyzerV64zBedYKXbeZMJmjOiDBzRam0BhlUlMGfjMvcHKDF5hG0Rjf+KW6ywogUG71SKqJ4&#10;sBH7RjIcFOWRESapFE1BbNxScLgEp0y8EtetW3fCCScYUVOgUPVJx50f8fqDYErqc2VKFSJpw1rf&#10;huD+LxbFRasiAk2IRcSDwI033vjggw9CF8+bATHTxFTzhpTgFxkZrrnmmgceeMArC9aGW2+9VaZo&#10;+VLoIiDPPGWJMbfhqmzGytRExYoVESEU1/VidMOp9jlz5vC+Thny/lJkwgEn6RXKT0QfE5l4rP4J&#10;DKO8qzv35INNQl9FG8wZRlu8ocHNFjLgJ76799r5PzEOo2G2nXul5/l6nGf70RpkME/ZiudxSyYd&#10;48BjPNqkY5v5YKO8uUf3QcvcmrrWMwoLFy5EGLc+ffqgjn7zm9/gOwLjGu8LxgWAjQOVNXjwYEiS&#10;z4aKShs27q7hj+JSPO96r7/+Ot5wzz//fPBHNXkQjLc9CiBAAN4b7rXw7hL0+++/d13vZT7Gbbgw&#10;8iRt3QGIDt1zm/J0SMI8jRMoBQkw5vKjm0C5cuV27dqFUsqUKbN792588X6ju2h//s899xwWUtu2&#10;bYMMhx9++FdffSVZuvGySkpKduzYYVwMIwKsWrWqWbNm3333XdWqVefNm1ezZk2tYgA13mTq1aun&#10;tZQCzdwbBApU/nRio1HBwdar9BUrVrRs2RINL2Zq5q/O008/ffXVV7v5lC5d2p0a8vyUL18e8NHH&#10;zbauUqVKwecR3T9PdaJ63KOxd+9eSBUJ6qhkYz4kQAJGCCxevBhDJVbC+kq/9tprcSoFvmkPPfSQ&#10;vlIsyfmxxx676aabYBmHPNhNND7Mqqw/MTW49FyDfrQye+93mHfw3X3pi/zjluIpEuFyIjdRgR0u&#10;SuhcCJaFAxDr168/7bTTNm/enFtufKqwCGDt5xqUguYOAUW8lV7wi0DpKMJT3yvO7FJcn9b+kRMG&#10;ZbegqF5k9Ikdy5xLx1IrT6kRI0ZgNEGDwwdfDCqLiTyp9OBvBMTr0aMH3IHdgmBhESjRLcK/yBAr&#10;NFhQx44d33vvPVMCYJkLDhjo8ZFvjbCvrV27FkvJNWvW6DbguoRpwPUavzsEeR/MdqYaodZy0cDq&#10;1KnjFYFmhkV8hhKXLFnStWvXatWqaZXKSOaZVUM0wK1bt6Iz4hPVqyNcYDp06OCOtF5Lkx9nEJsP&#10;zcAI86RCXQgeDaD4y1/+YoNgkjKYnXQkNfWXlTTe2rAC1IrC7eZ+rdN1fOziV6pUye0X2MXXKpXw&#10;Ro6Kah6iJk2aDBgwQJP68+fPr169OsqCRQNzPebBBQsWaCrLkmxxiBjuEbCEwhGvbdu2KaWKqj34&#10;F5YZFplZ15/u/IsPAmtcf/310ZK84IILli1bhjyRPxpDtJl7ubmLB0+RCJcTOQtcq1YtNABYdrAU&#10;PP7444vWaSZngIX7IJzr3bWf2yyx+HfDiYh9kpZ8wu9ZnvquvnjR1q0+3jIwtsCegClm5cqVYpy9&#10;AQdHTNDB8V+4A2LEExOABf2PgHFPYK0CGDk7n1IjS870mbrgxezxXq9GVA5h6WuQMld8qMgvUB28&#10;PU+lIjSlefbZZ3Gux61ltDpNpQSzDbar4G82bdr08ssvN2zY0J2EHn/8cTf2Qgw+6qrZFjQ2Qvhm&#10;x9gIFYlHVvZMOvHgWehaoHtimHKHZYFlQCRxSxWZC6uWQapTTz3Vf6gW3/EbRS0KNJli7ONI2oO/&#10;3aZrw6HWnxEG1jByzBmXrIjF3s3cPoNRI4onjkSB9twIxb7vvvuw3kD4b+SJn1jkv/baaxHmb3lW&#10;UB82TTeaBH7CpKv7Ogqxi8rTkccbnPcnlasmLa/BQhQv5vFw2aqSGqWpC14E3hbs736Ky1wBRQSq&#10;g6YcgXpMV4Spt1mVnSq8bCBcGuJsxO+meHXVtAaNffTRR73zTWZD9BrsAl7RONp56KGHYq2J5TXO&#10;oNggkqQM9kw6klp7ZZnazZJU1ht10ci97+k6vuQuvvAaQEW1YmgPkm0vqSyZWMwYyd04+7AQYWxP&#10;qW+otgfLMmL3G+SWZ9H+2Lu4MDbP3Pg4CeRMAHeaYRmM3oefRq5tz1nySB70qz9kyJBI8syQid+E&#10;KvBSH5Skbt26mFLx+wkTJmgK/qubYaHnH3MbbqjNWK11qeKhplUAycxVTDmS8nhl+V9y3Gnmrbfe&#10;EpZE9xUfKuoYGe5VBGOaSAiovM1GUlAOmeAFrHv37rCs4dmYtUN11TAQIWhsDvRUHjHrejl06NCs&#10;hiQVLaJKY9xVISpF8snHhkknH/lzftbUblbOAufzIMYf3OKLHBCJskuXLimzMrWLn49eis+qqCbW&#10;Hl599VWMPBjnYWTEuRNFFZhMhQC24tDUUZVg6y4kcvv456nIPeYkd1K9DRt79sVjtrTLrYHxKRLQ&#10;SkD4ovKgLlhvwNEenR2S4DYOrcoy85QEYm7DDbUZq7WJeFNa8IvWcv2Z44IFGHewrER/ww3yYuXa&#10;UxDWfO5LDk46IOj+Rx99lM/1uPbolVkSIyZ1OrwYbB4qb7Naxcuwgt+yZQs2Tho3buz6io4aNco9&#10;fBSDj7pq2FyEnUWTymZdL7Wap3MgZtxVIQeZ+UhUBGzezYpKRy8f2w422rBlngRZpj188803mOC8&#10;M8X4jt9EXt1WZahynF/mSIQl7jKSO6kIzeQuJ7AxbMkbDW24VnVPChNLAphW0N/d3azYTzGxrMH8&#10;lYq5DTd/QFHlYNyGC6Mtjgu5oSfxE9/d40g6Pt5xHhhJURDWzfiio6Cwefpfcty9a8mzxjhAjeJc&#10;i6pkuWEpRZJezOElEmkFMsGpE68U/3eBouWLUFzBL126FLd7pTsOKS92hCVmVk1gc9GU66VtoX6N&#10;uypE2KhyyKqoJp0gH+O7WTlUWc6PqBxs9EbmCGOAphNYbMv8mmuuwZ1anhho87feemtKqWTaQ9++&#10;ff3xcGHMveWWW3Ku1oJ4UOU4f1RHIjK7uKq/amn1M5DcSTXipZG5Wcb+BacgeiWFJAGtBLQOoVol&#10;j03msbXhulOIwKuyYlNQX1goZhg2GQ4fwazgPYVtW/wmbCaK6b3YUtiLxqIZPvaWmGmCLzmSgtlz&#10;w55iPeaTTMbhJR8JhZ/1mzUVTZw5S2jccMMVfM51V+gPag31mwOcIndVKKpJJ4fmEadHMh9sDBp6&#10;Ij8/ngRTbMscF3gm2UzNxuY74YQTklA0b948Ti0tqIvKcf6ojkRkdnFVf9US8DMwtZNqQ2PTvcq1&#10;QUfKQAKWEMDZPnlJBIZQeaUKq8TS7uXg8fvs2rULSu32fdzfGPyU+fEDAdwvpUuLwl+7dm2dOnU8&#10;9WvWrLl+/XpNNHCix80ZhTZt2rRVq1b6ygqlAg5zwUED8C+//HIc/sKza9asCZVDnonr1auXZw6F&#10;8vg777zTpk0bSNuhQ4e33367UMTWJ2e1atVeeukl5D9u3LiqVavqKwg5X3311bimwx38jIx7WQv1&#10;d4TYdAp3eHdH+Mz1+/TTT7uzAD7lypWLtjGUlJREm2Go3Hr27Inx32DbS5IWMx2mIciDoR7fQ+kS&#10;j8Sx6V+hqsPrX6VKldLU0ULJI5AYaq5cuRJNHQ0ei66kEv2LYfd7//79tUqFLfPnnnsORUycOLF8&#10;+fL4ghsIdJSIIDb+nDG9bt26NWVBI0aMwHiruz2cddZZ3333nScAVr+nnXaaDsXtyfPss89esWIF&#10;5MHUn66W4YeLlpD/Eggme9Sgu4jKZ21ZoUIFHElEJvPmzdPUMlu3bo2Xjuuvv15rTS1ZsqR69eoY&#10;6DDBYQTQWlbmzL3BFhUET38dyxuD2rFoEshA4O9//zsa/CmnnDJ58mTMdxhePvnkE03E7rnnHkxk&#10;lStXxqg7f/58rPkvu+wyTWVlyFZgCJVXqsBKLCyTcw7ScjPQhSYZJQpRrt9///0pU6Ycc8wxbukF&#10;fetrDq0u5SP23LAXlUbMR51AVBdxqJQI5zuVZJrSqJyvkfRK1qRmMFv1WOdYJei70wyCwYIvpnVS&#10;QVpD/eaglNm+kIPA0T7CSad4VoAqA6/kEQ34BcOMC/66LzxB/v6g6jDMpYsKKuOWDgEaNmzougbj&#10;J/xGYx+sUOU4f7RHItK5uKpI4o6xmgJryJ8BjSpIRf5TzwsvvIDWnu6VM//8mQMJWEsAe0t4y0Pc&#10;SCzvsXMzZ84cWEI0SYuJDFPewoUL3Z3RTZs2aSooc7aahlAjuhRooaUgd4FZnUOKi40ReByEfEgi&#10;eefOnceMGSNR0o9lBF3D4Aic1V0uN/E++OADbEZhm+irr75yd8sPP/xwfM8tt0iegjBQ1g9Bn/rp&#10;BDZbOryxli1b5srm/x4J3mAm2JB3L61yP5UqVcLtzKeffrqm4pitnwDGlj/+8Y8tWrQwggXtHC+u&#10;VapUwcCbbviFw8gjjzyCy9PhldyrVy9hd3hNWDxls046nTp1wg2TtWrV0iGJ2XHGbOkpeS5evPjI&#10;I4/Ugdr+PC2sDmFoWTujsDz6ilMZeOGwgxe/mLlm33///YiHC3ckHHaBD3KTJk1uvvnmlF7GUH/H&#10;jh36qsDLefz48VdeeSU8cCHSsGHD4KYqUCiLKE4CWGx7L/LGhzs4BR9xxBGfffYZjmDa+epdnI2E&#10;Wusm4BoZUIrXB73fRF60+rtG5EUzQ6sIiB7nN6K5cMiCdDoad30PnqTTZMAFAQT/wkJ58+bN3plx&#10;swZciGRDbA2zkT38Z6wEzlsh0DDaAFRetWoVgipMnTq1a9euRkYA44W6h+W9s70C58vGjh2LQ3y6&#10;T4ymA6tyvgZ++jfccAMkhAF31qxZxutIWICLLroIFz9qqiCz44zZ0oP1CMiNGjXShFq42eRQnG3V&#10;kYMKfESRgMrAi6zEDLhiR7xdiy1cX9HN8fPOO+9MFyaiY8eO7733niLPfJKhIGxMuuufYjDgZq1r&#10;HDTGyV9YG2HUfuaZZ3Jj6z+qn/+Qri+wRiTKqiOKKkiFeokZUjZo0AAG5W7dulny6h2JUsyEBLIS&#10;2Lt3b1Ka4G+yZqKewB0AvVfLyGOyqUiiNSicigBME9s7zWzzi7bE9V0My6uvvoqFBToYbHlwwBQr&#10;N11BsJi4f8JJBwR2wJUX+CIsFWj4z3nhBMRbb70lJgOusBs9ejSKe+211wRucoOynmru4TLecyVW&#10;12YLKtrzNeqnONE7dMRSuPHGGx988EHXJccVBjekizUG+TOkYqoVbkFmJx0buBVPLAWVgVcytoY9&#10;R7yDIzN+wwVJhN0zc12PHDkSq26EmECJ+Inv7lo07Kd9+/Y4nhzVsllTYI2olFWHE22QCvVymZIE&#10;SMAjoL7+jw00TS8yseEjoEjMbbhDhw71+pXZFZt6qESBWtddBJYUjRs3XrduHQrCT3w3Hg7MC8iL&#10;aE141Xn33XcF7JhJnFEiIsThlwhk065dOxiR00Vt01FBkvFYIT8C4SE8H75MmDDBvSRaHrgOjDnn&#10;6Y0AuOpB91iEYEygjfkVhnvUe84y80FNBDQFjUVHc+NCuo3t+++/x0aRJhXszxYo3F6ACch+aTVJ&#10;aHbS0aSUSrZF+EIVFovuaci/j1s8lnSVWohfmsx1jXXI0qVLPa2XL1+O3+QGAffXYWMS89qoUaNy&#10;y8F7SlOo9AiVzVNBGx5nx7ehFigDCeggcN555/EFUwdY9TxjbsO1Z5egqN4osMZy73NwPzDj3nLL&#10;LeqNUkdKb4l54IEHuvnLry2KyjVV7D4THa0l2jyDff/uu++Otoik3Mw6QElem6MVY9jMkyoa/b1P&#10;nz4pM/GnjNCS4o0wXp7yo5w9+wfYRnKPgDz++OMnn3xy2NqMR/qimnTiUWU5aJHkbW2Jk6k3Dckc&#10;/QnLDRtpYR9h+nQEMtc1GiS2rr1nsTjMc9bD+wXO7CNoW5I83sTq7xHpytLkkx65sllbnSZjdNZy&#10;gwlwrVNwLMohHz5CAiRgPwG863n9Pc8h3X5l7ZQw5jZc7hIYaXYnnHBCUrnBxZawYDiBhRCcU6ZM&#10;OeaYY9yiPc9cMUlMuabyjLNYFVtSkFkHKE1HFC1hqyjGrbfeijOViomjSpZ0Pzs2zyQ9/V0tzO4f&#10;+El679I7d+605y03qrpWzMfUpKMoHpNFQkDljHlwO0f3Bo9VR7yxb4qFEE4qwAkUR6AwINgQ4yuS&#10;2rchk8x1HWHbQygGHGKDH+4LL7yQQXE4w7qH3lDduDo1aV7Q6lITobLqNfvFF1+oJ9aXElNtkimH&#10;lh19tJkzCZglYI+XpFkOBkuPuQ3Xnl2Ca665BjfnejUNwfCSb7DitRaNCyWS/HD79euntcSsmcOA&#10;i1U7dondCA/4IKhC1qeiTVAkrqk0GadsNpMmTcKLB+Y8hGb2+6RE28bc3Mw6QBWtvcyrSjj4wB01&#10;Zc1qfcG77777MKx5QWxwvQ884HQ0sAx5mt0/SHpX9/6r21wlDFm9uCKZdNSBxDVl1jPmwXBesekU&#10;KooU240UVrXzqGymiIqD5RMioWXVzj8NCS9IolI2q47+2c2SmIHqMjMlCZBAoRPQFBSu0LFIyl8K&#10;hcX4ZjdcY4qrY0pKSozrWKlSpWXLlrlGHHzWr19/xBFHbNy40bhgOgTAhbxt27bFdfPQ97vvvjvx&#10;xBP/85//1KxZU0dZzFORAK6wxC3JSIy7MtEjdu3apfggk0VCAJeGv/766+gXL774Iu7RXrFiRSTZ&#10;pswEd2E3a9YMXa9q1arz5s0T7nqdO3f+4x//2KJFC30K2pzz5ZdfnuHebUxJeN1Kkt/tmJF8Hnro&#10;oTvuuGPz5s2YcaZPn960adNIslXPxL12HFexjxs3rlevXpgL1J+NNqV7aa//g5uyOe5FC5m5WUUA&#10;Y/4vfvELrLuwaZ0kmLcACH6JVoVgv0P+Wruep1EGRXRrHS3DgssNS8odO3boFlt9SK9Xr95dd911&#10;6aWXTpw4sVu3bllftbBoGTNmjG75mT8JkAAJxIaAf0DWOsXHhljkisTchouJ+eGHH65Tp07k4MJm&#10;iFf3JHO5yrozbCn2pB8/fvyVV14JUzVe6YcNG4ZXentkk5ekXLlysB2YGu+CC98777wTvtJaOcis&#10;6bWqEG3mbhtAnrCh43uEZrto5cw/N1PtPH/J88wBBpS//vWv9957b4Z8vGbgpQn+Jk8xzD5udv/A&#10;rO5WlW520jGOIt7rqyBebJbAVoUoAU8++eTFF18cTCBmw5Wv+uDGWPB9Ut38Jy9/PEpcvHjxkUce&#10;aYkuWF/BjItOgf0M7Ca2atXKL9g999xz++23ly9fHvcbY9Zu2bIlbkjD26IlwocVg/4ZYYkxPQmQ&#10;AAnEgEDMbbj2WBNgylywYAF+uo0Gawt4SK1duzYGbYgqkEBKAlat6Y3XUadOnXC3EvaT4K6Cn1r7&#10;Pg3oRqqbZgIj2FkoCWQwWRYDnCZNmiCWwr/+9a8kW5Vfd7HRyU4/3GJoBgZ1tOdVSwUCFkg4CAXr&#10;LcINwci7dOlSHFtRedC2NEb8M2yDQHlIgARMESi2zXJTnNOVW9o2gaKVB5ux3sfsIUq4PeJ0s2u4&#10;wU8YcHGeOlpl7cnt2muv/dvf/ubJM2LEiNtuu80e8eQl8TzB58+fj83/ypUr44uwGJMnT65SpQo8&#10;ViAMXEF1l46RvVGjRviJDzzCdBdnf/7wTD/88MNBA0EV8PKgFQvMxDCgyzNxK9qt9CKsev904343&#10;O+nINwC39t1yXX9zIzKwUBCwYdIxWBGIOe4fiLSOtwbVdItetGgR/N9POeWUDAOv2OgULEj3SAiv&#10;W+NVUOQC2POq5VYEXjow+6RbhEBa+NMcffTRiGuEqzsK1IALNYN9TfcBuyJv51SfBEiABOwhEPOl&#10;j7eihenK7PskLLaYXLHrC5HwU+Awu8FG9uyzzyKQgifAueeeCw9Eg/Kg6EGDBoE8QsXNnDkTm/Aw&#10;pD7//PNiIiGmhFvW+eefP2fOHFxv1aFDB7HS3YJwUuyVV15BQI/7778fp8x0l27bml63vlnzF3uF&#10;hiSmDOiuyZJVn7UxxDKBO9u6zc81mf3lL3+JpaYFoZQNk45BULDOJA25Md5QkZxcwtbpkiVLunbt&#10;6h1BC/u4SvoY16yK+jakEXjV8t7gvG3CDIpfffXVX3zxRYad1OBsFRXGoHgqAudTOrpY9erV8ZKL&#10;mw9WrlyZT1Z8lgRIgATUCXADVZ2VjpQxj6XgIcPFPiNHjvQ7h+qgyTxdAhYG/4XRFnfKHXDAAfCB&#10;xf0GeL/FFbfbtm2TqTIPCHwwt27d6po5hCOiCsdj9Zat8IcqW7Ys37Iee+yxm266CTRQ+/EG8vTT&#10;T+MNyu1ZjHMvM8KwFBJIImDDpGOwUmIWZlqRpPy6IqVguFPxjTfeuPXWWxcuXIgE2MK/6KKLYGZS&#10;1ILJCpeAvlctrOHfffddHGdUaeQGw0npvrY02Da8e0THjh171VVXGbxHtHDbLSUnARIggYIjEHM/&#10;XK8+MPHDhlJw1VOgAh9yyCH+cJ/uxQJmdcHBXpiTXnzxxdNPPx1rwW+//VZSnsMOO+yDDz7AW039&#10;+vXdcuW9wnGtHEKAoWiYUwWqw/MMmjt37vXXXy9J286yHnjgAYQ4gPUWba9t27ZahXzuuedwPNA1&#10;oyOAg9aygpn37t0bGxXFFkwglJeQcI1IFifgkCWpTuGWZcOkY5Aedw0Nwsc6Bz4TsChhzxIO0Qiu&#10;ZYkBN/MRe4PEYlO0vlet119/HcfX/Ec9MgRI6dix43vvvWeEKtZ4SX7xul3V1q1b594ajUsXvOMX&#10;RnRnoSRAAsVAANdCYviFU5p3oFn3aYNioJqDjsViw8VhE7awHNpHbo9YGPwXAQRwzui+++7r3r07&#10;xh0Y0YYMGZKbdjk8hZcZxKpDNINp06a5j8u/0kjGY/Uj0remz6EiDD5SsWJFDEFVq1aFDG+//bZW&#10;SXr06PH111+7RbiGe8nPeeedV4QvEqhc+SDXktWqWBY3bxRB6U5mw6SjW0fmn0Qgq7VIxoi5//77&#10;H3jggRgSs8ojXINZj9gLyxO/4vS9asH9Au4gigFSMPq1bt06XTxcrdiDu0e695PgNDNx4kQoNW7c&#10;OHeFyQ8JkAAJ6COA6JSffPIJzjRj5BkzZoy+gphzZgIxj6Xg2W2xlERsPoZ7F+sPDz300B133IEj&#10;dfAHvPvuu/v06SNWNAuyigAu14IZVyxshVW6B4WZNWvWZZdd1q9fP62+yQgYgrDLuKz8/fffh+uK&#10;3ylegA/MBD179oT7FcoqnlgKsMt369YtyXhdPOoH2xWOPuBAq+7XV4H2zCJIIDYE0CUR30B3QHyc&#10;w4AX5HXXXYfL1uCKO2rUqPbt22sKieuP2uROOhnmHYNH7GPThFIqIvmqBTMx7LM4z1SjRg2scGrV&#10;qhVvtlm1w32GWGPjplwYcBHLAt4qWR9hAhIgARLImYB/Jv3DH/6AoRh3PgnHh8xZ+Dg9GHMbbpyq&#10;irrkQwCe/7fddhvGnaeeeuqSSy5BVipBtfIp0bZnheOxSq7pbUNtXB5skJ555pmwJyJoBmyLTZs2&#10;lRQJ8eC2b9+OviZZKMuyjQA3b2yrEcpTPARw6Celd4y8ERP3EAwePBh+kbrDdMJ0hUMnWHjg5+9+&#10;97vRo0cHqxtY/vjHP7Zo0aJ4WkL8NFUJ/yq83I0fZGpEAiRAAukI1KlTx3/EE0c/EVSBHhvyDSa2&#10;sRTc6IRebL4MgZPkoce+RAvh0/NfMh4rWrh35A3DOv3fAUTmEKs7tsBo6546hAeusAEXpV944YXC&#10;nr9WjahFfkm0N+fCDXzAgAFWVQ2FIYFYEsAWNRZdOH6B1ypEdIGhFqc9UmoqHycUPr/YONdtwIWy&#10;q1evdneO8XoJk3FK9Q0esY9lw/OUkgzBrxL+VXi5a7Zy/W71ul3szWrK0kmABGwgkBSjD6+3NOAa&#10;qRf64RrBzkKlCdDzH4et8HYHXxX3p75TD67dECfdGjduvGDBAumatrU8mUOsrvaej7mR8+z+yONF&#10;GExAxUvI1kZKuUiABAqPACYXvFPhMHXDhg1x9mLp0qWIYZVSjRgPzrBe3XXXXZdeeiki9CGsDUL1&#10;FV5FFqzEaFcbNmyoUqUKFpa6j7h5MyzCv/bq1Svl9oDYcjddjcGofc011yCGGIDgXtmvvvpKX936&#10;geuGr08L5kwCJFAoBLxxhgOO2SqLrR+ui5X7k2ablz33yPljsSE+79y5cyVv28ClsbhIzfVQg7OM&#10;e4es8Me9cAnnK0866SREK9ZX+i9+8Ysnn3xy3759CPmKm9z0FVRwOQu4SLhtzDXjuocPEAdcGJT/&#10;1pEi3JtV8RISrhH54uCM3LVrV00RMOXVKcQSEdIE/L1bNAtRBcqsSABDLur66KOPRkBYmNLSGXCR&#10;W4wH5y+//PL3v/89Zr3LL7980qRJSegsPBymWLkFkQzrW/hBQ1TEY8UuglaZsZRFFaOiYcBFcSnL&#10;ElvuptNU8l5Z9P2XXnoJkvBOM60Nj5mTAAmQgFUEYu6Hy/1Js62NWzTgj014uId06dIFzjJ4g8I9&#10;b3jBwMuG1p15g/WOSoflznXAxMvkjh07DApjT9HFE4mvyEPRqXgJ2dMsI5QEI9sbb7xx66234tIk&#10;ZPv4449fdNFF1atXj7AIZqVOAOMwjkTA2PHRRx9NmDBBPqaKuqhMmSeB4GZ58AAEjJiYkWPsh5sn&#10;Qz6eDwGzIfjzkVzTs5L3yq5cuRKeExjtcacZbs1t0KCBJqWYLQmQAAmAAP1wLWkGMffD5f6k2XYm&#10;6euaVdO///3vWFe53knPPPNM1vRRJcDBRtyi5r07wawJe25UmavnIxmP1a13vDTqi9igrrglKSUj&#10;8eFII7SGawZa+1VXXSVMoKhC0QXZqngJCdeITHH169cfOXIk2jluooc/4LXXXksDrgz5dKXAIQ6e&#10;WR9++OHVV1+NrcSkEGZmZWPpERLwe9e634MHINzfxNgPVzIka4R1F4+szIbgt5DhO++806ZNGwjW&#10;oUMH3CurVcJatWqtWrUKXRthJWjA1YqamZMACZCAPQRi7ofL/Ul7mppZSWC0xXssXF9hVsBCBy+0&#10;sGnK2FKPOOKIP//5zzDjli9fHu9RmzZtGj9+/J133ikcK1YsHquKT5DZxhD70t09UrQ3RCXGvoWw&#10;Jd14KLrY16+dCiLK9hlnnIHYHXiN5AkM43Xk+l16YmAtdM4557hHjPmJGQHslxx55JG//e1vXb2w&#10;tlm0aBHWGDFTM7M6kiFZiwpsVuz+BNjA69Onz5AhQ4hIgACd6wUgswgSIIEkAnzNt6RJxNwPl/uT&#10;RtoZ7gV2y8UbIwxJsCIZf3VE7ILPPvvM9QvDT5z2veGGG2TgIEwbPCIPOeQQeKdiyQXz8csvvyxs&#10;wHU1FYjHilJUfIJkyFtVCvyvH3nkERmR8BKFKfa2225DlDrdwemCGhkPRScDmaUkEfjiiy969+59&#10;7rnnou3hTf7555/H6U5SMkUgyRMTayHjs7ApFLEv99lnn73yyis9NdEHEckk9lonKSgZkrXY2GbQ&#10;17/e69+/P45i0IALXJMnT8ZxKByEwtsQrpbV1GBi71yviRuzJQESyIcAX/PzoRfhs/H0w015lVYR&#10;3pAeYUMJlRXstriPFY/AXvnaa699//33nTp1Snl7bKhs80nsBWl1M3G9FIvqwqXiiceaTzvR9+z6&#10;9esHDRr0j3/8AxEqH3zwQbxw6iuLOZOAWQLLli0bPHgw4iqYHfbNQjBbOswH2Dj817/+1bZtW7OS&#10;sHTdBFDXuETUX0oROsIzJKvuZpY5f6ww77//foGz/Aiacc011+AVA8t4vGLYebEEFnivv/46xt4X&#10;X3zx5ptv1hrHxuvsMBbjvF1RvdeYbfMsnQRIwCWA8R9XppOGMIF42nCFIbK4JALeGwXWMVu3bsVf&#10;jb9RBAWQFMmGo468zMSSfoq4zPAKP/bYY0ePHg3nOB1SLVmypHXr1gikUKNGjffff19TKekkhwdK&#10;t27dvvvuu9q1a8OWZ1VQbB20mScJWEiAd5pZWCmaREKIf5zswU83f2ycID4pveA10Wa2QQLYmRa7&#10;ZKIggmZ4oWxgV9V3M0TQXQkRVOANzSZKAiRAAvoI3HPPPbfffjs84T7++GO867Vs2XLUqFEw4+or&#10;kTmnJBDzWAq4IR2THEyK+GAeZSOQIXDYYYd98MEHuKMct9y4JdoAHy3B/5E0Ldlw1DHGl5nItOo8&#10;S8EbNY674jX70EMP3bx58wsvvIBpL8880z3eqlUrhESEZxZONZ544omaSkmXLSbyV155BaXDK0cm&#10;fIewgpmL49U6VlVHMQvDO82KpPZhtUEUctdoi58w4ML1r0h099SEB2KxqWyDvniBx560mAEXKhdE&#10;0Iyzzz7b9b2FV6y+eFbBE8004NrQKSgDCcSbwIABA3DFwpw5c+rWrduuXTs4DNGAa6TGY+6Hi4M2&#10;CNKHvQK0tu7du0+ZMsUI5WIrFAbcU045BXZbnHKqWrUq1Lf2xJNM1dhw1BHxWHG6WSAKMOp6+vTp&#10;XkxkGcL2lwLr7bBhwxCpUEBUf3uT9Dd3VZPxQBHAmFsRBeEllJtqfKqACPBOswKqrPxFfeihh+64&#10;4w7sDmKiv/vuuxESPf88Cy6HxYsX4263ghO7oAWWv9ymIIJmSGLB7sWOHTsKuhVReBIggQIi4L1X&#10;yr9gFhAlAVFj7odbsWJFtDDXjPj2228LAGURINC8eXMsKfA64ZLHx3jIKkQz+Nvf/ubVDrwUceOT&#10;WGUhLqH/YCOOOurbmU+nFKoAbzhY7V111VVugAtNn0cffRSBAuAKtGrVKk1FFGK2aAAyBlzAQXub&#10;OHEivowbN87rg2LQZDxQxNQJW1BBeAmFVYrpC44A7zQruCrLR+Cbbrppw4YN8MvDz+I04GKp36hR&#10;I/eslQ0Hv/KpzQJ6Vv5yG6wtsYRGua7LuZ2sJLHgbQtrezs5UCoSIIFYEnCnWqjGOddg/cbchssb&#10;0k21LdxmA8dD+ANWr17dhkDXZqMZ2HDUEba8Rx55BKs9WNgR7AKO0nBO19E8YKncuHHjJZdcglI4&#10;uIOw55KM4QhnAipXrqz7gnjkj/h0gN+rV6958+bpqOUMeY4fPx6+2Cgd1kwctCy2N+p33nmnTZs2&#10;4NOhQwduHAq3PRaXRIAHzIuhScCYhYUWlltNmjQpBn1T6shoUfGu+qRgaJavLeEOj/W2TI1w90KG&#10;M0shARJwCUjuUZF5BgIxt+G6muN6ny+//PL6669nU5AhAAfMP/zhD59//jliYuKqjT/96U/GXTK3&#10;bNnid32FQVOrL2oSZwSngxm3YcOGWGzhp5FrB8TiscIDFO+TiAq6fPlyd6Av8nty169f77aH888/&#10;H/GDJk2aBOue1p5Ys2ZNVDfIw10F37WWFcy8yGf3gvASEm4SLM4UAbpomSIvWe4vfvGLJ598Esst&#10;rHKxOytZtD1lMRC5PXWhQ5LgusLmtaXYubcke0qRL7Z1NDzmSQIkkEQgaUcN+8dXX301KckTiG08&#10;XJydR2Cs3/72ty5TnJ1ftGgRbGfyiIuwRARdHTRokGczhQ0Llxjee++9BlHw4maxeKxwBYKZkvFw&#10;vdbuRaeFX6q7c6AphJAXgm3Pnj377befKwDu7hNe1i9ZsgTbZghyX6NGjffff79WrVoGO75Y0cH4&#10;d0bgi+nLggqCgL9Zyg8FBYEoBkKiljHIu/ULB8DiDI7JQOQxaMkqKhTWAuPvf/877nxDeLHRo0dr&#10;WgsVFhCVKmYaEiCBQiGAuJSIYoSjn4UicJzkjK0frtmz83FqIjnogtPESU6vb731Vg75RPiI2WgG&#10;wdi7sHFHqJ1KVmLxWOF5TQOuv0YQUwK3/L3xxhv169d3f68pWp/nqALjKV7j8V84g1xwwQUqzSPC&#10;NK1atcKeGZzChgwZcuKJJ0aYs81ZFZaXkM0kKVuEBHjAPEKYNmcFA647s6DGbZZTn2wMRK6PrVU5&#10;F8QCQ+zcG6qmIIBY1YQoDAmQQCQEOnfujJB9NOBGAjOHTGLrh+u/md3losn3LQfosX8EgRRgM/X7&#10;4cID2n+lmBECBi9uRkRguKbCpAXF4ZXco0cPXDYlBgEW1RUrVqA4hEk96aST8Jo3ffr0Zs2aaRIA&#10;PtewWSMO41NPPYWouOx6MODifCuww6Lq3jCGcLFab/nzj37ydxb7Sy/CUZdOMZoGFmabAwG/b37Z&#10;smWFXfJzEJiP5EAgeAigCH2uP/nkkzPPPBPrK6w8EYjc2tuucqhfPuInUBALDLFzbyBTEEDYhkmA&#10;BGJGAKbbZ555JmZKFZY6sfXDxc3s2Aj1KgNxIf2eoYVVSQUnbb9+/XCYGtcZQXL8RLC2W265xbgW&#10;Bi9uxlZV79698RPjnbAB17Uau/Bl4rHCxRhvU7jWDIFxbbjOznjDwyVy8IrdvHmza8DFR6sBF/nX&#10;rVsXwQHxBVUgf6kRxl6Ui9KxUeGpbLwWxASgU4wYahaUlYDnhzt37lxeCZAVV4EmKPIQ5G6tMRB5&#10;gbbesGIXxAJD7Nwb6BUEkLC1zPQkQALWEoBhByFiaMA1XkGx9cO9//77H3jgATgeYjsUsylidLr3&#10;ShknXiQC4G76K6+8EtZDdzv67LPPLhLFM6iJdnjUUUfBuCmMQiweq6uX3/ETHtk414+uV7QHPIXr&#10;2i0OtOvVq+duXMGQCquipBi4wBBe3pjjYcCdN2+e/KVqksoGy6JTjFn+LD0lgb1792Jkph9uLJsH&#10;9qcRqAc/Mfi4kdBxIcQjjzwSS2XTKeWd+WBTj3e9W77AkD97ZDmQeLdGakcCRUiAR38sqfTY2nDB&#10;1+DZeUtql2JYQsDseIeLFMaOHQubGt7x4CELJuXLl9+2bZsmOF7oBjd/+B0///zztB1oos1sbSOA&#10;XSvsTmPXCtZzBIqCJd02CSlPERJYvHgxdlb0DftFiNQelStXrvzFF19g5HHtR6jl2rVrb9iwwR4J&#10;tUoSXF8heBc9NrQyZ+ZZ9xKIiARIgARIgAT0EYizDVcfNeacmQB8QI488sjf/va3bjJccLRo0SKs&#10;qsnNCAH5eKxG1GShwVdZMBEOjIhbmOF8vWnTJpzvQwjsIgx1T6cY9kR7CHhjAsaBv/zlLzRs2VM1&#10;EUri+f4j6rq7XSrvDBihOsyKBBQJIECZbQG7PF94TwV9azC+aim2EyYjARIggfgRoA03fnVqXqNK&#10;lSotW7bMf6fZEUccIR9DwDyI/0qAKAoI1vbtt982btx4wYIF9gimQ5KiUlYHwMLNE/6nV199NaL9&#10;Vq9eHf6nuLoN+zddunQpXI0oOQmQAAlYTgAeuFhX4KcrJ2JYNWrUyH8hhOXy5yOeDTuX+cjPZ9UJ&#10;4L7c22+/HcfIPv74Yxwsa9my5ahRo2DGVc9BIKXk9glftQQqlEWQAAmQgJ0EYnunmZ24i0SqLVu2&#10;+G+QQ1jMrVu3FonuKdXErW5PPvnkvn37cKvMKaecEm8URaWszVW5ZMmSrl27ei/2AqIiyP1nn30G&#10;Ay7Kws+FCxfecMMNAuVaW4Rtr5fWgqJgkROAKcH/gXcY9lciL4UZ2kAA7tWwZ7mXl+In1hi4hMAG&#10;wQRkCN7nht8wdpMAefkiBgwYsHLlyjlz5uDW1nbt2sErwsIZFl63YmT4qiWGmgWRAAmQgG0E6Idr&#10;W43EQZ4krxB45MELtUi8QlLWH96l8VLhnqjCzvmOHTviUM1pdCgqZW2rx82bN7/xxhu33nor7KeQ&#10;7fHHH7/oootco6rAx6t6tyy8S8NlpnhepwvCS0igGbAI2wjcdtttcMwswsAmtlWEPnn81z9Mnz4d&#10;Ky59ZdmcM3YuEczn7bffLuYFp80VlI9snourpK9rPgLrfpavWroJM38SIAESsJaA3IahtQgoWOQE&#10;4BWC61PcNbR7sv7mm2+OvJTCytDdnEe4Ohi2CkvyHKQtKmVz4KPvEdxOPnLkSFxht2fPHlxQjnBp&#10;YgZcVym/EwpetHBFuD5lbcu5ILyEbINGeXQTgKsa7tajAVc3Z7P548JSXGKG1QV+FpsBFzuXCIqK&#10;XQo4myNsFzw03btb+YkfAfdsAfRyv2BFHT8d1TXiq5Y6K6YkARIggZgRoB9uzCrUFnX8XiF33313&#10;nz59bJHMhBzBkG36bjkwod/PyiwqZY3TThKgZs2aZ5xxBi4vatCggbyvSpFXPb2EbOsOlAemW0Sp&#10;JgcSiDGBKlWqnHbaaffeey+u0i2SbfIY1yZVC0WAr1qhcDExCZAACcSGAG24salKKkICJFDsBBB4&#10;+r333rvuuusWLVoEV1zc+NG+fXvJkLjFXAFFbsIu5qq3UHfc+fPXv/4Vhi0LZaNIJBAhAbM7lxEq&#10;wqxIgARIgARIgARIQIUAbbgqlJgmHAG4QiAIpt+iEWO303BomJoEpAgsW7Zs8ODBiKuAgNRSZbIc&#10;EiABKwhwR8GKaqAQ+glw51I/Y5ZAAiRAAiRAAiRgEQHacC2qDIpCAiRAAiRAAiRAAiRAAiQQlgB3&#10;LsMSY3oSIAESIAESIIGCI0AbbsFVGQUmARIgARIgARIgARIgARIgARIgARIgARIgARIoIgKli0hX&#10;qkoCJEACJEACJEACJEACJEACJEACJEACJEACJEAChUaANtxCqzHKSwIkQAIkQAIkQAIkQAIkQAIk&#10;QAIkQAIkQAIkUEwEaMMtptqmriRAAiRAAiRAAiRAAiRAAiRAAiRAAiRAAiRAAoVGgDbcQqsxyksC&#10;JEACJEACJEACJEACJEACJEACJEACJEACJFBMBGjDLabapq4kQAIkQAIkQAIkQAIkQAIkQAIkQAIk&#10;QAIkQAKFRoA23EKrMcpLAiRAAiRAAiRAAiRAAiRAAiRAAiRAAiRAAiRQTARowy2m2qauJEACJEAC&#10;JEACJEACJEACJEACJEACJEACJEAChUaANtxCqzHKSwIkQAIkQAIkQAIkQAIkQAIkQAIkQAIkQAIk&#10;UEwE/h+vsBHbpHAj1QAAAABJRU5ErkJgglBLAQItABQABgAIAAAAIQCxgme2CgEAABMCAAATAAAA&#10;AAAAAAAAAAAAAAAAAABbQ29udGVudF9UeXBlc10ueG1sUEsBAi0AFAAGAAgAAAAhADj9If/WAAAA&#10;lAEAAAsAAAAAAAAAAAAAAAAAOwEAAF9yZWxzLy5yZWxzUEsBAi0AFAAGAAgAAAAhAJ53xPzmAwAA&#10;dw0AAA4AAAAAAAAAAAAAAAAAOgIAAGRycy9lMm9Eb2MueG1sUEsBAi0AFAAGAAgAAAAhAKomDr68&#10;AAAAIQEAABkAAAAAAAAAAAAAAAAATAYAAGRycy9fcmVscy9lMm9Eb2MueG1sLnJlbHNQSwECLQAU&#10;AAYACAAAACEA2Esg9+AAAAAIAQAADwAAAAAAAAAAAAAAAAA/BwAAZHJzL2Rvd25yZXYueG1sUEsB&#10;Ai0ACgAAAAAAAAAhAPU+oQCG6gAAhuoAABQAAAAAAAAAAAAAAAAATAgAAGRycy9tZWRpYS9pbWFn&#10;ZTEucG5nUEsFBgAAAAAGAAYAfAEAAAT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25895;width:107311;height:331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HHMKPAAAAA2gAAAA8AAABkcnMvZG93bnJldi54bWxEj0GLwjAUhO8L/ofwFrytqQoi1Vh2hQWv&#10;VrEeH83btjR5KU221n9vBMHjMDPfMNtstEYM1PvGsYL5LAFBXDrdcKXgfPr9WoPwAVmjcUwK7uQh&#10;200+tphqd+MjDXmoRISwT1FBHUKXSunLmiz6meuIo/fneoshyr6SusdbhFsjF0mykhYbjgs1drSv&#10;qWzzf6sgJFczzC/dWhbFidlc8/Zn1Sg1/Ry/NyACjeEdfrUPWsESnlfiDZC7B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ccwo8AAAADaAAAADwAAAAAAAAAAAAAAAACfAgAA&#10;ZHJzL2Rvd25yZXYueG1sUEsFBgAAAAAEAAQA9wAAAIwDAAAAAA==&#10;" fillcolor="#5b9bd5 [3204]" strokecolor="black [3213]">
                  <v:imagedata r:id="rId10" o:title="" cropright="25776f"/>
                </v:shape>
                <v:shape id="Picture 2" o:spid="_x0000_s1028" type="#_x0000_t75" style="position:absolute;left:106665;top:25918;width:5349;height:331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04xODDAAAA2gAAAA8AAABkcnMvZG93bnJldi54bWxEj09rwkAUxO+C32F5gjezsYiW1FW0tFSo&#10;Cv455PjIviah2bdLdqvx27sFweMwM79h5svONOJCra8tKxgnKQjiwuqaSwXn0+foFYQPyBoby6Tg&#10;Rh6Wi35vjpm2Vz7Q5RhKESHsM1RQheAyKX1RkUGfWEccvR/bGgxRtqXULV4j3DTyJU2n0mDNcaFC&#10;R+8VFb/HP6Ngq3W+/rLfs49zPj5xfnD7nXVKDQfd6g1EoC48w4/2RiuYwP+VeAPk4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TjE4MMAAADaAAAADwAAAAAAAAAAAAAAAACf&#10;AgAAZHJzL2Rvd25yZXYueG1sUEsFBgAAAAAEAAQA9wAAAI8DAAAAAA==&#10;" fillcolor="#5b9bd5 [3204]" strokecolor="black [3213]">
                  <v:imagedata r:id="rId10" o:title="" cropleft="63554f"/>
                </v:shape>
              </v:group>
            </w:pict>
          </mc:Fallback>
        </mc:AlternateContent>
      </w:r>
      <w:r w:rsidRPr="00DE235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B779E9" wp14:editId="5DCCA6E6">
                <wp:simplePos x="0" y="0"/>
                <wp:positionH relativeFrom="column">
                  <wp:posOffset>74295</wp:posOffset>
                </wp:positionH>
                <wp:positionV relativeFrom="paragraph">
                  <wp:posOffset>-635</wp:posOffset>
                </wp:positionV>
                <wp:extent cx="338554" cy="369332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55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55D97" w:rsidRDefault="00555D97" w:rsidP="00555D97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B779E9" id="TextBox 6" o:spid="_x0000_s1028" type="#_x0000_t202" style="position:absolute;left:0;text-align:left;margin-left:5.85pt;margin-top:-.05pt;width:26.65pt;height:29.1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jurkQEAABEDAAAOAAAAZHJzL2Uyb0RvYy54bWysUstOwzAQvCPxD5bvNKWBUqKmiIfgggAJ&#10;+ADXsRtLsdfymib9e9ZuaRHcEBc/Ztfj2dmdXw22Y2sV0ICr+elozJlyEhrjVjV/f7s/mXGGUbhG&#10;dOBUzTcK+dXi+Gje+0pNoIWuUYERicOq9zVvY/RVUaBslRU4Aq8cBTUEKyJdw6poguiJ3XbFZDye&#10;Fj2ExgeQCpHQu22QLzK/1krGZ61RRdbVnLTFvIa8LtNaLOaiWgXhWyN3MsQfVFhhHH26p7oTUbCP&#10;YH5RWSMDIOg4kmAL0NpIlWugak7HP6p5bYVXuRYyB/3eJvw/Wvm0fgnMNDW/4MwJSy16U0O8gYFN&#10;kzm9x4pyXj1lxYFgavIXjgSmmgcdbNqpGkZxsnmzt5a4mCSwLGfn52ecSQqV08uynCSW4vDYB4wP&#10;CixLh5oH6lw2VKwfMW5Tv1LSXw7uTdclPCncKkmnOCyHXE7mT8gSmg2J76nHNXc0hJyF2N1CHohE&#10;hf76IxJd/uXwYkdNvmeduxlJjf1+z1mHSV58AgAA//8DAFBLAwQUAAYACAAAACEABtA1rNkAAAAG&#10;AQAADwAAAGRycy9kb3ducmV2LnhtbEyPwU7DMBBE70j8g7VI3FrHFSkhxKlQgTO08AFuvMQh8TqK&#10;3Tbw9SwnOI5mNPOm2sx+ECecYhdIg1pmIJCaYDtqNby/PS8KEDEZsmYIhBq+MMKmvryoTGnDmXZ4&#10;2qdWcAnF0mhwKY2llLFx6E1chhGJvY8weZNYTq20kzlzuR/kKsvW0puOeMGZEbcOm35/9BqKzL/0&#10;/d3qNfqbb5W77WN4Gj+1vr6aH+5BJJzTXxh+8RkdamY6hCPZKAbW6paTGhYKBNvrnJ8dNOSFAllX&#10;8j9+/QMAAP//AwBQSwECLQAUAAYACAAAACEAtoM4kv4AAADhAQAAEwAAAAAAAAAAAAAAAAAAAAAA&#10;W0NvbnRlbnRfVHlwZXNdLnhtbFBLAQItABQABgAIAAAAIQA4/SH/1gAAAJQBAAALAAAAAAAAAAAA&#10;AAAAAC8BAABfcmVscy8ucmVsc1BLAQItABQABgAIAAAAIQCCJjurkQEAABEDAAAOAAAAAAAAAAAA&#10;AAAAAC4CAABkcnMvZTJvRG9jLnhtbFBLAQItABQABgAIAAAAIQAG0DWs2QAAAAYBAAAPAAAAAAAA&#10;AAAAAAAAAOsDAABkcnMvZG93bnJldi54bWxQSwUGAAAAAAQABADzAAAA8QQAAAAA&#10;" filled="f" stroked="f">
                <v:textbox style="mso-fit-shape-to-text:t">
                  <w:txbxContent>
                    <w:p w:rsidR="00555D97" w:rsidRDefault="00555D97" w:rsidP="00555D97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E235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2BBBCB" wp14:editId="1BD0265A">
                <wp:simplePos x="0" y="0"/>
                <wp:positionH relativeFrom="column">
                  <wp:posOffset>74295</wp:posOffset>
                </wp:positionH>
                <wp:positionV relativeFrom="paragraph">
                  <wp:posOffset>2197100</wp:posOffset>
                </wp:positionV>
                <wp:extent cx="351378" cy="369332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55D97" w:rsidRDefault="00555D97" w:rsidP="00555D97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2BBBCB" id="TextBox 7" o:spid="_x0000_s1029" type="#_x0000_t202" style="position:absolute;left:0;text-align:left;margin-left:5.85pt;margin-top:173pt;width:27.65pt;height:29.1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JnckQEAABEDAAAOAAAAZHJzL2Uyb0RvYy54bWysUstOwzAQvCPxD5bvNG0jXlFTBFRwQYAE&#10;fIDr2I2l2Gt5TZP+PWv3heCGuDjx7np2ZnZnN4Pt2FoFNOBqPhmNOVNOQmPcquYf7w9nV5xhFK4R&#10;HThV841CfjM/PZn1vlJTaKFrVGAE4rDqfc3bGH1VFChbZQWOwCtHSQ3BikjXsCqaIHpCt10xHY8v&#10;ih5C4wNIhUjRxTbJ5xlfayXji9aoIutqTtxiPkM+l+ks5jNRrYLwrZE7GuIPLKwwjpoeoBYiCvYZ&#10;zC8oa2QABB1HEmwBWhupsgZSMxn/UPPWCq+yFjIH/cEm/D9Y+bx+Dcw0NadBOWFpRO9qiHcwsMtk&#10;Tu+xopo3T1VxoDANeR9HCibNgw42fUkNozzZvDlYS1hMUrA8n5SX1EJSqry4LstpQimOj33A+KjA&#10;svRT80CTy4aK9RPGbem+JPVy8GC6LsUTwy2T9BeH5ZDllHuWS2g2RL6nGdfc0RJyFmJ3D3khEhT6&#10;289IcLlLwti+2EGT75nnbkfSYL/fc9Vxk+dfAAAA//8DAFBLAwQUAAYACAAAACEAr/12mNwAAAAJ&#10;AQAADwAAAGRycy9kb3ducmV2LnhtbEyPTU7DMBCF90jcwRokdtRJCGkJcSpUYA0UDuDGQxwSj6PY&#10;bdOenmEFq9HTfHo/1Xp2gzjgFDpPCtJFAgKp8aajVsHnx8vNCkSImowePKGCEwZY15cXlS6NP9I7&#10;HraxFWxCodQKbIxjKWVoLDodFn5E4t+Xn5yOLKdWmkkf2dwNMkuSQjrdESdYPeLGYtNv907BKnGv&#10;fX+fvQWXn9M7u3nyz+O3UtdX8+MDiIhz/IPhtz5Xh5o77fyeTBAD63TJpILbvOBNDBRLvjsFeZJn&#10;IOtK/l9Q/wAAAP//AwBQSwECLQAUAAYACAAAACEAtoM4kv4AAADhAQAAEwAAAAAAAAAAAAAAAAAA&#10;AAAAW0NvbnRlbnRfVHlwZXNdLnhtbFBLAQItABQABgAIAAAAIQA4/SH/1gAAAJQBAAALAAAAAAAA&#10;AAAAAAAAAC8BAABfcmVscy8ucmVsc1BLAQItABQABgAIAAAAIQAqiJnckQEAABEDAAAOAAAAAAAA&#10;AAAAAAAAAC4CAABkcnMvZTJvRG9jLnhtbFBLAQItABQABgAIAAAAIQCv/XaY3AAAAAkBAAAPAAAA&#10;AAAAAAAAAAAAAOsDAABkcnMvZG93bnJldi54bWxQSwUGAAAAAAQABADzAAAA9AQAAAAA&#10;" filled="f" stroked="f">
                <v:textbox style="mso-fit-shape-to-text:t">
                  <w:txbxContent>
                    <w:p w:rsidR="00555D97" w:rsidRDefault="00555D97" w:rsidP="00555D97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3467D4" w:rsidRPr="003467D4" w:rsidRDefault="003467D4" w:rsidP="00867E19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</w:pPr>
    </w:p>
    <w:sectPr w:rsidR="003467D4" w:rsidRPr="003467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79BF" w:rsidRDefault="00B079BF" w:rsidP="00D13182">
      <w:pPr>
        <w:spacing w:after="0" w:line="240" w:lineRule="auto"/>
      </w:pPr>
      <w:r>
        <w:separator/>
      </w:r>
    </w:p>
  </w:endnote>
  <w:endnote w:type="continuationSeparator" w:id="0">
    <w:p w:rsidR="00B079BF" w:rsidRDefault="00B079BF" w:rsidP="00D13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신명조">
    <w:altName w:val="바탕"/>
    <w:charset w:val="81"/>
    <w:family w:val="roman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79BF" w:rsidRDefault="00B079BF" w:rsidP="00D13182">
      <w:pPr>
        <w:spacing w:after="0" w:line="240" w:lineRule="auto"/>
      </w:pPr>
      <w:r>
        <w:separator/>
      </w:r>
    </w:p>
  </w:footnote>
  <w:footnote w:type="continuationSeparator" w:id="0">
    <w:p w:rsidR="00B079BF" w:rsidRDefault="00B079BF" w:rsidP="00D131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353"/>
    <w:rsid w:val="001B2FEE"/>
    <w:rsid w:val="001C0AE5"/>
    <w:rsid w:val="00200D7E"/>
    <w:rsid w:val="00211BDC"/>
    <w:rsid w:val="00236CD1"/>
    <w:rsid w:val="003467D4"/>
    <w:rsid w:val="003B09C9"/>
    <w:rsid w:val="00484D8B"/>
    <w:rsid w:val="00501CD7"/>
    <w:rsid w:val="00555D97"/>
    <w:rsid w:val="0057422C"/>
    <w:rsid w:val="005835A6"/>
    <w:rsid w:val="006B3762"/>
    <w:rsid w:val="006E4A01"/>
    <w:rsid w:val="007C3E10"/>
    <w:rsid w:val="007D1973"/>
    <w:rsid w:val="00867E19"/>
    <w:rsid w:val="00896283"/>
    <w:rsid w:val="008F487A"/>
    <w:rsid w:val="009B564C"/>
    <w:rsid w:val="00A165C7"/>
    <w:rsid w:val="00B079BF"/>
    <w:rsid w:val="00B508FA"/>
    <w:rsid w:val="00B70D54"/>
    <w:rsid w:val="00B95E89"/>
    <w:rsid w:val="00C05899"/>
    <w:rsid w:val="00C856AA"/>
    <w:rsid w:val="00CB4735"/>
    <w:rsid w:val="00D13182"/>
    <w:rsid w:val="00D96471"/>
    <w:rsid w:val="00DE2353"/>
    <w:rsid w:val="00E86EA2"/>
    <w:rsid w:val="00EE6C4B"/>
    <w:rsid w:val="00F031D1"/>
    <w:rsid w:val="00F4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DEDDCC-DFD7-4726-A675-E5E92B12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E23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131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3182"/>
  </w:style>
  <w:style w:type="paragraph" w:styleId="a5">
    <w:name w:val="footer"/>
    <w:basedOn w:val="a"/>
    <w:link w:val="Char0"/>
    <w:uiPriority w:val="99"/>
    <w:unhideWhenUsed/>
    <w:rsid w:val="00D131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3182"/>
  </w:style>
  <w:style w:type="paragraph" w:styleId="2">
    <w:name w:val="Body Text 2"/>
    <w:basedOn w:val="a"/>
    <w:link w:val="2Char"/>
    <w:rsid w:val="00484D8B"/>
    <w:pPr>
      <w:widowControl/>
      <w:wordWrap/>
      <w:autoSpaceDE/>
      <w:autoSpaceDN/>
      <w:spacing w:after="0" w:line="240" w:lineRule="auto"/>
    </w:pPr>
    <w:rPr>
      <w:rFonts w:ascii="Times New Roman" w:eastAsia="신명조" w:hAnsi="Times New Roman" w:cs="Times New Roman"/>
      <w:snapToGrid w:val="0"/>
      <w:kern w:val="0"/>
      <w:sz w:val="24"/>
      <w:szCs w:val="20"/>
    </w:rPr>
  </w:style>
  <w:style w:type="character" w:customStyle="1" w:styleId="2Char">
    <w:name w:val="본문 2 Char"/>
    <w:basedOn w:val="a0"/>
    <w:link w:val="2"/>
    <w:rsid w:val="00484D8B"/>
    <w:rPr>
      <w:rFonts w:ascii="Times New Roman" w:eastAsia="신명조" w:hAnsi="Times New Roman" w:cs="Times New Roman"/>
      <w:snapToGrid w:val="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5-05-10T00:24:00Z</dcterms:created>
  <dcterms:modified xsi:type="dcterms:W3CDTF">2015-05-13T10:41:00Z</dcterms:modified>
</cp:coreProperties>
</file>